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F1B747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</w:pPr>
    </w:p>
    <w:p w14:paraId="6C112909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</w:pPr>
      <w:r w:rsidRPr="003466D2">
        <w:rPr>
          <w:rFonts w:ascii="Times New Roman" w:hAnsi="Times New Roman" w:cs="Times New Roman"/>
          <w:noProof/>
          <w:sz w:val="24"/>
          <w:szCs w:val="24"/>
          <w:lang w:val="nl-NL" w:eastAsia="nl-NL"/>
        </w:rPr>
        <w:drawing>
          <wp:inline distT="0" distB="0" distL="0" distR="0" wp14:anchorId="7359C43C" wp14:editId="7C734872">
            <wp:extent cx="5181600" cy="3933825"/>
            <wp:effectExtent l="38100" t="19050" r="19050" b="28575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69601D0D" w14:textId="69A00593" w:rsidR="00874F22" w:rsidRPr="003466D2" w:rsidRDefault="003466D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3466D2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 xml:space="preserve">Supplementary </w:t>
      </w:r>
      <w:r w:rsidR="00874F22" w:rsidRPr="003466D2">
        <w:rPr>
          <w:rFonts w:ascii="Times New Roman" w:eastAsia="Times New Roman" w:hAnsi="Times New Roman" w:cs="Times New Roman"/>
          <w:b/>
          <w:bCs/>
          <w:sz w:val="24"/>
          <w:szCs w:val="24"/>
          <w:lang w:eastAsia="sv-SE"/>
        </w:rPr>
        <w:t>Figure 1.</w:t>
      </w:r>
      <w:r w:rsidR="00874F22" w:rsidRPr="003466D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Flowchart of the study population.</w:t>
      </w:r>
    </w:p>
    <w:p w14:paraId="27477363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7B225382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6EEAAB6B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3BBF1830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2D0FCE11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526139D7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76F4DADF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2A7DA130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309D71CD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23238444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2495E06C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24CF6029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42A8BEF7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5EB2DACD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E80D8D8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00B9F4E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58EB15BA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4DAD68B9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109754C1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189B37E6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15BC267C" w14:textId="77777777" w:rsidR="00874F22" w:rsidRPr="003466D2" w:rsidRDefault="00874F22" w:rsidP="00874F22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  <w:sectPr w:rsidR="00874F22" w:rsidRPr="003466D2" w:rsidSect="005213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761E3D0" w14:textId="77777777" w:rsidR="00D94A16" w:rsidRDefault="00D94A16" w:rsidP="00D94A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47210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>1</w:t>
      </w:r>
      <w:r w:rsidRPr="00147210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>.</w:t>
      </w:r>
      <w:r w:rsidRPr="003466D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Construction of HRD-score, intake recommendations (g/day) and scoring system for 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>men</w:t>
      </w:r>
      <w:r w:rsidRPr="003466D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based on</w:t>
      </w:r>
      <w:r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25</w:t>
      </w:r>
      <w:r w:rsidRPr="003466D2">
        <w:rPr>
          <w:rFonts w:ascii="Times New Roman" w:eastAsia="Times New Roman" w:hAnsi="Times New Roman" w:cs="Times New Roman"/>
          <w:sz w:val="24"/>
          <w:szCs w:val="24"/>
          <w:lang w:eastAsia="sv-SE"/>
        </w:rPr>
        <w:t>00 kcal/day.</w:t>
      </w:r>
    </w:p>
    <w:p w14:paraId="516D4448" w14:textId="77777777" w:rsidR="00D94A16" w:rsidRPr="00147210" w:rsidRDefault="00D94A16" w:rsidP="00D94A1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90"/>
        <w:gridCol w:w="1992"/>
        <w:gridCol w:w="1993"/>
        <w:gridCol w:w="1993"/>
        <w:gridCol w:w="1993"/>
        <w:gridCol w:w="1993"/>
      </w:tblGrid>
      <w:tr w:rsidR="00D94A16" w:rsidRPr="00D94A16" w14:paraId="7C8DAC8E" w14:textId="77777777" w:rsidTr="00526C83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7E14DF4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bCs/>
                <w:sz w:val="20"/>
                <w:szCs w:val="20"/>
              </w:rPr>
              <w:t>Food Group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497874A3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D94A16">
              <w:rPr>
                <w:b/>
                <w:bCs/>
                <w:sz w:val="20"/>
                <w:szCs w:val="20"/>
              </w:rPr>
              <w:t>Component type</w:t>
            </w:r>
            <w:r w:rsidRPr="00D94A16">
              <w:rPr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D1F79BE" w14:textId="77777777" w:rsidR="00D94A16" w:rsidRPr="00D94A16" w:rsidRDefault="00D94A16" w:rsidP="00526C83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94A16">
              <w:rPr>
                <w:b/>
                <w:bCs/>
                <w:iCs/>
                <w:sz w:val="20"/>
                <w:szCs w:val="20"/>
              </w:rPr>
              <w:t xml:space="preserve">HRD </w:t>
            </w:r>
            <w:r w:rsidRPr="00D94A16">
              <w:rPr>
                <w:b/>
                <w:bCs/>
                <w:sz w:val="20"/>
                <w:szCs w:val="20"/>
              </w:rPr>
              <w:t>recommendation (g/day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B8E3069" w14:textId="77777777" w:rsidR="00D94A16" w:rsidRPr="00D94A16" w:rsidRDefault="00D94A16" w:rsidP="00526C8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94A16">
              <w:rPr>
                <w:b/>
                <w:bCs/>
                <w:sz w:val="20"/>
                <w:szCs w:val="20"/>
              </w:rPr>
              <w:t xml:space="preserve">Minimum score </w:t>
            </w:r>
          </w:p>
          <w:p w14:paraId="08E40371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bCs/>
                <w:sz w:val="20"/>
                <w:szCs w:val="20"/>
              </w:rPr>
              <w:t>(0 points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2E64AA9E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bCs/>
                <w:sz w:val="20"/>
                <w:szCs w:val="20"/>
              </w:rPr>
              <w:t>Proportional scor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6F23B73" w14:textId="77777777" w:rsidR="00D94A16" w:rsidRPr="00D94A16" w:rsidRDefault="00D94A16" w:rsidP="00526C83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D94A16">
              <w:rPr>
                <w:b/>
                <w:bCs/>
                <w:sz w:val="20"/>
                <w:szCs w:val="20"/>
              </w:rPr>
              <w:t xml:space="preserve">Maximum points </w:t>
            </w:r>
          </w:p>
          <w:p w14:paraId="75DF92A0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bCs/>
                <w:sz w:val="20"/>
                <w:szCs w:val="20"/>
              </w:rPr>
              <w:t>(10 points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1D08FAE4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bCs/>
                <w:sz w:val="20"/>
                <w:szCs w:val="20"/>
              </w:rPr>
              <w:t>Proportional score</w:t>
            </w:r>
          </w:p>
        </w:tc>
      </w:tr>
      <w:tr w:rsidR="00D94A16" w:rsidRPr="00D94A16" w14:paraId="4AE19396" w14:textId="77777777" w:rsidTr="00526C83">
        <w:tc>
          <w:tcPr>
            <w:tcW w:w="2694" w:type="dxa"/>
            <w:tcBorders>
              <w:top w:val="single" w:sz="4" w:space="0" w:color="auto"/>
            </w:tcBorders>
          </w:tcPr>
          <w:p w14:paraId="6221B879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bCs/>
                <w:sz w:val="20"/>
                <w:szCs w:val="20"/>
              </w:rPr>
              <w:t>Whole Grains</w:t>
            </w:r>
            <w:r w:rsidRPr="00D94A16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42AEE195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A10F2FC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07468FEE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90C63E5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2B611824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6E7EFA6" w14:textId="77777777" w:rsidR="00D94A16" w:rsidRPr="00D94A16" w:rsidRDefault="00D94A16" w:rsidP="00526C83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1110D32E" w14:textId="77777777" w:rsidTr="004222A5">
        <w:tc>
          <w:tcPr>
            <w:tcW w:w="2694" w:type="dxa"/>
          </w:tcPr>
          <w:p w14:paraId="4AE7CAFE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Rice, wheat, corn, and other</w:t>
            </w:r>
          </w:p>
        </w:tc>
        <w:tc>
          <w:tcPr>
            <w:tcW w:w="1290" w:type="dxa"/>
          </w:tcPr>
          <w:p w14:paraId="39634286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A</w:t>
            </w:r>
          </w:p>
        </w:tc>
        <w:tc>
          <w:tcPr>
            <w:tcW w:w="1992" w:type="dxa"/>
            <w:tcBorders>
              <w:bottom w:val="single" w:sz="4" w:space="0" w:color="FFFFFF"/>
            </w:tcBorders>
          </w:tcPr>
          <w:p w14:paraId="2FFBD6C3" w14:textId="49C32D1B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464 (or 60% of total energy)</w:t>
            </w:r>
          </w:p>
        </w:tc>
        <w:tc>
          <w:tcPr>
            <w:tcW w:w="1993" w:type="dxa"/>
            <w:tcBorders>
              <w:bottom w:val="single" w:sz="4" w:space="0" w:color="FFFFFF"/>
            </w:tcBorders>
          </w:tcPr>
          <w:p w14:paraId="6B6AC6A3" w14:textId="4C549B86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  <w:tcBorders>
              <w:bottom w:val="single" w:sz="4" w:space="0" w:color="FFFFFF"/>
            </w:tcBorders>
          </w:tcPr>
          <w:p w14:paraId="7A534636" w14:textId="754AAD43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-464 g/d</w:t>
            </w:r>
          </w:p>
        </w:tc>
        <w:tc>
          <w:tcPr>
            <w:tcW w:w="1993" w:type="dxa"/>
            <w:tcBorders>
              <w:bottom w:val="single" w:sz="4" w:space="0" w:color="FFFFFF"/>
            </w:tcBorders>
          </w:tcPr>
          <w:p w14:paraId="67B96E24" w14:textId="3F3D6CC0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≥464 g/d</w:t>
            </w:r>
          </w:p>
        </w:tc>
        <w:tc>
          <w:tcPr>
            <w:tcW w:w="1993" w:type="dxa"/>
            <w:tcBorders>
              <w:bottom w:val="single" w:sz="4" w:space="0" w:color="FFFFFF"/>
            </w:tcBorders>
          </w:tcPr>
          <w:p w14:paraId="4FC343E7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54EB7281" w14:textId="77777777" w:rsidTr="004222A5">
        <w:tc>
          <w:tcPr>
            <w:tcW w:w="2694" w:type="dxa"/>
          </w:tcPr>
          <w:p w14:paraId="4D825285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sz w:val="20"/>
                <w:szCs w:val="20"/>
              </w:rPr>
              <w:t>Vegetables</w:t>
            </w:r>
          </w:p>
        </w:tc>
        <w:tc>
          <w:tcPr>
            <w:tcW w:w="1290" w:type="dxa"/>
          </w:tcPr>
          <w:p w14:paraId="1BA484BF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  <w:tcBorders>
              <w:top w:val="single" w:sz="4" w:space="0" w:color="FFFFFF"/>
            </w:tcBorders>
          </w:tcPr>
          <w:p w14:paraId="1185515B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FFFFFF"/>
            </w:tcBorders>
          </w:tcPr>
          <w:p w14:paraId="428ECBDA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FFFFFF"/>
            </w:tcBorders>
            <w:vAlign w:val="center"/>
          </w:tcPr>
          <w:p w14:paraId="7B2F4215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FFFFFF"/>
            </w:tcBorders>
          </w:tcPr>
          <w:p w14:paraId="5F07224D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tcBorders>
              <w:top w:val="single" w:sz="4" w:space="0" w:color="FFFFFF"/>
            </w:tcBorders>
          </w:tcPr>
          <w:p w14:paraId="2FBBDBC9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50DD0167" w14:textId="77777777" w:rsidTr="0084087B">
        <w:tc>
          <w:tcPr>
            <w:tcW w:w="2694" w:type="dxa"/>
          </w:tcPr>
          <w:p w14:paraId="67949973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All vegetables</w:t>
            </w:r>
            <w:r w:rsidRPr="00D94A16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90" w:type="dxa"/>
          </w:tcPr>
          <w:p w14:paraId="4ACFC1C5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A</w:t>
            </w:r>
          </w:p>
        </w:tc>
        <w:tc>
          <w:tcPr>
            <w:tcW w:w="1992" w:type="dxa"/>
          </w:tcPr>
          <w:p w14:paraId="1F49791C" w14:textId="5FA638E0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300</w:t>
            </w:r>
          </w:p>
        </w:tc>
        <w:tc>
          <w:tcPr>
            <w:tcW w:w="1993" w:type="dxa"/>
          </w:tcPr>
          <w:p w14:paraId="60B7F924" w14:textId="64DF5186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  <w:vAlign w:val="center"/>
          </w:tcPr>
          <w:p w14:paraId="0CDDCF58" w14:textId="4CE5C9FE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-300 g/d</w:t>
            </w:r>
          </w:p>
        </w:tc>
        <w:tc>
          <w:tcPr>
            <w:tcW w:w="1993" w:type="dxa"/>
          </w:tcPr>
          <w:p w14:paraId="346820B6" w14:textId="3281DFDC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≥300 g/d</w:t>
            </w:r>
          </w:p>
        </w:tc>
        <w:tc>
          <w:tcPr>
            <w:tcW w:w="1993" w:type="dxa"/>
          </w:tcPr>
          <w:p w14:paraId="19BBB35F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74CD576F" w14:textId="77777777" w:rsidTr="00526C83">
        <w:tc>
          <w:tcPr>
            <w:tcW w:w="2694" w:type="dxa"/>
          </w:tcPr>
          <w:p w14:paraId="498BA79B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sz w:val="20"/>
                <w:szCs w:val="20"/>
              </w:rPr>
              <w:t>Fruits</w:t>
            </w:r>
          </w:p>
        </w:tc>
        <w:tc>
          <w:tcPr>
            <w:tcW w:w="1290" w:type="dxa"/>
          </w:tcPr>
          <w:p w14:paraId="0DA9C153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446A42BA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3B8EAE8A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6BCABD38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5BCA0C6C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714B6778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31B0A051" w14:textId="77777777" w:rsidTr="00526C83">
        <w:tc>
          <w:tcPr>
            <w:tcW w:w="2694" w:type="dxa"/>
          </w:tcPr>
          <w:p w14:paraId="04A02C72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All fruit</w:t>
            </w:r>
            <w:r w:rsidRPr="00D94A16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290" w:type="dxa"/>
          </w:tcPr>
          <w:p w14:paraId="0FD5D348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A</w:t>
            </w:r>
          </w:p>
        </w:tc>
        <w:tc>
          <w:tcPr>
            <w:tcW w:w="1992" w:type="dxa"/>
          </w:tcPr>
          <w:p w14:paraId="191717AC" w14:textId="06E0E1F0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200</w:t>
            </w:r>
          </w:p>
        </w:tc>
        <w:tc>
          <w:tcPr>
            <w:tcW w:w="1993" w:type="dxa"/>
          </w:tcPr>
          <w:p w14:paraId="25F3E2E6" w14:textId="66476675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</w:tcPr>
          <w:p w14:paraId="18545AFD" w14:textId="2682E96B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-200 g/d</w:t>
            </w:r>
          </w:p>
        </w:tc>
        <w:tc>
          <w:tcPr>
            <w:tcW w:w="1993" w:type="dxa"/>
          </w:tcPr>
          <w:p w14:paraId="77334FAF" w14:textId="3B75DA28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≥200 g/d</w:t>
            </w:r>
          </w:p>
        </w:tc>
        <w:tc>
          <w:tcPr>
            <w:tcW w:w="1993" w:type="dxa"/>
          </w:tcPr>
          <w:p w14:paraId="0684DA20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2A590310" w14:textId="77777777" w:rsidTr="00526C83">
        <w:tc>
          <w:tcPr>
            <w:tcW w:w="2694" w:type="dxa"/>
          </w:tcPr>
          <w:p w14:paraId="60032116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sz w:val="20"/>
                <w:szCs w:val="20"/>
              </w:rPr>
              <w:t>Tubers or starchy vegetables</w:t>
            </w:r>
          </w:p>
        </w:tc>
        <w:tc>
          <w:tcPr>
            <w:tcW w:w="1290" w:type="dxa"/>
          </w:tcPr>
          <w:p w14:paraId="731924C7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26A4D3B1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1C59E846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40307708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1E535130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7D5E6BC3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12A9409E" w14:textId="77777777" w:rsidTr="00526C83">
        <w:tc>
          <w:tcPr>
            <w:tcW w:w="2694" w:type="dxa"/>
          </w:tcPr>
          <w:p w14:paraId="33D753F5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Potatoes and cassava</w:t>
            </w:r>
          </w:p>
        </w:tc>
        <w:tc>
          <w:tcPr>
            <w:tcW w:w="1290" w:type="dxa"/>
          </w:tcPr>
          <w:p w14:paraId="66BC9AFE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O</w:t>
            </w:r>
          </w:p>
        </w:tc>
        <w:tc>
          <w:tcPr>
            <w:tcW w:w="1992" w:type="dxa"/>
          </w:tcPr>
          <w:p w14:paraId="6C92FCEE" w14:textId="7C4871A0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50</w:t>
            </w:r>
          </w:p>
        </w:tc>
        <w:tc>
          <w:tcPr>
            <w:tcW w:w="1993" w:type="dxa"/>
          </w:tcPr>
          <w:p w14:paraId="5DFE1D90" w14:textId="5C327C1B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</w:tcPr>
          <w:p w14:paraId="78C0F4C0" w14:textId="0741870A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-50 g/d</w:t>
            </w:r>
          </w:p>
        </w:tc>
        <w:tc>
          <w:tcPr>
            <w:tcW w:w="1993" w:type="dxa"/>
          </w:tcPr>
          <w:p w14:paraId="1D7A68FB" w14:textId="5BD23193" w:rsidR="00D94A16" w:rsidRPr="00D94A16" w:rsidRDefault="00D94A16" w:rsidP="00D94A16">
            <w:pPr>
              <w:spacing w:after="0" w:line="240" w:lineRule="auto"/>
              <w:jc w:val="both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50-100 g/d</w:t>
            </w:r>
          </w:p>
        </w:tc>
        <w:tc>
          <w:tcPr>
            <w:tcW w:w="1993" w:type="dxa"/>
          </w:tcPr>
          <w:p w14:paraId="7C1A2924" w14:textId="48B6E86E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100-150 g/d</w:t>
            </w:r>
          </w:p>
        </w:tc>
      </w:tr>
      <w:tr w:rsidR="00D94A16" w:rsidRPr="00D94A16" w14:paraId="4E690FEA" w14:textId="77777777" w:rsidTr="00526C83">
        <w:tc>
          <w:tcPr>
            <w:tcW w:w="2694" w:type="dxa"/>
          </w:tcPr>
          <w:p w14:paraId="0220AEAA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sz w:val="20"/>
                <w:szCs w:val="20"/>
              </w:rPr>
              <w:t>Dairy foods</w:t>
            </w:r>
          </w:p>
        </w:tc>
        <w:tc>
          <w:tcPr>
            <w:tcW w:w="1290" w:type="dxa"/>
          </w:tcPr>
          <w:p w14:paraId="3AD96B40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41F458A2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55F91C49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50BF09C4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4BE67799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638708CA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501987D2" w14:textId="77777777" w:rsidTr="00526C83">
        <w:tc>
          <w:tcPr>
            <w:tcW w:w="2694" w:type="dxa"/>
          </w:tcPr>
          <w:p w14:paraId="2F945861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Whole milk or derivative equivalents (e.g., cheese)</w:t>
            </w:r>
          </w:p>
        </w:tc>
        <w:tc>
          <w:tcPr>
            <w:tcW w:w="1290" w:type="dxa"/>
          </w:tcPr>
          <w:p w14:paraId="690F48F1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O</w:t>
            </w:r>
          </w:p>
        </w:tc>
        <w:tc>
          <w:tcPr>
            <w:tcW w:w="1992" w:type="dxa"/>
          </w:tcPr>
          <w:p w14:paraId="0A6E3F3D" w14:textId="023C053C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250</w:t>
            </w:r>
          </w:p>
        </w:tc>
        <w:tc>
          <w:tcPr>
            <w:tcW w:w="1993" w:type="dxa"/>
          </w:tcPr>
          <w:p w14:paraId="427CBA09" w14:textId="17CFFD5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</w:tcPr>
          <w:p w14:paraId="45F9D1EC" w14:textId="77E643F3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-250 g/d</w:t>
            </w:r>
          </w:p>
        </w:tc>
        <w:tc>
          <w:tcPr>
            <w:tcW w:w="1993" w:type="dxa"/>
          </w:tcPr>
          <w:p w14:paraId="1BF71EBB" w14:textId="13B7591C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250 – 500 g/d</w:t>
            </w:r>
          </w:p>
        </w:tc>
        <w:tc>
          <w:tcPr>
            <w:tcW w:w="1993" w:type="dxa"/>
          </w:tcPr>
          <w:p w14:paraId="7262B729" w14:textId="2BFF97BB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500-750 g/d</w:t>
            </w:r>
          </w:p>
        </w:tc>
      </w:tr>
      <w:tr w:rsidR="00D94A16" w:rsidRPr="00D94A16" w14:paraId="2337E877" w14:textId="77777777" w:rsidTr="00526C83">
        <w:tc>
          <w:tcPr>
            <w:tcW w:w="2694" w:type="dxa"/>
          </w:tcPr>
          <w:p w14:paraId="7E7C5ABA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bCs/>
                <w:sz w:val="20"/>
                <w:szCs w:val="20"/>
              </w:rPr>
              <w:t>Protein Sources</w:t>
            </w:r>
          </w:p>
        </w:tc>
        <w:tc>
          <w:tcPr>
            <w:tcW w:w="1290" w:type="dxa"/>
          </w:tcPr>
          <w:p w14:paraId="03B190CD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4E0CCC6F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5C0B8E7F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4266859D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7220ABF4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6A719A43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65EC7C45" w14:textId="77777777" w:rsidTr="00526C83">
        <w:tc>
          <w:tcPr>
            <w:tcW w:w="2694" w:type="dxa"/>
          </w:tcPr>
          <w:p w14:paraId="32DDD4D4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Dry beans, lentils, and peas</w:t>
            </w:r>
          </w:p>
        </w:tc>
        <w:tc>
          <w:tcPr>
            <w:tcW w:w="1290" w:type="dxa"/>
          </w:tcPr>
          <w:p w14:paraId="033A9A51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A</w:t>
            </w:r>
          </w:p>
        </w:tc>
        <w:tc>
          <w:tcPr>
            <w:tcW w:w="1992" w:type="dxa"/>
          </w:tcPr>
          <w:p w14:paraId="7A3ECBF8" w14:textId="53A176E2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50</w:t>
            </w:r>
          </w:p>
        </w:tc>
        <w:tc>
          <w:tcPr>
            <w:tcW w:w="1993" w:type="dxa"/>
          </w:tcPr>
          <w:p w14:paraId="5623F24A" w14:textId="2136AACE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</w:tcPr>
          <w:p w14:paraId="3C12E1C4" w14:textId="57C9BFC1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-50 g/d</w:t>
            </w:r>
          </w:p>
        </w:tc>
        <w:tc>
          <w:tcPr>
            <w:tcW w:w="1993" w:type="dxa"/>
          </w:tcPr>
          <w:p w14:paraId="3B6BF0B9" w14:textId="7BE24A01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≥50 g/d</w:t>
            </w:r>
          </w:p>
        </w:tc>
        <w:tc>
          <w:tcPr>
            <w:tcW w:w="1993" w:type="dxa"/>
          </w:tcPr>
          <w:p w14:paraId="36FEBEDA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4AC20DE9" w14:textId="77777777" w:rsidTr="00526C83">
        <w:tc>
          <w:tcPr>
            <w:tcW w:w="2694" w:type="dxa"/>
          </w:tcPr>
          <w:p w14:paraId="3C68636B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Soy foods</w:t>
            </w:r>
          </w:p>
        </w:tc>
        <w:tc>
          <w:tcPr>
            <w:tcW w:w="1290" w:type="dxa"/>
          </w:tcPr>
          <w:p w14:paraId="0BBADF7C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A</w:t>
            </w:r>
          </w:p>
        </w:tc>
        <w:tc>
          <w:tcPr>
            <w:tcW w:w="1992" w:type="dxa"/>
          </w:tcPr>
          <w:p w14:paraId="1B1C42D5" w14:textId="745A9CC2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25</w:t>
            </w:r>
          </w:p>
        </w:tc>
        <w:tc>
          <w:tcPr>
            <w:tcW w:w="1993" w:type="dxa"/>
          </w:tcPr>
          <w:p w14:paraId="263CB45B" w14:textId="49435D2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</w:tcPr>
          <w:p w14:paraId="01DFCBC6" w14:textId="71CE4054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-25 g/d</w:t>
            </w:r>
          </w:p>
        </w:tc>
        <w:tc>
          <w:tcPr>
            <w:tcW w:w="1993" w:type="dxa"/>
          </w:tcPr>
          <w:p w14:paraId="01990DB3" w14:textId="333E09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≥25 g/d</w:t>
            </w:r>
          </w:p>
        </w:tc>
        <w:tc>
          <w:tcPr>
            <w:tcW w:w="1993" w:type="dxa"/>
          </w:tcPr>
          <w:p w14:paraId="67AF4A4B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6FC36F09" w14:textId="77777777" w:rsidTr="00526C83">
        <w:tc>
          <w:tcPr>
            <w:tcW w:w="2694" w:type="dxa"/>
          </w:tcPr>
          <w:p w14:paraId="119C753F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Beef, lamb and pork</w:t>
            </w:r>
          </w:p>
        </w:tc>
        <w:tc>
          <w:tcPr>
            <w:tcW w:w="1290" w:type="dxa"/>
          </w:tcPr>
          <w:p w14:paraId="3A4A9DF2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M</w:t>
            </w:r>
          </w:p>
        </w:tc>
        <w:tc>
          <w:tcPr>
            <w:tcW w:w="1992" w:type="dxa"/>
          </w:tcPr>
          <w:p w14:paraId="5B9A1F42" w14:textId="533CBB75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14</w:t>
            </w:r>
          </w:p>
        </w:tc>
        <w:tc>
          <w:tcPr>
            <w:tcW w:w="1993" w:type="dxa"/>
          </w:tcPr>
          <w:p w14:paraId="42AE18B8" w14:textId="3859837A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≥14 g/d</w:t>
            </w:r>
          </w:p>
        </w:tc>
        <w:tc>
          <w:tcPr>
            <w:tcW w:w="1993" w:type="dxa"/>
          </w:tcPr>
          <w:p w14:paraId="2BF71A58" w14:textId="1086C1F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14 -0 g/d</w:t>
            </w:r>
          </w:p>
        </w:tc>
        <w:tc>
          <w:tcPr>
            <w:tcW w:w="1993" w:type="dxa"/>
          </w:tcPr>
          <w:p w14:paraId="41BA7118" w14:textId="6DFDF2DE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</w:tcPr>
          <w:p w14:paraId="2891785E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6A45A7F5" w14:textId="77777777" w:rsidTr="00526C83">
        <w:tc>
          <w:tcPr>
            <w:tcW w:w="2694" w:type="dxa"/>
          </w:tcPr>
          <w:p w14:paraId="378791A6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Chicken and other poultry</w:t>
            </w:r>
          </w:p>
        </w:tc>
        <w:tc>
          <w:tcPr>
            <w:tcW w:w="1290" w:type="dxa"/>
          </w:tcPr>
          <w:p w14:paraId="66EB5E00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O</w:t>
            </w:r>
          </w:p>
        </w:tc>
        <w:tc>
          <w:tcPr>
            <w:tcW w:w="1992" w:type="dxa"/>
          </w:tcPr>
          <w:p w14:paraId="6E8217E3" w14:textId="5BF05071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29</w:t>
            </w:r>
          </w:p>
        </w:tc>
        <w:tc>
          <w:tcPr>
            <w:tcW w:w="1993" w:type="dxa"/>
          </w:tcPr>
          <w:p w14:paraId="0FDB6344" w14:textId="5D159EC8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</w:tcPr>
          <w:p w14:paraId="6E7BEEA8" w14:textId="1CCBE67E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-29 g</w:t>
            </w:r>
            <w:r w:rsidRPr="00D94A16">
              <w:rPr>
                <w:sz w:val="20"/>
                <w:szCs w:val="20"/>
                <w:lang w:val="it-IT"/>
              </w:rPr>
              <w:t>/d</w:t>
            </w:r>
          </w:p>
        </w:tc>
        <w:tc>
          <w:tcPr>
            <w:tcW w:w="1993" w:type="dxa"/>
          </w:tcPr>
          <w:p w14:paraId="237FA3C3" w14:textId="425B2A48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29-58 g/d</w:t>
            </w:r>
          </w:p>
        </w:tc>
        <w:tc>
          <w:tcPr>
            <w:tcW w:w="1993" w:type="dxa"/>
          </w:tcPr>
          <w:p w14:paraId="72BA25B6" w14:textId="076CBDA0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58-88 g/d</w:t>
            </w:r>
          </w:p>
        </w:tc>
      </w:tr>
      <w:tr w:rsidR="00D94A16" w:rsidRPr="00D94A16" w14:paraId="4216DE0C" w14:textId="77777777" w:rsidTr="004222A5">
        <w:tc>
          <w:tcPr>
            <w:tcW w:w="2694" w:type="dxa"/>
          </w:tcPr>
          <w:p w14:paraId="0D495120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Eggs</w:t>
            </w:r>
          </w:p>
        </w:tc>
        <w:tc>
          <w:tcPr>
            <w:tcW w:w="1290" w:type="dxa"/>
          </w:tcPr>
          <w:p w14:paraId="50B9FA69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O</w:t>
            </w:r>
          </w:p>
        </w:tc>
        <w:tc>
          <w:tcPr>
            <w:tcW w:w="1992" w:type="dxa"/>
            <w:tcBorders>
              <w:top w:val="single" w:sz="4" w:space="0" w:color="FFFFFF"/>
            </w:tcBorders>
          </w:tcPr>
          <w:p w14:paraId="09C87A6B" w14:textId="2D4AF032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13</w:t>
            </w:r>
          </w:p>
        </w:tc>
        <w:tc>
          <w:tcPr>
            <w:tcW w:w="1993" w:type="dxa"/>
            <w:tcBorders>
              <w:top w:val="single" w:sz="4" w:space="0" w:color="FFFFFF"/>
            </w:tcBorders>
          </w:tcPr>
          <w:p w14:paraId="6B0D2067" w14:textId="2179591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  <w:tcBorders>
              <w:top w:val="single" w:sz="4" w:space="0" w:color="FFFFFF"/>
            </w:tcBorders>
          </w:tcPr>
          <w:p w14:paraId="71A0FED5" w14:textId="5556275F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-13 g/d</w:t>
            </w:r>
          </w:p>
        </w:tc>
        <w:tc>
          <w:tcPr>
            <w:tcW w:w="1993" w:type="dxa"/>
            <w:tcBorders>
              <w:top w:val="single" w:sz="4" w:space="0" w:color="FFFFFF"/>
            </w:tcBorders>
          </w:tcPr>
          <w:p w14:paraId="485D357A" w14:textId="3E71DAE8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13-25 g/d</w:t>
            </w:r>
          </w:p>
        </w:tc>
        <w:tc>
          <w:tcPr>
            <w:tcW w:w="1993" w:type="dxa"/>
            <w:tcBorders>
              <w:top w:val="single" w:sz="4" w:space="0" w:color="FFFFFF"/>
            </w:tcBorders>
          </w:tcPr>
          <w:p w14:paraId="3AD96C27" w14:textId="71B34AAF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25-38 g/d</w:t>
            </w:r>
          </w:p>
        </w:tc>
      </w:tr>
      <w:tr w:rsidR="00D94A16" w:rsidRPr="00D94A16" w14:paraId="284F9AD2" w14:textId="77777777" w:rsidTr="00526C83">
        <w:tc>
          <w:tcPr>
            <w:tcW w:w="2694" w:type="dxa"/>
          </w:tcPr>
          <w:p w14:paraId="02514FF3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Fish</w:t>
            </w:r>
          </w:p>
        </w:tc>
        <w:tc>
          <w:tcPr>
            <w:tcW w:w="1290" w:type="dxa"/>
          </w:tcPr>
          <w:p w14:paraId="0474CBBD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O</w:t>
            </w:r>
          </w:p>
        </w:tc>
        <w:tc>
          <w:tcPr>
            <w:tcW w:w="1992" w:type="dxa"/>
          </w:tcPr>
          <w:p w14:paraId="0FB8B675" w14:textId="2EED6C48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28</w:t>
            </w:r>
          </w:p>
        </w:tc>
        <w:tc>
          <w:tcPr>
            <w:tcW w:w="1993" w:type="dxa"/>
          </w:tcPr>
          <w:p w14:paraId="3C3C51BB" w14:textId="475B998D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</w:tcPr>
          <w:p w14:paraId="7118361B" w14:textId="653138CF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-28 g/d</w:t>
            </w:r>
          </w:p>
        </w:tc>
        <w:tc>
          <w:tcPr>
            <w:tcW w:w="1993" w:type="dxa"/>
          </w:tcPr>
          <w:p w14:paraId="48E090C3" w14:textId="30E7CC73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28-100 g/d</w:t>
            </w:r>
          </w:p>
        </w:tc>
        <w:tc>
          <w:tcPr>
            <w:tcW w:w="1993" w:type="dxa"/>
          </w:tcPr>
          <w:p w14:paraId="6A1E527E" w14:textId="0645182F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100-128 g/d</w:t>
            </w:r>
          </w:p>
        </w:tc>
      </w:tr>
      <w:tr w:rsidR="00D94A16" w:rsidRPr="00D94A16" w14:paraId="46114CF3" w14:textId="77777777" w:rsidTr="00526C83">
        <w:tc>
          <w:tcPr>
            <w:tcW w:w="2694" w:type="dxa"/>
          </w:tcPr>
          <w:p w14:paraId="10F3251C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Nuts</w:t>
            </w:r>
          </w:p>
        </w:tc>
        <w:tc>
          <w:tcPr>
            <w:tcW w:w="1290" w:type="dxa"/>
          </w:tcPr>
          <w:p w14:paraId="5AE36D33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O</w:t>
            </w:r>
          </w:p>
        </w:tc>
        <w:tc>
          <w:tcPr>
            <w:tcW w:w="1992" w:type="dxa"/>
          </w:tcPr>
          <w:p w14:paraId="61E1290C" w14:textId="655FCFE2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50</w:t>
            </w:r>
          </w:p>
        </w:tc>
        <w:tc>
          <w:tcPr>
            <w:tcW w:w="1993" w:type="dxa"/>
          </w:tcPr>
          <w:p w14:paraId="15F0A44D" w14:textId="201E9A08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</w:tcPr>
          <w:p w14:paraId="4BDBE9E0" w14:textId="2C5D3A1D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-50 g/d</w:t>
            </w:r>
          </w:p>
        </w:tc>
        <w:tc>
          <w:tcPr>
            <w:tcW w:w="1993" w:type="dxa"/>
          </w:tcPr>
          <w:p w14:paraId="4EA8104A" w14:textId="479B2D45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50-100 g/d</w:t>
            </w:r>
          </w:p>
        </w:tc>
        <w:tc>
          <w:tcPr>
            <w:tcW w:w="1993" w:type="dxa"/>
          </w:tcPr>
          <w:p w14:paraId="2085BF86" w14:textId="23BD7940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100-150 g/d</w:t>
            </w:r>
          </w:p>
        </w:tc>
      </w:tr>
      <w:tr w:rsidR="00D94A16" w:rsidRPr="00D94A16" w14:paraId="3FD17F67" w14:textId="77777777" w:rsidTr="00526C83">
        <w:tc>
          <w:tcPr>
            <w:tcW w:w="2694" w:type="dxa"/>
          </w:tcPr>
          <w:p w14:paraId="20C1D4E1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sz w:val="20"/>
                <w:szCs w:val="20"/>
              </w:rPr>
              <w:t>Added sugars</w:t>
            </w:r>
          </w:p>
        </w:tc>
        <w:tc>
          <w:tcPr>
            <w:tcW w:w="1290" w:type="dxa"/>
          </w:tcPr>
          <w:p w14:paraId="471083F8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5FA39ED4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23110DC6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604A27D7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17E744D1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1E47B402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6B1481BD" w14:textId="77777777" w:rsidTr="00526C83">
        <w:tc>
          <w:tcPr>
            <w:tcW w:w="2694" w:type="dxa"/>
          </w:tcPr>
          <w:p w14:paraId="6311619E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All sweeteners</w:t>
            </w:r>
          </w:p>
        </w:tc>
        <w:tc>
          <w:tcPr>
            <w:tcW w:w="1290" w:type="dxa"/>
          </w:tcPr>
          <w:p w14:paraId="2CDAC404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M</w:t>
            </w:r>
          </w:p>
        </w:tc>
        <w:tc>
          <w:tcPr>
            <w:tcW w:w="1992" w:type="dxa"/>
          </w:tcPr>
          <w:p w14:paraId="5F9E8A38" w14:textId="27B7071E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31</w:t>
            </w:r>
          </w:p>
        </w:tc>
        <w:tc>
          <w:tcPr>
            <w:tcW w:w="1993" w:type="dxa"/>
          </w:tcPr>
          <w:p w14:paraId="60296C18" w14:textId="5107D649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≥31 g/d</w:t>
            </w:r>
          </w:p>
        </w:tc>
        <w:tc>
          <w:tcPr>
            <w:tcW w:w="1993" w:type="dxa"/>
          </w:tcPr>
          <w:p w14:paraId="3024C82F" w14:textId="0F8B2701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31-0 g/d</w:t>
            </w:r>
          </w:p>
        </w:tc>
        <w:tc>
          <w:tcPr>
            <w:tcW w:w="1993" w:type="dxa"/>
          </w:tcPr>
          <w:p w14:paraId="0E208965" w14:textId="27249393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 g/d</w:t>
            </w:r>
          </w:p>
        </w:tc>
        <w:tc>
          <w:tcPr>
            <w:tcW w:w="1993" w:type="dxa"/>
          </w:tcPr>
          <w:p w14:paraId="1143A4C3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4AC915FA" w14:textId="77777777" w:rsidTr="00526C83">
        <w:tc>
          <w:tcPr>
            <w:tcW w:w="2694" w:type="dxa"/>
          </w:tcPr>
          <w:p w14:paraId="0CC212A5" w14:textId="74C88AFE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b/>
                <w:bCs/>
                <w:sz w:val="20"/>
                <w:szCs w:val="20"/>
              </w:rPr>
              <w:t>Added fats</w:t>
            </w:r>
          </w:p>
        </w:tc>
        <w:tc>
          <w:tcPr>
            <w:tcW w:w="1290" w:type="dxa"/>
          </w:tcPr>
          <w:p w14:paraId="0C51F579" w14:textId="34EB1C70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R</w:t>
            </w:r>
          </w:p>
        </w:tc>
        <w:tc>
          <w:tcPr>
            <w:tcW w:w="1992" w:type="dxa"/>
          </w:tcPr>
          <w:p w14:paraId="3F42D8E8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02880DBB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3883836B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28557A77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7247E27F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75476C3B" w14:textId="77777777" w:rsidTr="00526C83">
        <w:tc>
          <w:tcPr>
            <w:tcW w:w="2694" w:type="dxa"/>
          </w:tcPr>
          <w:p w14:paraId="1F5CEAC5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Palm oil</w:t>
            </w:r>
          </w:p>
        </w:tc>
        <w:tc>
          <w:tcPr>
            <w:tcW w:w="1290" w:type="dxa"/>
            <w:vMerge w:val="restart"/>
          </w:tcPr>
          <w:p w14:paraId="4AA73DF7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0D0101A1" w14:textId="3398C099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6.8</w:t>
            </w:r>
          </w:p>
        </w:tc>
        <w:tc>
          <w:tcPr>
            <w:tcW w:w="1993" w:type="dxa"/>
            <w:vMerge w:val="restart"/>
          </w:tcPr>
          <w:p w14:paraId="7AA8293E" w14:textId="7AF00D4C" w:rsidR="00D94A16" w:rsidRPr="00177E03" w:rsidRDefault="00D94A16" w:rsidP="00D94A16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D94A16">
              <w:rPr>
                <w:sz w:val="20"/>
                <w:szCs w:val="20"/>
              </w:rPr>
              <w:t>No consumption of unsaturated fats OR ratio of unsaturated to saturated fats of ≤0.6</w:t>
            </w:r>
            <w:r w:rsidR="00177E03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93" w:type="dxa"/>
          </w:tcPr>
          <w:p w14:paraId="204332BA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vMerge w:val="restart"/>
          </w:tcPr>
          <w:p w14:paraId="4CFDBF25" w14:textId="033ABB6B" w:rsidR="00D94A16" w:rsidRPr="00177E03" w:rsidRDefault="00D94A16" w:rsidP="00D94A16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D94A16">
              <w:rPr>
                <w:sz w:val="20"/>
                <w:szCs w:val="20"/>
              </w:rPr>
              <w:t>No consumption of saturated fats OR ratio of unsaturated to saturated fats of ≥13</w:t>
            </w:r>
            <w:r w:rsidR="00177E03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93" w:type="dxa"/>
          </w:tcPr>
          <w:p w14:paraId="3D9AC369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6B324521" w14:textId="77777777" w:rsidTr="00526C83">
        <w:tc>
          <w:tcPr>
            <w:tcW w:w="2694" w:type="dxa"/>
          </w:tcPr>
          <w:p w14:paraId="50101283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unsaturated oils</w:t>
            </w:r>
          </w:p>
        </w:tc>
        <w:tc>
          <w:tcPr>
            <w:tcW w:w="1290" w:type="dxa"/>
            <w:vMerge/>
          </w:tcPr>
          <w:p w14:paraId="13A307D4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70701A7E" w14:textId="062177FD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40</w:t>
            </w:r>
          </w:p>
        </w:tc>
        <w:tc>
          <w:tcPr>
            <w:tcW w:w="1993" w:type="dxa"/>
            <w:vMerge/>
          </w:tcPr>
          <w:p w14:paraId="17B542BF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1FCE4D50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vMerge/>
          </w:tcPr>
          <w:p w14:paraId="4878CB2E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5D178ABC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1E04F4B6" w14:textId="77777777" w:rsidTr="00526C83">
        <w:tc>
          <w:tcPr>
            <w:tcW w:w="2694" w:type="dxa"/>
          </w:tcPr>
          <w:p w14:paraId="02930657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dairy fats included in milk</w:t>
            </w:r>
          </w:p>
        </w:tc>
        <w:tc>
          <w:tcPr>
            <w:tcW w:w="1290" w:type="dxa"/>
            <w:vMerge/>
          </w:tcPr>
          <w:p w14:paraId="5D66FB1D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</w:tcPr>
          <w:p w14:paraId="52BC7AA0" w14:textId="4D04E68C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0</w:t>
            </w:r>
          </w:p>
        </w:tc>
        <w:tc>
          <w:tcPr>
            <w:tcW w:w="1993" w:type="dxa"/>
            <w:vMerge/>
          </w:tcPr>
          <w:p w14:paraId="23B93CF8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1464BEB4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vMerge/>
          </w:tcPr>
          <w:p w14:paraId="77F4B33D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</w:tcPr>
          <w:p w14:paraId="018D1FAE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D94A16" w:rsidRPr="00D94A16" w14:paraId="0C67AE17" w14:textId="77777777" w:rsidTr="00526C83">
        <w:tc>
          <w:tcPr>
            <w:tcW w:w="2694" w:type="dxa"/>
            <w:tcBorders>
              <w:bottom w:val="single" w:sz="4" w:space="0" w:color="auto"/>
            </w:tcBorders>
          </w:tcPr>
          <w:p w14:paraId="3F2C9AD2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lard and tallow</w:t>
            </w:r>
          </w:p>
        </w:tc>
        <w:tc>
          <w:tcPr>
            <w:tcW w:w="1290" w:type="dxa"/>
            <w:vMerge/>
            <w:tcBorders>
              <w:bottom w:val="single" w:sz="4" w:space="0" w:color="auto"/>
            </w:tcBorders>
          </w:tcPr>
          <w:p w14:paraId="2D3C522E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7E296F72" w14:textId="500D6732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  <w:r w:rsidRPr="00D94A16">
              <w:rPr>
                <w:sz w:val="20"/>
                <w:szCs w:val="20"/>
              </w:rPr>
              <w:t>5</w:t>
            </w:r>
          </w:p>
        </w:tc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16A56639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624F4B48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1707FA4D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281A1A17" w14:textId="77777777" w:rsidR="00D94A16" w:rsidRPr="00D94A16" w:rsidRDefault="00D94A16" w:rsidP="00D94A16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640E129F" w14:textId="77777777" w:rsidR="004917CD" w:rsidRDefault="00D94A16" w:rsidP="00D94A1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1</w:t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A = adequacy component; O = optimum component; M = moderation component; R = ratio component. </w:t>
      </w:r>
    </w:p>
    <w:p w14:paraId="4D7752B5" w14:textId="77777777" w:rsidR="004917CD" w:rsidRDefault="00D94A16" w:rsidP="00D94A1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2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 xml:space="preserve"> </w:t>
      </w:r>
      <w:r w:rsidR="008C4029">
        <w:rPr>
          <w:rFonts w:ascii="Times New Roman" w:eastAsia="Times New Roman" w:hAnsi="Times New Roman" w:cs="Times New Roman"/>
          <w:sz w:val="20"/>
          <w:szCs w:val="20"/>
          <w:lang w:eastAsia="sv-SE"/>
        </w:rPr>
        <w:t>Reference diet refers to d</w:t>
      </w:r>
      <w:r w:rsidR="008C4029"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ry, raw </w:t>
      </w:r>
      <w:r w:rsidR="008C4029">
        <w:rPr>
          <w:rFonts w:ascii="Times New Roman" w:eastAsia="Times New Roman" w:hAnsi="Times New Roman" w:cs="Times New Roman"/>
          <w:sz w:val="20"/>
          <w:szCs w:val="20"/>
          <w:lang w:eastAsia="sv-SE"/>
        </w:rPr>
        <w:t>weight</w:t>
      </w:r>
      <w:r w:rsidR="008C4029"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>.</w:t>
      </w:r>
      <w:r w:rsidR="008C4029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R</w:t>
      </w:r>
      <w:r w:rsidR="008C4029" w:rsidRPr="00AE634D">
        <w:rPr>
          <w:rFonts w:ascii="Times New Roman" w:eastAsia="Times New Roman" w:hAnsi="Times New Roman" w:cs="Times New Roman"/>
          <w:sz w:val="20"/>
          <w:szCs w:val="20"/>
          <w:lang w:eastAsia="sv-SE"/>
        </w:rPr>
        <w:t>ecommendations for whole grains were converted,</w:t>
      </w:r>
      <w:r w:rsidR="008C4029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as described by </w:t>
      </w:r>
      <w:proofErr w:type="spellStart"/>
      <w:r w:rsidR="008C4029" w:rsidRPr="004917CD">
        <w:rPr>
          <w:rFonts w:ascii="Times New Roman" w:eastAsia="Times New Roman" w:hAnsi="Times New Roman" w:cs="Times New Roman"/>
          <w:sz w:val="20"/>
          <w:szCs w:val="20"/>
          <w:lang w:eastAsia="sv-SE"/>
        </w:rPr>
        <w:t>Dooren</w:t>
      </w:r>
      <w:proofErr w:type="spellEnd"/>
      <w:r w:rsidR="008C4029" w:rsidRPr="004917CD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et al.</w:t>
      </w:r>
      <w:r w:rsidR="004917C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1</w:t>
      </w:r>
      <w:r w:rsidR="008C4029" w:rsidRPr="00AE634D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</w:t>
      </w:r>
    </w:p>
    <w:p w14:paraId="7F00D996" w14:textId="77777777" w:rsidR="004917CD" w:rsidRDefault="00D94A16" w:rsidP="00D94A1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 xml:space="preserve">3 </w:t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Including dark green vegetables, red and orange vegetables, other vegetables. </w:t>
      </w:r>
    </w:p>
    <w:p w14:paraId="7A4B2E4E" w14:textId="77777777" w:rsidR="004917CD" w:rsidRDefault="00D94A16" w:rsidP="00D94A1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 xml:space="preserve">4 </w:t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Excluding fruit juice. </w:t>
      </w:r>
    </w:p>
    <w:p w14:paraId="0444DD26" w14:textId="489CFD8A" w:rsidR="00EF6632" w:rsidRPr="004917CD" w:rsidRDefault="00D94A16" w:rsidP="001472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5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 xml:space="preserve"> </w:t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Cut-offs and threshold values were derived from the 15th percentile and 85th percentile of the intake distribution of the Dutch reference population, as described in </w:t>
      </w:r>
      <w:proofErr w:type="spellStart"/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>Looman</w:t>
      </w:r>
      <w:proofErr w:type="spellEnd"/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et al</w:t>
      </w: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t>.</w:t>
      </w:r>
      <w:r w:rsidR="004917C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2</w:t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</w:p>
    <w:p w14:paraId="02F670DA" w14:textId="7F34B35C" w:rsidR="00874F22" w:rsidRDefault="003466D2" w:rsidP="001472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  <w:r w:rsidRPr="00147210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lastRenderedPageBreak/>
        <w:t xml:space="preserve">Supplementary </w:t>
      </w:r>
      <w:r w:rsidR="00D94A16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>Table 2</w:t>
      </w:r>
      <w:r w:rsidR="00874F22" w:rsidRPr="00147210">
        <w:rPr>
          <w:rFonts w:ascii="Times New Roman" w:eastAsia="Times New Roman" w:hAnsi="Times New Roman" w:cs="Times New Roman"/>
          <w:b/>
          <w:sz w:val="24"/>
          <w:szCs w:val="24"/>
          <w:lang w:eastAsia="sv-SE"/>
        </w:rPr>
        <w:t>.</w:t>
      </w:r>
      <w:r w:rsidR="00874F22" w:rsidRPr="003466D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Construction of HRD-score, intake recommendations (g/day) and scoring system for </w:t>
      </w:r>
      <w:r w:rsidR="00D94A16">
        <w:rPr>
          <w:rFonts w:ascii="Times New Roman" w:eastAsia="Times New Roman" w:hAnsi="Times New Roman" w:cs="Times New Roman"/>
          <w:sz w:val="24"/>
          <w:szCs w:val="24"/>
          <w:lang w:eastAsia="sv-SE"/>
        </w:rPr>
        <w:t>women</w:t>
      </w:r>
      <w:r w:rsidR="00874F22" w:rsidRPr="003466D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</w:t>
      </w:r>
      <w:r w:rsidRPr="003466D2">
        <w:rPr>
          <w:rFonts w:ascii="Times New Roman" w:eastAsia="Times New Roman" w:hAnsi="Times New Roman" w:cs="Times New Roman"/>
          <w:sz w:val="24"/>
          <w:szCs w:val="24"/>
          <w:lang w:eastAsia="sv-SE"/>
        </w:rPr>
        <w:t>based on</w:t>
      </w:r>
      <w:r w:rsidR="00874F22" w:rsidRPr="003466D2">
        <w:rPr>
          <w:rFonts w:ascii="Times New Roman" w:eastAsia="Times New Roman" w:hAnsi="Times New Roman" w:cs="Times New Roman"/>
          <w:sz w:val="24"/>
          <w:szCs w:val="24"/>
          <w:lang w:eastAsia="sv-SE"/>
        </w:rPr>
        <w:t xml:space="preserve"> 2</w:t>
      </w:r>
      <w:r w:rsidR="00D94A16">
        <w:rPr>
          <w:rFonts w:ascii="Times New Roman" w:eastAsia="Times New Roman" w:hAnsi="Times New Roman" w:cs="Times New Roman"/>
          <w:sz w:val="24"/>
          <w:szCs w:val="24"/>
          <w:lang w:eastAsia="sv-SE"/>
        </w:rPr>
        <w:t>0</w:t>
      </w:r>
      <w:r w:rsidR="00874F22" w:rsidRPr="003466D2">
        <w:rPr>
          <w:rFonts w:ascii="Times New Roman" w:eastAsia="Times New Roman" w:hAnsi="Times New Roman" w:cs="Times New Roman"/>
          <w:sz w:val="24"/>
          <w:szCs w:val="24"/>
          <w:lang w:eastAsia="sv-SE"/>
        </w:rPr>
        <w:t>00 kcal/day.</w:t>
      </w:r>
    </w:p>
    <w:p w14:paraId="17B850C2" w14:textId="77777777" w:rsidR="00147210" w:rsidRPr="00147210" w:rsidRDefault="00147210" w:rsidP="001472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sv-SE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290"/>
        <w:gridCol w:w="1992"/>
        <w:gridCol w:w="1993"/>
        <w:gridCol w:w="1993"/>
        <w:gridCol w:w="1993"/>
        <w:gridCol w:w="1993"/>
      </w:tblGrid>
      <w:tr w:rsidR="00147210" w:rsidRPr="00262CF0" w14:paraId="14B07612" w14:textId="77777777" w:rsidTr="00262CF0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549B824" w14:textId="1DD0183D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bCs/>
                <w:sz w:val="20"/>
              </w:rPr>
              <w:t>Food Group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</w:tcPr>
          <w:p w14:paraId="582A3663" w14:textId="542C7216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  <w:vertAlign w:val="superscript"/>
              </w:rPr>
            </w:pPr>
            <w:r w:rsidRPr="00262CF0">
              <w:rPr>
                <w:b/>
                <w:bCs/>
                <w:sz w:val="20"/>
              </w:rPr>
              <w:t>Component type</w:t>
            </w:r>
            <w:r w:rsidRPr="00262CF0">
              <w:rPr>
                <w:b/>
                <w:bCs/>
                <w:sz w:val="20"/>
                <w:vertAlign w:val="superscript"/>
              </w:rPr>
              <w:t>1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667550B9" w14:textId="06176675" w:rsidR="00147210" w:rsidRPr="00262CF0" w:rsidRDefault="00147210" w:rsidP="00147210">
            <w:pPr>
              <w:spacing w:after="0" w:line="240" w:lineRule="auto"/>
              <w:rPr>
                <w:b/>
                <w:sz w:val="20"/>
                <w:szCs w:val="24"/>
              </w:rPr>
            </w:pPr>
            <w:r w:rsidRPr="00262CF0">
              <w:rPr>
                <w:b/>
                <w:bCs/>
                <w:iCs/>
                <w:sz w:val="20"/>
              </w:rPr>
              <w:t xml:space="preserve">HRD </w:t>
            </w:r>
            <w:r w:rsidRPr="00262CF0">
              <w:rPr>
                <w:b/>
                <w:bCs/>
                <w:sz w:val="20"/>
              </w:rPr>
              <w:t>recommendation (g/day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9F9972A" w14:textId="77777777" w:rsidR="00147210" w:rsidRPr="00262CF0" w:rsidRDefault="00147210" w:rsidP="00147210">
            <w:pPr>
              <w:spacing w:after="0" w:line="240" w:lineRule="auto"/>
              <w:rPr>
                <w:b/>
                <w:bCs/>
                <w:sz w:val="20"/>
              </w:rPr>
            </w:pPr>
            <w:r w:rsidRPr="00262CF0">
              <w:rPr>
                <w:b/>
                <w:bCs/>
                <w:sz w:val="20"/>
              </w:rPr>
              <w:t xml:space="preserve">Minimum score </w:t>
            </w:r>
          </w:p>
          <w:p w14:paraId="3DA6C477" w14:textId="4A5D379C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bCs/>
                <w:sz w:val="20"/>
              </w:rPr>
              <w:t>(0 points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41CBDB5A" w14:textId="70BA2841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bCs/>
                <w:sz w:val="20"/>
              </w:rPr>
              <w:t>Proportional score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07386DFB" w14:textId="77777777" w:rsidR="00147210" w:rsidRPr="00262CF0" w:rsidRDefault="00147210" w:rsidP="00147210">
            <w:pPr>
              <w:spacing w:after="0" w:line="240" w:lineRule="auto"/>
              <w:rPr>
                <w:b/>
                <w:bCs/>
                <w:sz w:val="20"/>
              </w:rPr>
            </w:pPr>
            <w:r w:rsidRPr="00262CF0">
              <w:rPr>
                <w:b/>
                <w:bCs/>
                <w:sz w:val="20"/>
              </w:rPr>
              <w:t xml:space="preserve">Maximum points </w:t>
            </w:r>
          </w:p>
          <w:p w14:paraId="44AAE888" w14:textId="002ADBA1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bCs/>
                <w:sz w:val="20"/>
              </w:rPr>
              <w:t>(10 points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BA78544" w14:textId="3F5BC34F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bCs/>
                <w:sz w:val="20"/>
              </w:rPr>
              <w:t>Proportional score</w:t>
            </w:r>
          </w:p>
        </w:tc>
      </w:tr>
      <w:tr w:rsidR="00147210" w:rsidRPr="00262CF0" w14:paraId="51C00E9E" w14:textId="77777777" w:rsidTr="00262CF0">
        <w:tc>
          <w:tcPr>
            <w:tcW w:w="2694" w:type="dxa"/>
            <w:tcBorders>
              <w:top w:val="single" w:sz="4" w:space="0" w:color="auto"/>
            </w:tcBorders>
          </w:tcPr>
          <w:p w14:paraId="68A2B09A" w14:textId="0C29516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bCs/>
                <w:sz w:val="20"/>
              </w:rPr>
              <w:t>Whole Grains</w:t>
            </w:r>
            <w:r w:rsidR="00262CF0" w:rsidRPr="00262CF0">
              <w:rPr>
                <w:b/>
                <w:bCs/>
                <w:sz w:val="20"/>
                <w:vertAlign w:val="superscript"/>
              </w:rPr>
              <w:t>2</w:t>
            </w:r>
          </w:p>
        </w:tc>
        <w:tc>
          <w:tcPr>
            <w:tcW w:w="1290" w:type="dxa"/>
            <w:tcBorders>
              <w:top w:val="single" w:sz="4" w:space="0" w:color="auto"/>
            </w:tcBorders>
          </w:tcPr>
          <w:p w14:paraId="445DE461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610F2E4F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1E707B12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C2E2A5E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721C4744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41E6E3DB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2699E412" w14:textId="77777777" w:rsidTr="00262CF0">
        <w:tc>
          <w:tcPr>
            <w:tcW w:w="2694" w:type="dxa"/>
          </w:tcPr>
          <w:p w14:paraId="248F7BF3" w14:textId="5C03B3E0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Rice, wheat, corn, and other</w:t>
            </w:r>
          </w:p>
        </w:tc>
        <w:tc>
          <w:tcPr>
            <w:tcW w:w="1290" w:type="dxa"/>
          </w:tcPr>
          <w:p w14:paraId="2F92D30C" w14:textId="15188254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A</w:t>
            </w:r>
          </w:p>
        </w:tc>
        <w:tc>
          <w:tcPr>
            <w:tcW w:w="1992" w:type="dxa"/>
          </w:tcPr>
          <w:p w14:paraId="2EB74EEC" w14:textId="00081C42" w:rsidR="00147210" w:rsidRPr="00262CF0" w:rsidRDefault="00147210" w:rsidP="00262CF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372 (or 60%</w:t>
            </w:r>
            <w:r w:rsidR="00262CF0">
              <w:rPr>
                <w:sz w:val="20"/>
              </w:rPr>
              <w:t>en</w:t>
            </w:r>
            <w:r w:rsidRPr="00262CF0">
              <w:rPr>
                <w:sz w:val="20"/>
              </w:rPr>
              <w:t>)</w:t>
            </w:r>
          </w:p>
        </w:tc>
        <w:tc>
          <w:tcPr>
            <w:tcW w:w="1993" w:type="dxa"/>
          </w:tcPr>
          <w:p w14:paraId="495B8C39" w14:textId="5984C38C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581F5467" w14:textId="554ECA45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-372 g/d</w:t>
            </w:r>
          </w:p>
        </w:tc>
        <w:tc>
          <w:tcPr>
            <w:tcW w:w="1993" w:type="dxa"/>
          </w:tcPr>
          <w:p w14:paraId="44F5CA43" w14:textId="4AB28EEF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≥372 g/d</w:t>
            </w:r>
          </w:p>
        </w:tc>
        <w:tc>
          <w:tcPr>
            <w:tcW w:w="1993" w:type="dxa"/>
          </w:tcPr>
          <w:p w14:paraId="245D33D3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5422788A" w14:textId="77777777" w:rsidTr="00262CF0">
        <w:tc>
          <w:tcPr>
            <w:tcW w:w="2694" w:type="dxa"/>
          </w:tcPr>
          <w:p w14:paraId="2CDA7B92" w14:textId="3F2246CF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sz w:val="20"/>
              </w:rPr>
              <w:t>Vegetables</w:t>
            </w:r>
          </w:p>
        </w:tc>
        <w:tc>
          <w:tcPr>
            <w:tcW w:w="1290" w:type="dxa"/>
          </w:tcPr>
          <w:p w14:paraId="54C34F5A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2" w:type="dxa"/>
          </w:tcPr>
          <w:p w14:paraId="63C81C31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0EEE5E3E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69A22D37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0DAD75C5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528BB16D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55316C87" w14:textId="77777777" w:rsidTr="00262CF0">
        <w:tc>
          <w:tcPr>
            <w:tcW w:w="2694" w:type="dxa"/>
          </w:tcPr>
          <w:p w14:paraId="50CAD960" w14:textId="53E5C1EE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All vegetables</w:t>
            </w:r>
            <w:r w:rsidR="00262CF0" w:rsidRPr="00262CF0">
              <w:rPr>
                <w:sz w:val="20"/>
                <w:vertAlign w:val="superscript"/>
              </w:rPr>
              <w:t>3</w:t>
            </w:r>
          </w:p>
        </w:tc>
        <w:tc>
          <w:tcPr>
            <w:tcW w:w="1290" w:type="dxa"/>
          </w:tcPr>
          <w:p w14:paraId="11020EA5" w14:textId="14DABF63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A</w:t>
            </w:r>
          </w:p>
        </w:tc>
        <w:tc>
          <w:tcPr>
            <w:tcW w:w="1992" w:type="dxa"/>
          </w:tcPr>
          <w:p w14:paraId="16F89075" w14:textId="26ECFF8D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240</w:t>
            </w:r>
          </w:p>
        </w:tc>
        <w:tc>
          <w:tcPr>
            <w:tcW w:w="1993" w:type="dxa"/>
          </w:tcPr>
          <w:p w14:paraId="58CA9B0A" w14:textId="6D147BBE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6FAAB3DC" w14:textId="45DC18B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-240 g/d</w:t>
            </w:r>
          </w:p>
        </w:tc>
        <w:tc>
          <w:tcPr>
            <w:tcW w:w="1993" w:type="dxa"/>
          </w:tcPr>
          <w:p w14:paraId="02C2E7FA" w14:textId="27AD0584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≥240 g/d</w:t>
            </w:r>
          </w:p>
        </w:tc>
        <w:tc>
          <w:tcPr>
            <w:tcW w:w="1993" w:type="dxa"/>
          </w:tcPr>
          <w:p w14:paraId="0A4A0869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03F5640B" w14:textId="77777777" w:rsidTr="00262CF0">
        <w:tc>
          <w:tcPr>
            <w:tcW w:w="2694" w:type="dxa"/>
          </w:tcPr>
          <w:p w14:paraId="3829CF17" w14:textId="33B9550C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sz w:val="20"/>
              </w:rPr>
              <w:t>Fruits</w:t>
            </w:r>
          </w:p>
        </w:tc>
        <w:tc>
          <w:tcPr>
            <w:tcW w:w="1290" w:type="dxa"/>
          </w:tcPr>
          <w:p w14:paraId="36FA86EA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2" w:type="dxa"/>
          </w:tcPr>
          <w:p w14:paraId="44168584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2F0CEFDF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1E5B0C77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25F9EB87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7FCD59A7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4183AB59" w14:textId="77777777" w:rsidTr="00262CF0">
        <w:tc>
          <w:tcPr>
            <w:tcW w:w="2694" w:type="dxa"/>
          </w:tcPr>
          <w:p w14:paraId="5962C8AF" w14:textId="4EE07279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All fruit</w:t>
            </w:r>
            <w:r w:rsidR="00262CF0" w:rsidRPr="00262CF0">
              <w:rPr>
                <w:sz w:val="20"/>
                <w:vertAlign w:val="superscript"/>
              </w:rPr>
              <w:t>4</w:t>
            </w:r>
          </w:p>
        </w:tc>
        <w:tc>
          <w:tcPr>
            <w:tcW w:w="1290" w:type="dxa"/>
          </w:tcPr>
          <w:p w14:paraId="3DB9D57D" w14:textId="757256AA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A</w:t>
            </w:r>
          </w:p>
        </w:tc>
        <w:tc>
          <w:tcPr>
            <w:tcW w:w="1992" w:type="dxa"/>
          </w:tcPr>
          <w:p w14:paraId="1D3FF62D" w14:textId="3E73B111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160</w:t>
            </w:r>
          </w:p>
        </w:tc>
        <w:tc>
          <w:tcPr>
            <w:tcW w:w="1993" w:type="dxa"/>
          </w:tcPr>
          <w:p w14:paraId="39D3E70D" w14:textId="775CB602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1153BB3D" w14:textId="3ABF6CF4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-160 g/d</w:t>
            </w:r>
          </w:p>
        </w:tc>
        <w:tc>
          <w:tcPr>
            <w:tcW w:w="1993" w:type="dxa"/>
          </w:tcPr>
          <w:p w14:paraId="5442BAA5" w14:textId="5CC39ACA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≥160 g/d</w:t>
            </w:r>
          </w:p>
        </w:tc>
        <w:tc>
          <w:tcPr>
            <w:tcW w:w="1993" w:type="dxa"/>
          </w:tcPr>
          <w:p w14:paraId="1EFF4195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57A67A67" w14:textId="77777777" w:rsidTr="00262CF0">
        <w:tc>
          <w:tcPr>
            <w:tcW w:w="2694" w:type="dxa"/>
          </w:tcPr>
          <w:p w14:paraId="0CAA1E9F" w14:textId="5716228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sz w:val="20"/>
              </w:rPr>
              <w:t>Tubers or starchy vegetables</w:t>
            </w:r>
          </w:p>
        </w:tc>
        <w:tc>
          <w:tcPr>
            <w:tcW w:w="1290" w:type="dxa"/>
          </w:tcPr>
          <w:p w14:paraId="75655F4C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2" w:type="dxa"/>
          </w:tcPr>
          <w:p w14:paraId="4D05E6E3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76776B1A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5E54C013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74598E03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2AAA059F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5133FC52" w14:textId="77777777" w:rsidTr="00262CF0">
        <w:tc>
          <w:tcPr>
            <w:tcW w:w="2694" w:type="dxa"/>
          </w:tcPr>
          <w:p w14:paraId="61165ECC" w14:textId="07378B82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Potatoes and cassava</w:t>
            </w:r>
          </w:p>
        </w:tc>
        <w:tc>
          <w:tcPr>
            <w:tcW w:w="1290" w:type="dxa"/>
          </w:tcPr>
          <w:p w14:paraId="323FB29E" w14:textId="78EFB45E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O</w:t>
            </w:r>
          </w:p>
        </w:tc>
        <w:tc>
          <w:tcPr>
            <w:tcW w:w="1992" w:type="dxa"/>
          </w:tcPr>
          <w:p w14:paraId="50B43090" w14:textId="1EE7788E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40</w:t>
            </w:r>
          </w:p>
        </w:tc>
        <w:tc>
          <w:tcPr>
            <w:tcW w:w="1993" w:type="dxa"/>
          </w:tcPr>
          <w:p w14:paraId="2BB7E3FF" w14:textId="3108A38C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48B285C1" w14:textId="33770209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-40 g/d</w:t>
            </w:r>
          </w:p>
        </w:tc>
        <w:tc>
          <w:tcPr>
            <w:tcW w:w="1993" w:type="dxa"/>
          </w:tcPr>
          <w:p w14:paraId="03C207F8" w14:textId="7795D461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40-80 g/d</w:t>
            </w:r>
          </w:p>
        </w:tc>
        <w:tc>
          <w:tcPr>
            <w:tcW w:w="1993" w:type="dxa"/>
          </w:tcPr>
          <w:p w14:paraId="45B87A2D" w14:textId="4A018785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80-120 g/d</w:t>
            </w:r>
          </w:p>
        </w:tc>
      </w:tr>
      <w:tr w:rsidR="00147210" w:rsidRPr="00262CF0" w14:paraId="3BD43D89" w14:textId="77777777" w:rsidTr="00262CF0">
        <w:tc>
          <w:tcPr>
            <w:tcW w:w="2694" w:type="dxa"/>
          </w:tcPr>
          <w:p w14:paraId="0FCDA78F" w14:textId="37B8E3F1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sz w:val="20"/>
              </w:rPr>
              <w:t>Dairy foods</w:t>
            </w:r>
          </w:p>
        </w:tc>
        <w:tc>
          <w:tcPr>
            <w:tcW w:w="1290" w:type="dxa"/>
          </w:tcPr>
          <w:p w14:paraId="5FA1E30D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2" w:type="dxa"/>
          </w:tcPr>
          <w:p w14:paraId="60905C36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1D2E7270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19E8FEF8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1A8A2020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3FFF2FA9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661076FC" w14:textId="77777777" w:rsidTr="00262CF0">
        <w:tc>
          <w:tcPr>
            <w:tcW w:w="2694" w:type="dxa"/>
          </w:tcPr>
          <w:p w14:paraId="50857970" w14:textId="4B0D5A3C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Whole milk or derivative equivalents (e.g., cheese)</w:t>
            </w:r>
          </w:p>
        </w:tc>
        <w:tc>
          <w:tcPr>
            <w:tcW w:w="1290" w:type="dxa"/>
          </w:tcPr>
          <w:p w14:paraId="2B9090EF" w14:textId="5A4B86CA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O</w:t>
            </w:r>
          </w:p>
        </w:tc>
        <w:tc>
          <w:tcPr>
            <w:tcW w:w="1992" w:type="dxa"/>
          </w:tcPr>
          <w:p w14:paraId="6414F318" w14:textId="1E7EC8CE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200</w:t>
            </w:r>
          </w:p>
        </w:tc>
        <w:tc>
          <w:tcPr>
            <w:tcW w:w="1993" w:type="dxa"/>
          </w:tcPr>
          <w:p w14:paraId="12BECA7F" w14:textId="00EA3D03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3C6B1765" w14:textId="35335C14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-200 g/d</w:t>
            </w:r>
          </w:p>
        </w:tc>
        <w:tc>
          <w:tcPr>
            <w:tcW w:w="1993" w:type="dxa"/>
          </w:tcPr>
          <w:p w14:paraId="736D4C70" w14:textId="0E6049C1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200 – 400 g/d</w:t>
            </w:r>
          </w:p>
        </w:tc>
        <w:tc>
          <w:tcPr>
            <w:tcW w:w="1993" w:type="dxa"/>
          </w:tcPr>
          <w:p w14:paraId="431A6138" w14:textId="1EFA31F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400-600 g/d</w:t>
            </w:r>
          </w:p>
        </w:tc>
      </w:tr>
      <w:tr w:rsidR="00147210" w:rsidRPr="00262CF0" w14:paraId="531FAE70" w14:textId="77777777" w:rsidTr="00262CF0">
        <w:tc>
          <w:tcPr>
            <w:tcW w:w="2694" w:type="dxa"/>
          </w:tcPr>
          <w:p w14:paraId="365CA04E" w14:textId="7F5B9F70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bCs/>
                <w:sz w:val="20"/>
              </w:rPr>
              <w:t>Protein Sources</w:t>
            </w:r>
          </w:p>
        </w:tc>
        <w:tc>
          <w:tcPr>
            <w:tcW w:w="1290" w:type="dxa"/>
          </w:tcPr>
          <w:p w14:paraId="1A7EA802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2" w:type="dxa"/>
          </w:tcPr>
          <w:p w14:paraId="08000CC7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04F6DCAD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0D7C9D09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00A120FD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407B3EA9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61FFF4DF" w14:textId="77777777" w:rsidTr="00262CF0">
        <w:tc>
          <w:tcPr>
            <w:tcW w:w="2694" w:type="dxa"/>
          </w:tcPr>
          <w:p w14:paraId="4356BACA" w14:textId="790097EA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Dry beans, lentils, and peas</w:t>
            </w:r>
          </w:p>
        </w:tc>
        <w:tc>
          <w:tcPr>
            <w:tcW w:w="1290" w:type="dxa"/>
          </w:tcPr>
          <w:p w14:paraId="7148AE5F" w14:textId="26D0D6C8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A</w:t>
            </w:r>
          </w:p>
        </w:tc>
        <w:tc>
          <w:tcPr>
            <w:tcW w:w="1992" w:type="dxa"/>
          </w:tcPr>
          <w:p w14:paraId="0C566E4C" w14:textId="34CC8A5A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40</w:t>
            </w:r>
          </w:p>
        </w:tc>
        <w:tc>
          <w:tcPr>
            <w:tcW w:w="1993" w:type="dxa"/>
          </w:tcPr>
          <w:p w14:paraId="6AD20FC8" w14:textId="25E4746A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17B45203" w14:textId="4852D88E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-40 g/d</w:t>
            </w:r>
          </w:p>
        </w:tc>
        <w:tc>
          <w:tcPr>
            <w:tcW w:w="1993" w:type="dxa"/>
          </w:tcPr>
          <w:p w14:paraId="7BBAF55C" w14:textId="2D4A9575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≥40 g/d</w:t>
            </w:r>
          </w:p>
        </w:tc>
        <w:tc>
          <w:tcPr>
            <w:tcW w:w="1993" w:type="dxa"/>
          </w:tcPr>
          <w:p w14:paraId="4E63B412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3923EF48" w14:textId="77777777" w:rsidTr="00262CF0">
        <w:tc>
          <w:tcPr>
            <w:tcW w:w="2694" w:type="dxa"/>
          </w:tcPr>
          <w:p w14:paraId="65DE7914" w14:textId="21546320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Soy foods</w:t>
            </w:r>
          </w:p>
        </w:tc>
        <w:tc>
          <w:tcPr>
            <w:tcW w:w="1290" w:type="dxa"/>
          </w:tcPr>
          <w:p w14:paraId="22D7D8F9" w14:textId="3D6B9040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A</w:t>
            </w:r>
          </w:p>
        </w:tc>
        <w:tc>
          <w:tcPr>
            <w:tcW w:w="1992" w:type="dxa"/>
          </w:tcPr>
          <w:p w14:paraId="4DAB80BA" w14:textId="6289C7FB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20</w:t>
            </w:r>
          </w:p>
        </w:tc>
        <w:tc>
          <w:tcPr>
            <w:tcW w:w="1993" w:type="dxa"/>
          </w:tcPr>
          <w:p w14:paraId="47764938" w14:textId="5AC9D521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1FE3C788" w14:textId="0C0230E0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-20 g/d</w:t>
            </w:r>
          </w:p>
        </w:tc>
        <w:tc>
          <w:tcPr>
            <w:tcW w:w="1993" w:type="dxa"/>
          </w:tcPr>
          <w:p w14:paraId="006A6C40" w14:textId="4B19CBB4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≥20 g/d</w:t>
            </w:r>
          </w:p>
        </w:tc>
        <w:tc>
          <w:tcPr>
            <w:tcW w:w="1993" w:type="dxa"/>
          </w:tcPr>
          <w:p w14:paraId="0DC77D70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7DECFEE5" w14:textId="77777777" w:rsidTr="00262CF0">
        <w:tc>
          <w:tcPr>
            <w:tcW w:w="2694" w:type="dxa"/>
          </w:tcPr>
          <w:p w14:paraId="41011252" w14:textId="37A8996C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Beef, lamb and pork</w:t>
            </w:r>
          </w:p>
        </w:tc>
        <w:tc>
          <w:tcPr>
            <w:tcW w:w="1290" w:type="dxa"/>
          </w:tcPr>
          <w:p w14:paraId="61289EF1" w14:textId="5A12A6B0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M</w:t>
            </w:r>
          </w:p>
        </w:tc>
        <w:tc>
          <w:tcPr>
            <w:tcW w:w="1992" w:type="dxa"/>
          </w:tcPr>
          <w:p w14:paraId="6E666481" w14:textId="1891A1B4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12</w:t>
            </w:r>
          </w:p>
        </w:tc>
        <w:tc>
          <w:tcPr>
            <w:tcW w:w="1993" w:type="dxa"/>
          </w:tcPr>
          <w:p w14:paraId="692AAAB6" w14:textId="25F54238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≥12 g/d</w:t>
            </w:r>
          </w:p>
        </w:tc>
        <w:tc>
          <w:tcPr>
            <w:tcW w:w="1993" w:type="dxa"/>
          </w:tcPr>
          <w:p w14:paraId="24E40014" w14:textId="4CFA314A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12-0 g/d</w:t>
            </w:r>
          </w:p>
        </w:tc>
        <w:tc>
          <w:tcPr>
            <w:tcW w:w="1993" w:type="dxa"/>
          </w:tcPr>
          <w:p w14:paraId="59E3D1AF" w14:textId="3541C0A5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13F01F49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577461ED" w14:textId="77777777" w:rsidTr="00262CF0">
        <w:tc>
          <w:tcPr>
            <w:tcW w:w="2694" w:type="dxa"/>
          </w:tcPr>
          <w:p w14:paraId="096D4C76" w14:textId="36884ED6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Chicken and other poultry</w:t>
            </w:r>
          </w:p>
        </w:tc>
        <w:tc>
          <w:tcPr>
            <w:tcW w:w="1290" w:type="dxa"/>
          </w:tcPr>
          <w:p w14:paraId="411AFFD7" w14:textId="264539DE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O</w:t>
            </w:r>
          </w:p>
        </w:tc>
        <w:tc>
          <w:tcPr>
            <w:tcW w:w="1992" w:type="dxa"/>
          </w:tcPr>
          <w:p w14:paraId="43D5C50E" w14:textId="48C9B01F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23</w:t>
            </w:r>
          </w:p>
        </w:tc>
        <w:tc>
          <w:tcPr>
            <w:tcW w:w="1993" w:type="dxa"/>
          </w:tcPr>
          <w:p w14:paraId="7AF57DC7" w14:textId="7C76711F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36E73760" w14:textId="66DEA6A0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-23 g</w:t>
            </w:r>
            <w:r w:rsidRPr="00262CF0">
              <w:rPr>
                <w:sz w:val="20"/>
                <w:lang w:val="it-IT"/>
              </w:rPr>
              <w:t>/d</w:t>
            </w:r>
          </w:p>
        </w:tc>
        <w:tc>
          <w:tcPr>
            <w:tcW w:w="1993" w:type="dxa"/>
          </w:tcPr>
          <w:p w14:paraId="5F442FEB" w14:textId="06AB256A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23-46 g/d</w:t>
            </w:r>
          </w:p>
        </w:tc>
        <w:tc>
          <w:tcPr>
            <w:tcW w:w="1993" w:type="dxa"/>
          </w:tcPr>
          <w:p w14:paraId="55EF469A" w14:textId="6EC70C73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46-69 g/d</w:t>
            </w:r>
          </w:p>
        </w:tc>
      </w:tr>
      <w:tr w:rsidR="00147210" w:rsidRPr="00262CF0" w14:paraId="35C6975D" w14:textId="77777777" w:rsidTr="00262CF0">
        <w:tc>
          <w:tcPr>
            <w:tcW w:w="2694" w:type="dxa"/>
          </w:tcPr>
          <w:p w14:paraId="293471E7" w14:textId="653599C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Eggs</w:t>
            </w:r>
          </w:p>
        </w:tc>
        <w:tc>
          <w:tcPr>
            <w:tcW w:w="1290" w:type="dxa"/>
          </w:tcPr>
          <w:p w14:paraId="5C028116" w14:textId="545946D3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O</w:t>
            </w:r>
          </w:p>
        </w:tc>
        <w:tc>
          <w:tcPr>
            <w:tcW w:w="1992" w:type="dxa"/>
          </w:tcPr>
          <w:p w14:paraId="671EFE7C" w14:textId="7FFEFD31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10</w:t>
            </w:r>
          </w:p>
        </w:tc>
        <w:tc>
          <w:tcPr>
            <w:tcW w:w="1993" w:type="dxa"/>
          </w:tcPr>
          <w:p w14:paraId="2B15BE8E" w14:textId="74443A42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7C3C0973" w14:textId="787BE0BF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-10 g/d</w:t>
            </w:r>
          </w:p>
        </w:tc>
        <w:tc>
          <w:tcPr>
            <w:tcW w:w="1993" w:type="dxa"/>
          </w:tcPr>
          <w:p w14:paraId="26438600" w14:textId="4369F972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10-20 g/d</w:t>
            </w:r>
          </w:p>
        </w:tc>
        <w:tc>
          <w:tcPr>
            <w:tcW w:w="1993" w:type="dxa"/>
          </w:tcPr>
          <w:p w14:paraId="07788658" w14:textId="53936035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20-30 g/d</w:t>
            </w:r>
          </w:p>
        </w:tc>
      </w:tr>
      <w:tr w:rsidR="00147210" w:rsidRPr="00262CF0" w14:paraId="7C46E7F3" w14:textId="77777777" w:rsidTr="00262CF0">
        <w:tc>
          <w:tcPr>
            <w:tcW w:w="2694" w:type="dxa"/>
          </w:tcPr>
          <w:p w14:paraId="34922E85" w14:textId="3949EE92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Fish</w:t>
            </w:r>
          </w:p>
        </w:tc>
        <w:tc>
          <w:tcPr>
            <w:tcW w:w="1290" w:type="dxa"/>
          </w:tcPr>
          <w:p w14:paraId="670F65CD" w14:textId="1436EAD1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O</w:t>
            </w:r>
          </w:p>
        </w:tc>
        <w:tc>
          <w:tcPr>
            <w:tcW w:w="1992" w:type="dxa"/>
          </w:tcPr>
          <w:p w14:paraId="54C1603C" w14:textId="19DB0DEC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22</w:t>
            </w:r>
          </w:p>
        </w:tc>
        <w:tc>
          <w:tcPr>
            <w:tcW w:w="1993" w:type="dxa"/>
          </w:tcPr>
          <w:p w14:paraId="1995B3D1" w14:textId="03B1E0D8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1F20207C" w14:textId="5A0B643B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-22 g/d</w:t>
            </w:r>
          </w:p>
        </w:tc>
        <w:tc>
          <w:tcPr>
            <w:tcW w:w="1993" w:type="dxa"/>
          </w:tcPr>
          <w:p w14:paraId="2E8AFA6F" w14:textId="02111A42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22-80 g/d</w:t>
            </w:r>
          </w:p>
        </w:tc>
        <w:tc>
          <w:tcPr>
            <w:tcW w:w="1993" w:type="dxa"/>
          </w:tcPr>
          <w:p w14:paraId="24B62F72" w14:textId="6528FBE3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80-102 g/d</w:t>
            </w:r>
          </w:p>
        </w:tc>
      </w:tr>
      <w:tr w:rsidR="00147210" w:rsidRPr="00262CF0" w14:paraId="55C50BB1" w14:textId="77777777" w:rsidTr="00262CF0">
        <w:tc>
          <w:tcPr>
            <w:tcW w:w="2694" w:type="dxa"/>
          </w:tcPr>
          <w:p w14:paraId="3DA080A2" w14:textId="70543038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Nuts</w:t>
            </w:r>
          </w:p>
        </w:tc>
        <w:tc>
          <w:tcPr>
            <w:tcW w:w="1290" w:type="dxa"/>
          </w:tcPr>
          <w:p w14:paraId="5173A1BD" w14:textId="68CAD5BE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O</w:t>
            </w:r>
          </w:p>
        </w:tc>
        <w:tc>
          <w:tcPr>
            <w:tcW w:w="1992" w:type="dxa"/>
          </w:tcPr>
          <w:p w14:paraId="5C10B629" w14:textId="4876CE89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40</w:t>
            </w:r>
          </w:p>
        </w:tc>
        <w:tc>
          <w:tcPr>
            <w:tcW w:w="1993" w:type="dxa"/>
          </w:tcPr>
          <w:p w14:paraId="08292F52" w14:textId="10DE48EC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2F0909E6" w14:textId="3AA02F78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-40 g/d</w:t>
            </w:r>
          </w:p>
        </w:tc>
        <w:tc>
          <w:tcPr>
            <w:tcW w:w="1993" w:type="dxa"/>
          </w:tcPr>
          <w:p w14:paraId="08CD7D5F" w14:textId="2E49EF1A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40-80 g/d</w:t>
            </w:r>
          </w:p>
        </w:tc>
        <w:tc>
          <w:tcPr>
            <w:tcW w:w="1993" w:type="dxa"/>
          </w:tcPr>
          <w:p w14:paraId="4E4F5D8F" w14:textId="6566907C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80-120 g/d</w:t>
            </w:r>
          </w:p>
        </w:tc>
      </w:tr>
      <w:tr w:rsidR="00147210" w:rsidRPr="00262CF0" w14:paraId="0A1253D6" w14:textId="77777777" w:rsidTr="00262CF0">
        <w:tc>
          <w:tcPr>
            <w:tcW w:w="2694" w:type="dxa"/>
          </w:tcPr>
          <w:p w14:paraId="78B49914" w14:textId="2AC1CF4C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sz w:val="20"/>
              </w:rPr>
              <w:t>Added sugars</w:t>
            </w:r>
          </w:p>
        </w:tc>
        <w:tc>
          <w:tcPr>
            <w:tcW w:w="1290" w:type="dxa"/>
          </w:tcPr>
          <w:p w14:paraId="436190E0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2" w:type="dxa"/>
          </w:tcPr>
          <w:p w14:paraId="10FFAE7B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3BD554A3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021CD4A6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27169935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290042E0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6F8091B9" w14:textId="77777777" w:rsidTr="00262CF0">
        <w:tc>
          <w:tcPr>
            <w:tcW w:w="2694" w:type="dxa"/>
          </w:tcPr>
          <w:p w14:paraId="6044FD65" w14:textId="683A5FD0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All sweeteners</w:t>
            </w:r>
          </w:p>
        </w:tc>
        <w:tc>
          <w:tcPr>
            <w:tcW w:w="1290" w:type="dxa"/>
          </w:tcPr>
          <w:p w14:paraId="51B9F4AA" w14:textId="227A9A29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M</w:t>
            </w:r>
          </w:p>
        </w:tc>
        <w:tc>
          <w:tcPr>
            <w:tcW w:w="1992" w:type="dxa"/>
          </w:tcPr>
          <w:p w14:paraId="65EC09F4" w14:textId="5478EA70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25</w:t>
            </w:r>
          </w:p>
        </w:tc>
        <w:tc>
          <w:tcPr>
            <w:tcW w:w="1993" w:type="dxa"/>
          </w:tcPr>
          <w:p w14:paraId="2B46BA92" w14:textId="3DC6B8D5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≥25 g/d</w:t>
            </w:r>
          </w:p>
        </w:tc>
        <w:tc>
          <w:tcPr>
            <w:tcW w:w="1993" w:type="dxa"/>
          </w:tcPr>
          <w:p w14:paraId="53704037" w14:textId="0BAD9DAC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25-0 g/d</w:t>
            </w:r>
          </w:p>
        </w:tc>
        <w:tc>
          <w:tcPr>
            <w:tcW w:w="1993" w:type="dxa"/>
          </w:tcPr>
          <w:p w14:paraId="145C5B45" w14:textId="1E867E3E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 g/d</w:t>
            </w:r>
          </w:p>
        </w:tc>
        <w:tc>
          <w:tcPr>
            <w:tcW w:w="1993" w:type="dxa"/>
          </w:tcPr>
          <w:p w14:paraId="36261F03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4B0C4CAB" w14:textId="77777777" w:rsidTr="00262CF0">
        <w:tc>
          <w:tcPr>
            <w:tcW w:w="2694" w:type="dxa"/>
          </w:tcPr>
          <w:p w14:paraId="21F32490" w14:textId="29D235C2" w:rsidR="00147210" w:rsidRPr="00262CF0" w:rsidRDefault="00147210" w:rsidP="00262CF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b/>
                <w:bCs/>
                <w:sz w:val="20"/>
              </w:rPr>
              <w:t>Added fats</w:t>
            </w:r>
          </w:p>
        </w:tc>
        <w:tc>
          <w:tcPr>
            <w:tcW w:w="1290" w:type="dxa"/>
          </w:tcPr>
          <w:p w14:paraId="07CE7126" w14:textId="1E312DE5" w:rsidR="00147210" w:rsidRPr="00262CF0" w:rsidRDefault="00D94A16" w:rsidP="00147210">
            <w:pPr>
              <w:spacing w:after="0" w:line="240" w:lineRule="auto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R</w:t>
            </w:r>
          </w:p>
        </w:tc>
        <w:tc>
          <w:tcPr>
            <w:tcW w:w="1992" w:type="dxa"/>
          </w:tcPr>
          <w:p w14:paraId="15D76133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02B8A352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005E2057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360B48C7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69F3DA58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2951CE52" w14:textId="77777777" w:rsidTr="00262CF0">
        <w:tc>
          <w:tcPr>
            <w:tcW w:w="2694" w:type="dxa"/>
          </w:tcPr>
          <w:p w14:paraId="27166C03" w14:textId="14523F95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Palm oil</w:t>
            </w:r>
          </w:p>
        </w:tc>
        <w:tc>
          <w:tcPr>
            <w:tcW w:w="1290" w:type="dxa"/>
            <w:vMerge w:val="restart"/>
          </w:tcPr>
          <w:p w14:paraId="223A77EC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2" w:type="dxa"/>
          </w:tcPr>
          <w:p w14:paraId="3817617E" w14:textId="57DABB3D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5</w:t>
            </w:r>
          </w:p>
        </w:tc>
        <w:tc>
          <w:tcPr>
            <w:tcW w:w="1993" w:type="dxa"/>
            <w:vMerge w:val="restart"/>
          </w:tcPr>
          <w:p w14:paraId="7403E08F" w14:textId="1E900247" w:rsidR="00147210" w:rsidRPr="00177E03" w:rsidRDefault="00147210" w:rsidP="00147210">
            <w:pPr>
              <w:spacing w:after="0" w:line="240" w:lineRule="auto"/>
              <w:rPr>
                <w:sz w:val="20"/>
                <w:szCs w:val="24"/>
                <w:vertAlign w:val="superscript"/>
              </w:rPr>
            </w:pPr>
            <w:r w:rsidRPr="00262CF0">
              <w:rPr>
                <w:sz w:val="20"/>
              </w:rPr>
              <w:t>No consumption of unsaturated fats OR ratio of unsaturated to saturated fats of ≤0.5</w:t>
            </w:r>
            <w:r w:rsidR="00177E03">
              <w:rPr>
                <w:sz w:val="20"/>
                <w:vertAlign w:val="superscript"/>
              </w:rPr>
              <w:t>5</w:t>
            </w:r>
          </w:p>
        </w:tc>
        <w:tc>
          <w:tcPr>
            <w:tcW w:w="1993" w:type="dxa"/>
          </w:tcPr>
          <w:p w14:paraId="53CABA38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  <w:vMerge w:val="restart"/>
          </w:tcPr>
          <w:p w14:paraId="2356E251" w14:textId="38FBAABF" w:rsidR="00147210" w:rsidRPr="00177E03" w:rsidRDefault="00147210" w:rsidP="00147210">
            <w:pPr>
              <w:spacing w:after="0" w:line="240" w:lineRule="auto"/>
              <w:rPr>
                <w:sz w:val="20"/>
                <w:szCs w:val="24"/>
                <w:vertAlign w:val="superscript"/>
              </w:rPr>
            </w:pPr>
            <w:r w:rsidRPr="00262CF0">
              <w:rPr>
                <w:sz w:val="20"/>
              </w:rPr>
              <w:t>No consumption of unsaturated fats OR ratio of unsaturated to saturated fats of ≤0.5</w:t>
            </w:r>
            <w:r w:rsidR="00177E03">
              <w:rPr>
                <w:sz w:val="20"/>
                <w:vertAlign w:val="superscript"/>
              </w:rPr>
              <w:t>5</w:t>
            </w:r>
          </w:p>
        </w:tc>
        <w:tc>
          <w:tcPr>
            <w:tcW w:w="1993" w:type="dxa"/>
          </w:tcPr>
          <w:p w14:paraId="57350D73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391F7972" w14:textId="77777777" w:rsidTr="00262CF0">
        <w:tc>
          <w:tcPr>
            <w:tcW w:w="2694" w:type="dxa"/>
          </w:tcPr>
          <w:p w14:paraId="064D6E9B" w14:textId="325DFCBD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unsaturated oils</w:t>
            </w:r>
          </w:p>
        </w:tc>
        <w:tc>
          <w:tcPr>
            <w:tcW w:w="1290" w:type="dxa"/>
            <w:vMerge/>
          </w:tcPr>
          <w:p w14:paraId="6398E189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2" w:type="dxa"/>
          </w:tcPr>
          <w:p w14:paraId="7B112B91" w14:textId="7D4E01FA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32</w:t>
            </w:r>
          </w:p>
        </w:tc>
        <w:tc>
          <w:tcPr>
            <w:tcW w:w="1993" w:type="dxa"/>
            <w:vMerge/>
          </w:tcPr>
          <w:p w14:paraId="5CC161F8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01D85086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  <w:vMerge/>
          </w:tcPr>
          <w:p w14:paraId="6295C798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271704CA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424E6728" w14:textId="77777777" w:rsidTr="00262CF0">
        <w:tc>
          <w:tcPr>
            <w:tcW w:w="2694" w:type="dxa"/>
          </w:tcPr>
          <w:p w14:paraId="34A77CC0" w14:textId="5AB5AEAF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dairy fats included in milk</w:t>
            </w:r>
          </w:p>
        </w:tc>
        <w:tc>
          <w:tcPr>
            <w:tcW w:w="1290" w:type="dxa"/>
            <w:vMerge/>
          </w:tcPr>
          <w:p w14:paraId="1869AC1E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2" w:type="dxa"/>
          </w:tcPr>
          <w:p w14:paraId="28FCB0A0" w14:textId="34AEC676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0</w:t>
            </w:r>
          </w:p>
        </w:tc>
        <w:tc>
          <w:tcPr>
            <w:tcW w:w="1993" w:type="dxa"/>
            <w:vMerge/>
          </w:tcPr>
          <w:p w14:paraId="0110A6AC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76D6BEF7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  <w:vMerge/>
          </w:tcPr>
          <w:p w14:paraId="27690990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</w:tcPr>
          <w:p w14:paraId="03A093B0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  <w:tr w:rsidR="00147210" w:rsidRPr="00262CF0" w14:paraId="4D5D206A" w14:textId="77777777" w:rsidTr="00262CF0">
        <w:tc>
          <w:tcPr>
            <w:tcW w:w="2694" w:type="dxa"/>
            <w:tcBorders>
              <w:bottom w:val="single" w:sz="4" w:space="0" w:color="auto"/>
            </w:tcBorders>
          </w:tcPr>
          <w:p w14:paraId="3CFA09BF" w14:textId="06FB491E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lard and tallow</w:t>
            </w:r>
          </w:p>
        </w:tc>
        <w:tc>
          <w:tcPr>
            <w:tcW w:w="1290" w:type="dxa"/>
            <w:vMerge/>
            <w:tcBorders>
              <w:bottom w:val="single" w:sz="4" w:space="0" w:color="auto"/>
            </w:tcBorders>
          </w:tcPr>
          <w:p w14:paraId="5F54B0E3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4F12DFC3" w14:textId="30007369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  <w:r w:rsidRPr="00262CF0">
              <w:rPr>
                <w:sz w:val="20"/>
              </w:rPr>
              <w:t>4</w:t>
            </w:r>
          </w:p>
        </w:tc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221F19E1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1E307EA5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  <w:vMerge/>
            <w:tcBorders>
              <w:bottom w:val="single" w:sz="4" w:space="0" w:color="auto"/>
            </w:tcBorders>
          </w:tcPr>
          <w:p w14:paraId="4577325E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8D4235B" w14:textId="77777777" w:rsidR="00147210" w:rsidRPr="00262CF0" w:rsidRDefault="00147210" w:rsidP="00147210">
            <w:pPr>
              <w:spacing w:after="0" w:line="240" w:lineRule="auto"/>
              <w:rPr>
                <w:sz w:val="20"/>
                <w:szCs w:val="24"/>
              </w:rPr>
            </w:pPr>
          </w:p>
        </w:tc>
      </w:tr>
    </w:tbl>
    <w:p w14:paraId="237465DA" w14:textId="77777777" w:rsidR="004917CD" w:rsidRDefault="00262CF0" w:rsidP="00262CF0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1</w:t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A = adequacy component; O = optimum component; M = moderation component; R = ratio component. </w:t>
      </w:r>
    </w:p>
    <w:p w14:paraId="57B21DD6" w14:textId="77777777" w:rsidR="004917CD" w:rsidRDefault="00262CF0" w:rsidP="00262CF0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2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 xml:space="preserve"> </w:t>
      </w:r>
      <w:r w:rsidR="00AE634D">
        <w:rPr>
          <w:rFonts w:ascii="Times New Roman" w:eastAsia="Times New Roman" w:hAnsi="Times New Roman" w:cs="Times New Roman"/>
          <w:sz w:val="20"/>
          <w:szCs w:val="20"/>
          <w:lang w:eastAsia="sv-SE"/>
        </w:rPr>
        <w:t>Reference diet refers to d</w:t>
      </w:r>
      <w:r w:rsidR="00147210"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ry, raw </w:t>
      </w:r>
      <w:r w:rsidR="00AE634D">
        <w:rPr>
          <w:rFonts w:ascii="Times New Roman" w:eastAsia="Times New Roman" w:hAnsi="Times New Roman" w:cs="Times New Roman"/>
          <w:sz w:val="20"/>
          <w:szCs w:val="20"/>
          <w:lang w:eastAsia="sv-SE"/>
        </w:rPr>
        <w:t>weight</w:t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>.</w:t>
      </w:r>
      <w:r w:rsidR="00AE634D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R</w:t>
      </w:r>
      <w:r w:rsidR="00AE634D" w:rsidRPr="00AE634D">
        <w:rPr>
          <w:rFonts w:ascii="Times New Roman" w:eastAsia="Times New Roman" w:hAnsi="Times New Roman" w:cs="Times New Roman"/>
          <w:sz w:val="20"/>
          <w:szCs w:val="20"/>
          <w:lang w:eastAsia="sv-SE"/>
        </w:rPr>
        <w:t>ecommendations for whole grains were converted,</w:t>
      </w:r>
      <w:r w:rsidR="00AE634D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as described by </w:t>
      </w:r>
      <w:proofErr w:type="spellStart"/>
      <w:r w:rsidR="00AE634D" w:rsidRPr="004917CD">
        <w:rPr>
          <w:rFonts w:ascii="Times New Roman" w:eastAsia="Times New Roman" w:hAnsi="Times New Roman" w:cs="Times New Roman"/>
          <w:sz w:val="20"/>
          <w:szCs w:val="20"/>
          <w:lang w:eastAsia="sv-SE"/>
        </w:rPr>
        <w:t>Dooren</w:t>
      </w:r>
      <w:proofErr w:type="spellEnd"/>
      <w:r w:rsidR="00AE634D" w:rsidRPr="004917CD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et al.</w:t>
      </w:r>
      <w:r w:rsidR="004917C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1</w:t>
      </w:r>
      <w:r w:rsidR="00AE634D" w:rsidRPr="00AE634D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</w:t>
      </w:r>
    </w:p>
    <w:p w14:paraId="22282ED9" w14:textId="77777777" w:rsidR="004917CD" w:rsidRDefault="00262CF0" w:rsidP="00262CF0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3</w:t>
      </w:r>
      <w:r w:rsidR="00147210"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 xml:space="preserve"> </w:t>
      </w:r>
      <w:r w:rsidR="00147210"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>Including dark green vegetables, red and orange vegetables, other vegetab</w:t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les. </w:t>
      </w:r>
    </w:p>
    <w:p w14:paraId="7F5DB299" w14:textId="77777777" w:rsidR="004917CD" w:rsidRDefault="00262CF0" w:rsidP="00262CF0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4</w:t>
      </w:r>
      <w:r w:rsidR="00147210"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 xml:space="preserve"> </w:t>
      </w:r>
      <w:r w:rsidR="00147210"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>Excluding fruit juice</w:t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>.</w:t>
      </w:r>
    </w:p>
    <w:p w14:paraId="359D1382" w14:textId="4899A007" w:rsidR="00147210" w:rsidRPr="00262CF0" w:rsidRDefault="00262CF0" w:rsidP="00262CF0">
      <w:pPr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eastAsia="sv-SE"/>
        </w:rPr>
      </w:pPr>
      <w:r w:rsidRPr="00262CF0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5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 xml:space="preserve"> </w:t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Cut-offs and threshold values were derived from the 15th percentile and 85th percentile of the intake distribution of the Dutch reference population, as described in </w:t>
      </w:r>
      <w:proofErr w:type="spellStart"/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>Looman</w:t>
      </w:r>
      <w:proofErr w:type="spellEnd"/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 xml:space="preserve"> et al</w:t>
      </w:r>
      <w:r>
        <w:rPr>
          <w:rFonts w:ascii="Times New Roman" w:eastAsia="Times New Roman" w:hAnsi="Times New Roman" w:cs="Times New Roman"/>
          <w:sz w:val="20"/>
          <w:szCs w:val="20"/>
          <w:lang w:eastAsia="sv-SE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  <w:lang w:eastAsia="sv-SE"/>
        </w:rPr>
        <w:t>2</w:t>
      </w:r>
      <w:r w:rsidR="00147210"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="00147210"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="00147210"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="00147210"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="00147210"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</w:r>
      <w:r w:rsidRPr="00262CF0">
        <w:rPr>
          <w:rFonts w:ascii="Times New Roman" w:eastAsia="Times New Roman" w:hAnsi="Times New Roman" w:cs="Times New Roman"/>
          <w:sz w:val="20"/>
          <w:szCs w:val="20"/>
          <w:lang w:eastAsia="sv-SE"/>
        </w:rPr>
        <w:tab/>
        <w:t xml:space="preserve">                    </w:t>
      </w:r>
    </w:p>
    <w:p w14:paraId="75ED835B" w14:textId="33D5394A" w:rsidR="00147210" w:rsidRDefault="00147210" w:rsidP="0014721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sv-SE"/>
        </w:rPr>
      </w:pPr>
    </w:p>
    <w:p w14:paraId="06125FEB" w14:textId="26CBE5B0" w:rsidR="00874F22" w:rsidRPr="003466D2" w:rsidRDefault="00147210" w:rsidP="00874F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874F22" w:rsidRPr="00147210">
        <w:rPr>
          <w:rFonts w:ascii="Times New Roman" w:hAnsi="Times New Roman" w:cs="Times New Roman"/>
          <w:b/>
          <w:sz w:val="24"/>
          <w:szCs w:val="24"/>
        </w:rPr>
        <w:t>.</w:t>
      </w:r>
      <w:r w:rsidR="00874F22" w:rsidRPr="003466D2">
        <w:rPr>
          <w:rFonts w:ascii="Times New Roman" w:hAnsi="Times New Roman" w:cs="Times New Roman"/>
          <w:sz w:val="24"/>
          <w:szCs w:val="24"/>
        </w:rPr>
        <w:t xml:space="preserve"> Hazard ratios (HR) and 95% confidence intervals (CI) for the association between quartiles of the </w:t>
      </w:r>
      <w:proofErr w:type="spellStart"/>
      <w:r w:rsidR="00874F22" w:rsidRPr="003466D2">
        <w:rPr>
          <w:rFonts w:ascii="Times New Roman" w:hAnsi="Times New Roman" w:cs="Times New Roman"/>
          <w:sz w:val="24"/>
          <w:szCs w:val="24"/>
        </w:rPr>
        <w:t>HRDea</w:t>
      </w:r>
      <w:proofErr w:type="spellEnd"/>
      <w:r w:rsidR="00874F22" w:rsidRPr="003466D2">
        <w:rPr>
          <w:rFonts w:ascii="Times New Roman" w:hAnsi="Times New Roman" w:cs="Times New Roman"/>
          <w:sz w:val="24"/>
          <w:szCs w:val="24"/>
        </w:rPr>
        <w:t>-score</w:t>
      </w:r>
      <w:r w:rsidR="00874F22" w:rsidRPr="003466D2" w:rsidDel="00CE1285">
        <w:rPr>
          <w:rFonts w:ascii="Times New Roman" w:hAnsi="Times New Roman" w:cs="Times New Roman"/>
          <w:sz w:val="24"/>
          <w:szCs w:val="24"/>
        </w:rPr>
        <w:t xml:space="preserve"> </w:t>
      </w:r>
      <w:r w:rsidR="00874F22" w:rsidRPr="003466D2">
        <w:rPr>
          <w:rFonts w:ascii="Times New Roman" w:hAnsi="Times New Roman" w:cs="Times New Roman"/>
          <w:sz w:val="24"/>
          <w:szCs w:val="24"/>
        </w:rPr>
        <w:t>and CHD, with adjustment for mediating factors (</w:t>
      </w:r>
      <w:r w:rsidR="00874F22" w:rsidRPr="003466D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874F22" w:rsidRPr="003466D2">
        <w:rPr>
          <w:rFonts w:ascii="Times New Roman" w:hAnsi="Times New Roman" w:cs="Times New Roman"/>
          <w:sz w:val="24"/>
          <w:szCs w:val="24"/>
        </w:rPr>
        <w:t>=</w:t>
      </w:r>
      <w:r w:rsidR="00874F22" w:rsidRPr="003466D2">
        <w:rPr>
          <w:rFonts w:ascii="Times New Roman" w:hAnsi="Times New Roman" w:cs="Times New Roman"/>
          <w:bCs/>
          <w:sz w:val="24"/>
          <w:szCs w:val="24"/>
        </w:rPr>
        <w:t>37,349</w:t>
      </w:r>
      <w:r w:rsidR="00874F22" w:rsidRPr="003466D2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Style w:val="TableGrid"/>
        <w:tblpPr w:leftFromText="180" w:rightFromText="180" w:vertAnchor="text" w:horzAnchor="margin" w:tblpY="-45"/>
        <w:tblW w:w="123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8"/>
        <w:gridCol w:w="1288"/>
        <w:gridCol w:w="1894"/>
        <w:gridCol w:w="1894"/>
        <w:gridCol w:w="1894"/>
        <w:gridCol w:w="2095"/>
      </w:tblGrid>
      <w:tr w:rsidR="00874F22" w:rsidRPr="003466D2" w14:paraId="3C711087" w14:textId="77777777" w:rsidTr="00147210">
        <w:trPr>
          <w:trHeight w:val="44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9F66AC7" w14:textId="77777777" w:rsidR="00874F22" w:rsidRPr="003466D2" w:rsidRDefault="00874F22" w:rsidP="00376475">
            <w:pPr>
              <w:spacing w:line="276" w:lineRule="auto"/>
              <w:rPr>
                <w:iCs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4D6B14CE" w14:textId="025E8CDD" w:rsidR="00874F22" w:rsidRPr="00147210" w:rsidRDefault="00874F22" w:rsidP="00376475">
            <w:pPr>
              <w:spacing w:line="276" w:lineRule="auto"/>
              <w:jc w:val="center"/>
              <w:rPr>
                <w:b/>
                <w:bCs/>
                <w:iCs/>
                <w:sz w:val="20"/>
                <w:szCs w:val="20"/>
              </w:rPr>
            </w:pPr>
            <w:proofErr w:type="spellStart"/>
            <w:r w:rsidRPr="00147210">
              <w:rPr>
                <w:b/>
                <w:sz w:val="20"/>
                <w:szCs w:val="20"/>
              </w:rPr>
              <w:t>HRDea</w:t>
            </w:r>
            <w:proofErr w:type="spellEnd"/>
            <w:r w:rsidRPr="00147210">
              <w:rPr>
                <w:b/>
                <w:sz w:val="20"/>
                <w:szCs w:val="20"/>
              </w:rPr>
              <w:t>-score</w:t>
            </w:r>
            <w:r w:rsidR="00147210" w:rsidRPr="00147210">
              <w:rPr>
                <w:b/>
                <w:sz w:val="20"/>
                <w:szCs w:val="20"/>
              </w:rPr>
              <w:t xml:space="preserve"> (range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</w:tcPr>
          <w:p w14:paraId="200A0BBD" w14:textId="77777777" w:rsidR="00874F22" w:rsidRPr="00147210" w:rsidRDefault="00874F22" w:rsidP="00376475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874F22" w:rsidRPr="003466D2" w14:paraId="6D9A1296" w14:textId="77777777" w:rsidTr="00147210">
        <w:trPr>
          <w:trHeight w:val="43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5893CDBA" w14:textId="77777777" w:rsidR="00874F22" w:rsidRPr="003466D2" w:rsidRDefault="00874F22" w:rsidP="00376475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</w:tcPr>
          <w:p w14:paraId="39484BBC" w14:textId="77777777" w:rsidR="00874F22" w:rsidRPr="00147210" w:rsidRDefault="00874F22" w:rsidP="00376475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147210">
              <w:rPr>
                <w:b/>
                <w:sz w:val="20"/>
                <w:szCs w:val="20"/>
              </w:rPr>
              <w:t>Q1 (32-6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8E4C1B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b/>
                <w:sz w:val="20"/>
                <w:szCs w:val="20"/>
              </w:rPr>
              <w:t>Q2 (67-7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F0A755C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b/>
                <w:sz w:val="20"/>
                <w:szCs w:val="20"/>
              </w:rPr>
              <w:t>Q3 (74-7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2F452430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b/>
                <w:sz w:val="20"/>
                <w:szCs w:val="20"/>
              </w:rPr>
              <w:t>Q4 (80-116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</w:tcPr>
          <w:p w14:paraId="0A8A1025" w14:textId="77777777" w:rsidR="00874F22" w:rsidRPr="00147210" w:rsidRDefault="00874F22" w:rsidP="00376475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147210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147210">
              <w:rPr>
                <w:b/>
                <w:bCs/>
                <w:sz w:val="20"/>
                <w:szCs w:val="20"/>
              </w:rPr>
              <w:t>-trend</w:t>
            </w:r>
          </w:p>
        </w:tc>
      </w:tr>
      <w:tr w:rsidR="00874F22" w:rsidRPr="003466D2" w14:paraId="27ACE83B" w14:textId="77777777" w:rsidTr="00147210">
        <w:trPr>
          <w:trHeight w:val="465"/>
        </w:trPr>
        <w:tc>
          <w:tcPr>
            <w:tcW w:w="0" w:type="auto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</w:tcPr>
          <w:p w14:paraId="4AC7F8B5" w14:textId="77777777" w:rsidR="00874F22" w:rsidRPr="00147210" w:rsidRDefault="00874F22" w:rsidP="00376475">
            <w:pPr>
              <w:spacing w:line="276" w:lineRule="auto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 xml:space="preserve">Cases, </w:t>
            </w:r>
            <w:r w:rsidRPr="00147210">
              <w:rPr>
                <w:i/>
                <w:iCs/>
                <w:sz w:val="20"/>
                <w:szCs w:val="20"/>
              </w:rPr>
              <w:t>n</w:t>
            </w:r>
            <w:r w:rsidRPr="00147210">
              <w:rPr>
                <w:sz w:val="20"/>
                <w:szCs w:val="20"/>
              </w:rPr>
              <w:t xml:space="preserve"> (</w:t>
            </w:r>
            <w:r w:rsidRPr="00147210">
              <w:rPr>
                <w:i/>
                <w:iCs/>
                <w:sz w:val="20"/>
                <w:szCs w:val="20"/>
              </w:rPr>
              <w:t xml:space="preserve">n </w:t>
            </w:r>
            <w:r w:rsidRPr="00147210">
              <w:rPr>
                <w:sz w:val="20"/>
                <w:szCs w:val="20"/>
              </w:rPr>
              <w:t>total</w:t>
            </w:r>
            <w:r w:rsidRPr="00147210">
              <w:rPr>
                <w:i/>
                <w:iCs/>
                <w:sz w:val="20"/>
                <w:szCs w:val="20"/>
              </w:rPr>
              <w:t>=</w:t>
            </w:r>
            <w:r w:rsidRPr="00147210">
              <w:rPr>
                <w:sz w:val="20"/>
                <w:szCs w:val="20"/>
              </w:rPr>
              <w:t>254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FFFFFF"/>
            </w:tcBorders>
          </w:tcPr>
          <w:p w14:paraId="749D071A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7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72657FF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6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0AACAD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60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8F36ED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553</w:t>
            </w:r>
          </w:p>
        </w:tc>
        <w:tc>
          <w:tcPr>
            <w:tcW w:w="2095" w:type="dxa"/>
            <w:tcBorders>
              <w:top w:val="single" w:sz="4" w:space="0" w:color="auto"/>
            </w:tcBorders>
          </w:tcPr>
          <w:p w14:paraId="023ADFEB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74F22" w:rsidRPr="003466D2" w14:paraId="6956A424" w14:textId="77777777" w:rsidTr="00147210">
        <w:trPr>
          <w:trHeight w:val="301"/>
        </w:trPr>
        <w:tc>
          <w:tcPr>
            <w:tcW w:w="0" w:type="auto"/>
            <w:tcBorders>
              <w:right w:val="single" w:sz="4" w:space="0" w:color="FFFFFF"/>
            </w:tcBorders>
          </w:tcPr>
          <w:p w14:paraId="2F55D935" w14:textId="77777777" w:rsidR="00874F22" w:rsidRPr="00147210" w:rsidRDefault="00874F22" w:rsidP="00376475">
            <w:pPr>
              <w:spacing w:line="276" w:lineRule="auto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left w:val="single" w:sz="4" w:space="0" w:color="FFFFFF"/>
            </w:tcBorders>
          </w:tcPr>
          <w:p w14:paraId="0B7A9276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785161ED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6526AF9D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14:paraId="182C173E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095" w:type="dxa"/>
          </w:tcPr>
          <w:p w14:paraId="6E846D01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74F22" w:rsidRPr="003466D2" w14:paraId="6F572999" w14:textId="77777777" w:rsidTr="00147210">
        <w:trPr>
          <w:trHeight w:val="359"/>
        </w:trPr>
        <w:tc>
          <w:tcPr>
            <w:tcW w:w="0" w:type="auto"/>
            <w:tcBorders>
              <w:right w:val="single" w:sz="4" w:space="0" w:color="FFFFFF"/>
            </w:tcBorders>
          </w:tcPr>
          <w:p w14:paraId="3BE3DEC2" w14:textId="77777777" w:rsidR="00874F22" w:rsidRPr="00147210" w:rsidRDefault="00874F22" w:rsidP="00376475">
            <w:pPr>
              <w:spacing w:line="276" w:lineRule="auto"/>
              <w:jc w:val="right"/>
              <w:rPr>
                <w:sz w:val="20"/>
                <w:szCs w:val="20"/>
                <w:vertAlign w:val="superscript"/>
              </w:rPr>
            </w:pPr>
            <w:r w:rsidRPr="00147210">
              <w:rPr>
                <w:sz w:val="20"/>
                <w:szCs w:val="20"/>
              </w:rPr>
              <w:t>Model 2 + BMI</w:t>
            </w:r>
          </w:p>
        </w:tc>
        <w:tc>
          <w:tcPr>
            <w:tcW w:w="0" w:type="auto"/>
            <w:tcBorders>
              <w:left w:val="single" w:sz="4" w:space="0" w:color="FFFFFF"/>
            </w:tcBorders>
          </w:tcPr>
          <w:p w14:paraId="2FE57E9C" w14:textId="15BA148A" w:rsidR="00874F22" w:rsidRPr="00147210" w:rsidRDefault="00874F22" w:rsidP="00147210">
            <w:pPr>
              <w:spacing w:line="276" w:lineRule="auto"/>
              <w:jc w:val="center"/>
              <w:rPr>
                <w:sz w:val="20"/>
                <w:szCs w:val="20"/>
                <w:lang w:val="it-IT"/>
              </w:rPr>
            </w:pPr>
            <w:r w:rsidRPr="00147210">
              <w:rPr>
                <w:sz w:val="20"/>
                <w:szCs w:val="20"/>
              </w:rPr>
              <w:t xml:space="preserve">1.00 </w:t>
            </w:r>
            <w:r w:rsidRPr="00147210">
              <w:rPr>
                <w:sz w:val="20"/>
                <w:szCs w:val="20"/>
                <w:lang w:val="it-IT"/>
              </w:rPr>
              <w:t>[</w:t>
            </w:r>
            <w:r w:rsidR="00147210" w:rsidRPr="00147210">
              <w:rPr>
                <w:sz w:val="20"/>
                <w:szCs w:val="20"/>
                <w:lang w:val="it-IT"/>
              </w:rPr>
              <w:t>ref</w:t>
            </w:r>
            <w:r w:rsidRPr="00147210">
              <w:rPr>
                <w:sz w:val="20"/>
                <w:szCs w:val="20"/>
                <w:lang w:val="it-IT"/>
              </w:rPr>
              <w:t>]</w:t>
            </w:r>
          </w:p>
        </w:tc>
        <w:tc>
          <w:tcPr>
            <w:tcW w:w="0" w:type="auto"/>
          </w:tcPr>
          <w:p w14:paraId="1237011D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0.98 (0.88 – 1.10)</w:t>
            </w:r>
          </w:p>
        </w:tc>
        <w:tc>
          <w:tcPr>
            <w:tcW w:w="0" w:type="auto"/>
          </w:tcPr>
          <w:p w14:paraId="6332723A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0.88 (0.79 – 0.99)</w:t>
            </w:r>
          </w:p>
        </w:tc>
        <w:tc>
          <w:tcPr>
            <w:tcW w:w="0" w:type="auto"/>
          </w:tcPr>
          <w:p w14:paraId="2154F9DB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  <w:lang w:val="it-IT"/>
              </w:rPr>
            </w:pPr>
            <w:r w:rsidRPr="00147210">
              <w:rPr>
                <w:sz w:val="20"/>
                <w:szCs w:val="20"/>
                <w:lang w:val="it-IT"/>
              </w:rPr>
              <w:t xml:space="preserve">0.88 (0.78 – 1.00) </w:t>
            </w:r>
          </w:p>
        </w:tc>
        <w:tc>
          <w:tcPr>
            <w:tcW w:w="2095" w:type="dxa"/>
          </w:tcPr>
          <w:p w14:paraId="540217C8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  <w:lang w:val="it-IT"/>
              </w:rPr>
            </w:pPr>
            <w:r w:rsidRPr="00147210">
              <w:rPr>
                <w:sz w:val="20"/>
                <w:szCs w:val="20"/>
                <w:lang w:val="it-IT"/>
              </w:rPr>
              <w:t>0.019</w:t>
            </w:r>
          </w:p>
        </w:tc>
      </w:tr>
      <w:tr w:rsidR="00874F22" w:rsidRPr="003466D2" w14:paraId="51E236E0" w14:textId="77777777" w:rsidTr="00147210">
        <w:trPr>
          <w:trHeight w:val="359"/>
        </w:trPr>
        <w:tc>
          <w:tcPr>
            <w:tcW w:w="0" w:type="auto"/>
            <w:tcBorders>
              <w:right w:val="single" w:sz="4" w:space="0" w:color="FFFFFF"/>
            </w:tcBorders>
          </w:tcPr>
          <w:p w14:paraId="7DE3B988" w14:textId="77777777" w:rsidR="00874F22" w:rsidRPr="00147210" w:rsidRDefault="00874F22" w:rsidP="00376475">
            <w:pPr>
              <w:spacing w:line="276" w:lineRule="auto"/>
              <w:jc w:val="right"/>
              <w:rPr>
                <w:sz w:val="20"/>
                <w:szCs w:val="20"/>
                <w:vertAlign w:val="superscript"/>
                <w:lang w:val="it-IT"/>
              </w:rPr>
            </w:pPr>
            <w:r w:rsidRPr="00147210">
              <w:rPr>
                <w:sz w:val="20"/>
                <w:szCs w:val="20"/>
                <w:lang w:val="it-IT"/>
              </w:rPr>
              <w:t>Model 2 + cholesterol</w:t>
            </w:r>
          </w:p>
        </w:tc>
        <w:tc>
          <w:tcPr>
            <w:tcW w:w="0" w:type="auto"/>
            <w:tcBorders>
              <w:left w:val="single" w:sz="4" w:space="0" w:color="FFFFFF"/>
            </w:tcBorders>
          </w:tcPr>
          <w:p w14:paraId="2451866D" w14:textId="37F34516" w:rsidR="00874F22" w:rsidRPr="00147210" w:rsidRDefault="00874F22" w:rsidP="00147210">
            <w:pPr>
              <w:spacing w:line="276" w:lineRule="auto"/>
              <w:jc w:val="center"/>
              <w:rPr>
                <w:sz w:val="20"/>
                <w:szCs w:val="20"/>
                <w:lang w:val="it-IT"/>
              </w:rPr>
            </w:pPr>
            <w:r w:rsidRPr="00147210">
              <w:rPr>
                <w:sz w:val="20"/>
                <w:szCs w:val="20"/>
                <w:lang w:val="it-IT"/>
              </w:rPr>
              <w:t>1.00 [</w:t>
            </w:r>
            <w:r w:rsidR="00147210" w:rsidRPr="00147210">
              <w:rPr>
                <w:sz w:val="20"/>
                <w:szCs w:val="20"/>
                <w:lang w:val="it-IT"/>
              </w:rPr>
              <w:t>ref</w:t>
            </w:r>
            <w:r w:rsidRPr="00147210">
              <w:rPr>
                <w:sz w:val="20"/>
                <w:szCs w:val="20"/>
                <w:lang w:val="it-IT"/>
              </w:rPr>
              <w:t>]</w:t>
            </w:r>
          </w:p>
        </w:tc>
        <w:tc>
          <w:tcPr>
            <w:tcW w:w="0" w:type="auto"/>
          </w:tcPr>
          <w:p w14:paraId="669ECC5A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  <w:lang w:val="it-IT"/>
              </w:rPr>
            </w:pPr>
            <w:r w:rsidRPr="00147210">
              <w:rPr>
                <w:sz w:val="20"/>
                <w:szCs w:val="20"/>
                <w:lang w:val="it-IT"/>
              </w:rPr>
              <w:t>0.96 (0.86 – 1.07)</w:t>
            </w:r>
          </w:p>
        </w:tc>
        <w:tc>
          <w:tcPr>
            <w:tcW w:w="0" w:type="auto"/>
          </w:tcPr>
          <w:p w14:paraId="751280D8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  <w:lang w:val="it-IT"/>
              </w:rPr>
            </w:pPr>
            <w:r w:rsidRPr="00147210">
              <w:rPr>
                <w:sz w:val="20"/>
                <w:szCs w:val="20"/>
                <w:lang w:val="it-IT"/>
              </w:rPr>
              <w:t xml:space="preserve">0.85 (0.76 – 0.96) </w:t>
            </w:r>
          </w:p>
        </w:tc>
        <w:tc>
          <w:tcPr>
            <w:tcW w:w="0" w:type="auto"/>
          </w:tcPr>
          <w:p w14:paraId="61E5CABD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  <w:lang w:val="it-IT"/>
              </w:rPr>
            </w:pPr>
            <w:r w:rsidRPr="00147210">
              <w:rPr>
                <w:sz w:val="20"/>
                <w:szCs w:val="20"/>
                <w:lang w:val="it-IT"/>
              </w:rPr>
              <w:t>0.85 (0.75 – 0.96)</w:t>
            </w:r>
          </w:p>
        </w:tc>
        <w:tc>
          <w:tcPr>
            <w:tcW w:w="2095" w:type="dxa"/>
          </w:tcPr>
          <w:p w14:paraId="479FA0A2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  <w:lang w:val="it-IT"/>
              </w:rPr>
            </w:pPr>
            <w:r w:rsidRPr="00147210">
              <w:rPr>
                <w:sz w:val="20"/>
                <w:szCs w:val="20"/>
                <w:lang w:val="it-IT"/>
              </w:rPr>
              <w:t>0.003</w:t>
            </w:r>
          </w:p>
        </w:tc>
      </w:tr>
      <w:tr w:rsidR="00874F22" w:rsidRPr="003466D2" w14:paraId="3C7E9CF1" w14:textId="77777777" w:rsidTr="00147210">
        <w:trPr>
          <w:trHeight w:val="359"/>
        </w:trPr>
        <w:tc>
          <w:tcPr>
            <w:tcW w:w="0" w:type="auto"/>
            <w:tcBorders>
              <w:right w:val="single" w:sz="4" w:space="0" w:color="FFFFFF"/>
            </w:tcBorders>
          </w:tcPr>
          <w:p w14:paraId="6E6008E9" w14:textId="77777777" w:rsidR="00874F22" w:rsidRPr="00147210" w:rsidRDefault="00874F22" w:rsidP="00376475">
            <w:pPr>
              <w:spacing w:line="276" w:lineRule="auto"/>
              <w:jc w:val="right"/>
              <w:rPr>
                <w:sz w:val="20"/>
                <w:szCs w:val="20"/>
                <w:vertAlign w:val="superscript"/>
                <w:lang w:val="it-IT"/>
              </w:rPr>
            </w:pPr>
            <w:r w:rsidRPr="00147210">
              <w:rPr>
                <w:sz w:val="20"/>
                <w:szCs w:val="20"/>
                <w:lang w:val="it-IT"/>
              </w:rPr>
              <w:t>Model 2 + hypertension</w:t>
            </w:r>
          </w:p>
        </w:tc>
        <w:tc>
          <w:tcPr>
            <w:tcW w:w="0" w:type="auto"/>
            <w:tcBorders>
              <w:left w:val="single" w:sz="4" w:space="0" w:color="FFFFFF"/>
            </w:tcBorders>
          </w:tcPr>
          <w:p w14:paraId="7542D52B" w14:textId="248CE31C" w:rsidR="00874F22" w:rsidRPr="00147210" w:rsidRDefault="00874F22" w:rsidP="00147210">
            <w:pPr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147210">
              <w:rPr>
                <w:sz w:val="20"/>
                <w:szCs w:val="20"/>
                <w:lang w:val="it-IT"/>
              </w:rPr>
              <w:t>1.00 [</w:t>
            </w:r>
            <w:r w:rsidR="00147210" w:rsidRPr="00147210">
              <w:rPr>
                <w:sz w:val="20"/>
                <w:szCs w:val="20"/>
                <w:lang w:val="it-IT"/>
              </w:rPr>
              <w:t>ref</w:t>
            </w:r>
            <w:r w:rsidRPr="00147210">
              <w:rPr>
                <w:sz w:val="20"/>
                <w:szCs w:val="20"/>
                <w:lang w:val="it-IT"/>
              </w:rPr>
              <w:t>]</w:t>
            </w:r>
          </w:p>
        </w:tc>
        <w:tc>
          <w:tcPr>
            <w:tcW w:w="0" w:type="auto"/>
          </w:tcPr>
          <w:p w14:paraId="1FF8BCA6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0.96 (0.87 -1.07)</w:t>
            </w:r>
          </w:p>
        </w:tc>
        <w:tc>
          <w:tcPr>
            <w:tcW w:w="0" w:type="auto"/>
          </w:tcPr>
          <w:p w14:paraId="2469E0AE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0.86 (0.77 – 0.97)</w:t>
            </w:r>
          </w:p>
        </w:tc>
        <w:tc>
          <w:tcPr>
            <w:tcW w:w="0" w:type="auto"/>
          </w:tcPr>
          <w:p w14:paraId="0CDD4BC8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0.87 (0.77 – 0.98)</w:t>
            </w:r>
          </w:p>
        </w:tc>
        <w:tc>
          <w:tcPr>
            <w:tcW w:w="2095" w:type="dxa"/>
          </w:tcPr>
          <w:p w14:paraId="20B0DF98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0.006</w:t>
            </w:r>
          </w:p>
        </w:tc>
      </w:tr>
      <w:tr w:rsidR="00874F22" w:rsidRPr="003466D2" w14:paraId="78A5F7CF" w14:textId="77777777" w:rsidTr="00147210">
        <w:trPr>
          <w:trHeight w:val="359"/>
        </w:trPr>
        <w:tc>
          <w:tcPr>
            <w:tcW w:w="0" w:type="auto"/>
            <w:tcBorders>
              <w:bottom w:val="single" w:sz="4" w:space="0" w:color="auto"/>
              <w:right w:val="single" w:sz="4" w:space="0" w:color="FFFFFF"/>
            </w:tcBorders>
          </w:tcPr>
          <w:p w14:paraId="60579168" w14:textId="77777777" w:rsidR="00874F22" w:rsidRPr="00147210" w:rsidRDefault="00874F22" w:rsidP="00376475">
            <w:pPr>
              <w:spacing w:line="276" w:lineRule="auto"/>
              <w:jc w:val="right"/>
              <w:rPr>
                <w:sz w:val="20"/>
                <w:szCs w:val="20"/>
                <w:vertAlign w:val="superscript"/>
                <w:lang w:val="it-IT"/>
              </w:rPr>
            </w:pPr>
            <w:r w:rsidRPr="00147210">
              <w:rPr>
                <w:sz w:val="20"/>
                <w:szCs w:val="20"/>
                <w:lang w:val="it-IT"/>
              </w:rPr>
              <w:t>Model 2 + all possible mediators</w:t>
            </w:r>
          </w:p>
        </w:tc>
        <w:tc>
          <w:tcPr>
            <w:tcW w:w="0" w:type="auto"/>
            <w:tcBorders>
              <w:left w:val="single" w:sz="4" w:space="0" w:color="FFFFFF"/>
              <w:bottom w:val="single" w:sz="4" w:space="0" w:color="auto"/>
            </w:tcBorders>
          </w:tcPr>
          <w:p w14:paraId="1A72240A" w14:textId="0B0442F5" w:rsidR="00874F22" w:rsidRPr="00147210" w:rsidRDefault="00874F22" w:rsidP="00147210">
            <w:pPr>
              <w:spacing w:line="276" w:lineRule="auto"/>
              <w:jc w:val="center"/>
              <w:rPr>
                <w:sz w:val="20"/>
                <w:szCs w:val="20"/>
                <w:lang w:val="it-IT"/>
              </w:rPr>
            </w:pPr>
            <w:r w:rsidRPr="00147210">
              <w:rPr>
                <w:sz w:val="20"/>
                <w:szCs w:val="20"/>
                <w:lang w:val="it-IT"/>
              </w:rPr>
              <w:t>1.00 [</w:t>
            </w:r>
            <w:r w:rsidR="00147210" w:rsidRPr="00147210">
              <w:rPr>
                <w:sz w:val="20"/>
                <w:szCs w:val="20"/>
                <w:lang w:val="it-IT"/>
              </w:rPr>
              <w:t>ref</w:t>
            </w:r>
            <w:r w:rsidRPr="00147210">
              <w:rPr>
                <w:sz w:val="20"/>
                <w:szCs w:val="20"/>
                <w:lang w:val="it-IT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7DD64A2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 xml:space="preserve">0.98 (0.87 – 1.09)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6A5BE3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0.87 (0.78 – 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5406C7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0.88 (0.77 – 0.99)</w:t>
            </w:r>
          </w:p>
        </w:tc>
        <w:tc>
          <w:tcPr>
            <w:tcW w:w="2095" w:type="dxa"/>
            <w:tcBorders>
              <w:bottom w:val="single" w:sz="4" w:space="0" w:color="auto"/>
            </w:tcBorders>
          </w:tcPr>
          <w:p w14:paraId="7C94EF1C" w14:textId="77777777" w:rsidR="00874F22" w:rsidRPr="00147210" w:rsidRDefault="00874F22" w:rsidP="0037647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47210">
              <w:rPr>
                <w:sz w:val="20"/>
                <w:szCs w:val="20"/>
              </w:rPr>
              <w:t>0.014</w:t>
            </w:r>
          </w:p>
        </w:tc>
      </w:tr>
    </w:tbl>
    <w:p w14:paraId="1220BD1C" w14:textId="77777777" w:rsidR="00874F22" w:rsidRPr="003466D2" w:rsidRDefault="00874F22" w:rsidP="00874F22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0386DC" w14:textId="77777777" w:rsidR="00874F22" w:rsidRPr="003466D2" w:rsidRDefault="00874F22" w:rsidP="00874F22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B59556D" w14:textId="77777777" w:rsidR="00874F22" w:rsidRPr="003466D2" w:rsidRDefault="00874F22" w:rsidP="00874F22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D2F1696" w14:textId="77777777" w:rsidR="00874F22" w:rsidRPr="003466D2" w:rsidRDefault="00874F22" w:rsidP="00874F22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2821FC1" w14:textId="77777777" w:rsidR="00874F22" w:rsidRPr="003466D2" w:rsidRDefault="00874F22" w:rsidP="00874F22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5090FD9" w14:textId="77777777" w:rsidR="00874F22" w:rsidRPr="003466D2" w:rsidRDefault="00874F22" w:rsidP="00874F22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7B1BE6A" w14:textId="77777777" w:rsidR="00874F22" w:rsidRPr="003466D2" w:rsidRDefault="00874F22" w:rsidP="00874F22">
      <w:pPr>
        <w:spacing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8E2C665" w14:textId="77777777" w:rsidR="00874F22" w:rsidRPr="003466D2" w:rsidRDefault="00874F22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EE1DB05" w14:textId="77777777" w:rsidR="00874F22" w:rsidRPr="003466D2" w:rsidRDefault="00874F22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99C2FD9" w14:textId="409F6BF8" w:rsidR="00874F22" w:rsidRDefault="00874F22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EFDF045" w14:textId="2EF7657A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3FCCE10" w14:textId="747A265C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D1E7C81" w14:textId="659B15B0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99BDCF4" w14:textId="3B783237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D2B3CF4" w14:textId="4ECE0F5E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23061DD" w14:textId="25273786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A4D1A3E" w14:textId="77777777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  <w:sectPr w:rsidR="004917CD" w:rsidSect="005213B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C89DA28" w14:textId="5525735D" w:rsidR="004917CD" w:rsidRDefault="004917CD" w:rsidP="004917CD">
      <w:pPr>
        <w:spacing w:after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</w:t>
      </w:r>
    </w:p>
    <w:p w14:paraId="18C7956C" w14:textId="7DCA2A22" w:rsidR="004917CD" w:rsidRPr="004917CD" w:rsidRDefault="004917CD" w:rsidP="004917CD">
      <w:pPr>
        <w:spacing w:after="240" w:line="360" w:lineRule="auto"/>
        <w:rPr>
          <w:rFonts w:ascii="Times New Roman" w:hAnsi="Times New Roman" w:cs="Times New Roman"/>
          <w:lang w:val="nl-BE"/>
        </w:rPr>
      </w:pPr>
      <w:r w:rsidRPr="004917CD">
        <w:rPr>
          <w:rFonts w:ascii="Times New Roman" w:hAnsi="Times New Roman" w:cs="Times New Roman"/>
          <w:lang w:val="nl-BE"/>
        </w:rPr>
        <w:t>1.</w:t>
      </w:r>
      <w:r>
        <w:rPr>
          <w:rFonts w:ascii="Times New Roman" w:hAnsi="Times New Roman" w:cs="Times New Roman"/>
          <w:lang w:val="nl-BE"/>
        </w:rPr>
        <w:t xml:space="preserve"> </w:t>
      </w:r>
      <w:r w:rsidRPr="004917CD">
        <w:rPr>
          <w:rFonts w:ascii="Times New Roman" w:hAnsi="Times New Roman" w:cs="Times New Roman"/>
          <w:lang w:val="nl-BE"/>
        </w:rPr>
        <w:t xml:space="preserve">Van Dooren C, Mensink F, </w:t>
      </w:r>
      <w:proofErr w:type="spellStart"/>
      <w:r w:rsidRPr="004917CD">
        <w:rPr>
          <w:rFonts w:ascii="Times New Roman" w:hAnsi="Times New Roman" w:cs="Times New Roman"/>
          <w:lang w:val="nl-BE"/>
        </w:rPr>
        <w:t>Eversteijn</w:t>
      </w:r>
      <w:proofErr w:type="spellEnd"/>
      <w:r w:rsidRPr="004917CD">
        <w:rPr>
          <w:rFonts w:ascii="Times New Roman" w:hAnsi="Times New Roman" w:cs="Times New Roman"/>
          <w:lang w:val="nl-BE"/>
        </w:rPr>
        <w:t xml:space="preserve"> K et al. </w:t>
      </w:r>
      <w:r w:rsidRPr="004917CD">
        <w:rPr>
          <w:rFonts w:ascii="Times New Roman" w:hAnsi="Times New Roman" w:cs="Times New Roman"/>
        </w:rPr>
        <w:t xml:space="preserve">Development and Evaluation of the </w:t>
      </w:r>
      <w:proofErr w:type="spellStart"/>
      <w:r w:rsidRPr="004917CD">
        <w:rPr>
          <w:rFonts w:ascii="Times New Roman" w:hAnsi="Times New Roman" w:cs="Times New Roman"/>
        </w:rPr>
        <w:t>Eetmaatje</w:t>
      </w:r>
      <w:proofErr w:type="spellEnd"/>
      <w:r w:rsidRPr="004917CD">
        <w:rPr>
          <w:rFonts w:ascii="Times New Roman" w:hAnsi="Times New Roman" w:cs="Times New Roman"/>
        </w:rPr>
        <w:t xml:space="preserve"> </w:t>
      </w:r>
      <w:r w:rsidRPr="004917CD">
        <w:rPr>
          <w:rFonts w:ascii="Times New Roman" w:hAnsi="Times New Roman" w:cs="Times New Roman"/>
        </w:rPr>
        <w:tab/>
        <w:t xml:space="preserve">Measuring Cup for Rice and Pasta as an Intervention to Reduce Food Waste. </w:t>
      </w:r>
      <w:r w:rsidRPr="004917CD">
        <w:rPr>
          <w:rFonts w:ascii="Times New Roman" w:hAnsi="Times New Roman" w:cs="Times New Roman"/>
          <w:lang w:val="nl-BE"/>
        </w:rPr>
        <w:t xml:space="preserve">Frontiers in </w:t>
      </w:r>
      <w:r w:rsidRPr="004917CD">
        <w:rPr>
          <w:rFonts w:ascii="Times New Roman" w:hAnsi="Times New Roman" w:cs="Times New Roman"/>
          <w:lang w:val="nl-BE"/>
        </w:rPr>
        <w:tab/>
      </w:r>
      <w:proofErr w:type="spellStart"/>
      <w:r w:rsidRPr="004917CD">
        <w:rPr>
          <w:rFonts w:ascii="Times New Roman" w:hAnsi="Times New Roman" w:cs="Times New Roman"/>
          <w:lang w:val="nl-BE"/>
        </w:rPr>
        <w:t>Nutrition</w:t>
      </w:r>
      <w:proofErr w:type="spellEnd"/>
      <w:r w:rsidRPr="004917CD">
        <w:rPr>
          <w:rFonts w:ascii="Times New Roman" w:hAnsi="Times New Roman" w:cs="Times New Roman"/>
          <w:lang w:val="nl-BE"/>
        </w:rPr>
        <w:t xml:space="preserve">, 2020:6-197. </w:t>
      </w:r>
    </w:p>
    <w:p w14:paraId="2AB2CB4B" w14:textId="29F0644E" w:rsidR="004917CD" w:rsidRPr="00A22E1A" w:rsidRDefault="004917CD" w:rsidP="004917C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nl-NL"/>
        </w:rPr>
        <w:t xml:space="preserve">2. </w:t>
      </w:r>
      <w:r w:rsidRPr="00A22E1A">
        <w:rPr>
          <w:rFonts w:ascii="Times New Roman" w:hAnsi="Times New Roman" w:cs="Times New Roman"/>
          <w:lang w:val="nl-NL"/>
        </w:rPr>
        <w:t xml:space="preserve">Looman M, Feskens EJM, De Rijk M, et al. </w:t>
      </w:r>
      <w:r w:rsidRPr="00A22E1A">
        <w:rPr>
          <w:rFonts w:ascii="Times New Roman" w:hAnsi="Times New Roman" w:cs="Times New Roman"/>
        </w:rPr>
        <w:t>Development and evaluation of the Dutch Healthy Diet index 2015. Public Health Nutrition: Cambridge University Press, 2017:2289-99.</w:t>
      </w:r>
    </w:p>
    <w:p w14:paraId="79256579" w14:textId="77777777" w:rsidR="004917CD" w:rsidRDefault="004917CD" w:rsidP="004917CD">
      <w:pPr>
        <w:spacing w:after="240" w:line="276" w:lineRule="auto"/>
        <w:rPr>
          <w:rFonts w:ascii="Times New Roman" w:hAnsi="Times New Roman" w:cs="Times New Roman"/>
          <w:sz w:val="24"/>
          <w:szCs w:val="24"/>
        </w:rPr>
      </w:pPr>
    </w:p>
    <w:p w14:paraId="1390F334" w14:textId="77777777" w:rsidR="004917CD" w:rsidRPr="004917CD" w:rsidRDefault="004917CD" w:rsidP="004917CD">
      <w:pPr>
        <w:spacing w:after="240" w:line="276" w:lineRule="auto"/>
        <w:rPr>
          <w:rFonts w:ascii="Times New Roman" w:hAnsi="Times New Roman" w:cs="Times New Roman"/>
          <w:sz w:val="24"/>
          <w:szCs w:val="24"/>
        </w:rPr>
      </w:pPr>
    </w:p>
    <w:p w14:paraId="7A316CBC" w14:textId="77777777" w:rsidR="004917CD" w:rsidRPr="004917CD" w:rsidRDefault="004917CD" w:rsidP="004917CD">
      <w:pPr>
        <w:spacing w:after="24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5C4BC9" w14:textId="43D45994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47D4A66" w14:textId="159BF769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B6F2E25" w14:textId="134A015C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922D794" w14:textId="68B5023C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3239DDA" w14:textId="086B76CF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DB9A90A" w14:textId="769693D3" w:rsidR="004917CD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9B2073F" w14:textId="77777777" w:rsidR="004917CD" w:rsidRPr="003466D2" w:rsidRDefault="004917CD" w:rsidP="00874F2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7E47A5D" w14:textId="77777777" w:rsidR="00874F22" w:rsidRPr="003466D2" w:rsidRDefault="00874F22" w:rsidP="00874F2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3371629" w14:textId="77777777" w:rsidR="00874F22" w:rsidRPr="003466D2" w:rsidRDefault="00874F22" w:rsidP="00874F22">
      <w:pPr>
        <w:rPr>
          <w:rFonts w:ascii="Times New Roman" w:hAnsi="Times New Roman" w:cs="Times New Roman"/>
          <w:sz w:val="24"/>
          <w:szCs w:val="24"/>
        </w:rPr>
      </w:pPr>
    </w:p>
    <w:p w14:paraId="12828AEF" w14:textId="0E4A707C" w:rsidR="00080967" w:rsidRDefault="00080967">
      <w:pPr>
        <w:rPr>
          <w:rFonts w:ascii="Times New Roman" w:hAnsi="Times New Roman" w:cs="Times New Roman"/>
          <w:sz w:val="24"/>
          <w:szCs w:val="24"/>
        </w:rPr>
      </w:pPr>
    </w:p>
    <w:p w14:paraId="58CA0E7A" w14:textId="5A9A3875" w:rsidR="00147210" w:rsidRDefault="00147210">
      <w:pPr>
        <w:rPr>
          <w:rFonts w:ascii="Times New Roman" w:hAnsi="Times New Roman" w:cs="Times New Roman"/>
          <w:sz w:val="24"/>
          <w:szCs w:val="24"/>
        </w:rPr>
      </w:pPr>
    </w:p>
    <w:sectPr w:rsidR="00147210" w:rsidSect="004917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3D68FF"/>
    <w:multiLevelType w:val="hybridMultilevel"/>
    <w:tmpl w:val="02DAE63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4F22"/>
    <w:rsid w:val="00080967"/>
    <w:rsid w:val="000A690A"/>
    <w:rsid w:val="000E5651"/>
    <w:rsid w:val="00147210"/>
    <w:rsid w:val="00177E03"/>
    <w:rsid w:val="001D0D81"/>
    <w:rsid w:val="00221F5E"/>
    <w:rsid w:val="00262CF0"/>
    <w:rsid w:val="002E17F4"/>
    <w:rsid w:val="003466D2"/>
    <w:rsid w:val="004917CD"/>
    <w:rsid w:val="006D2474"/>
    <w:rsid w:val="007953AA"/>
    <w:rsid w:val="00874F22"/>
    <w:rsid w:val="008C4029"/>
    <w:rsid w:val="00910F7D"/>
    <w:rsid w:val="0091423F"/>
    <w:rsid w:val="00AE634D"/>
    <w:rsid w:val="00C30E47"/>
    <w:rsid w:val="00D94A16"/>
    <w:rsid w:val="00E10578"/>
    <w:rsid w:val="00EF6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06D96"/>
  <w15:chartTrackingRefBased/>
  <w15:docId w15:val="{95145B54-3CD1-D642-8845-0520E4C1F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B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4F22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qFormat/>
    <w:rsid w:val="00874F22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874F2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sv-SE"/>
    </w:rPr>
  </w:style>
  <w:style w:type="table" w:styleId="TableGrid">
    <w:name w:val="Table Grid"/>
    <w:basedOn w:val="TableNormal"/>
    <w:uiPriority w:val="39"/>
    <w:rsid w:val="00874F22"/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74F22"/>
    <w:rPr>
      <w:rFonts w:ascii="Times New Roman" w:eastAsia="Times New Roman" w:hAnsi="Times New Roman" w:cs="Times New Roman"/>
      <w:sz w:val="20"/>
      <w:szCs w:val="20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7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7210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2C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2C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2CF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2C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2CF0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E634D"/>
    <w:rPr>
      <w:sz w:val="22"/>
      <w:szCs w:val="22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4917C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17CD"/>
    <w:rPr>
      <w:rFonts w:ascii="Calibri" w:hAnsi="Calibri" w:cs="Calibri"/>
      <w:noProof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4917C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2">
  <dgm:title val=""/>
  <dgm:desc val=""/>
  <dgm:catLst>
    <dgm:cat type="accent3" pri="11200"/>
  </dgm:catLst>
  <dgm:styleLbl name="node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lnNode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3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3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3">
        <a:alpha val="90000"/>
        <a:tint val="40000"/>
      </a:schemeClr>
    </dgm:fillClrLst>
    <dgm:linClrLst meth="repeat">
      <a:schemeClr val="accent3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5753EF8D-6C8D-42E9-8ADB-3730A1C32FFE}" type="doc">
      <dgm:prSet loTypeId="urn:microsoft.com/office/officeart/2005/8/layout/chevron2" loCatId="process" qsTypeId="urn:microsoft.com/office/officeart/2005/8/quickstyle/simple1" qsCatId="simple" csTypeId="urn:microsoft.com/office/officeart/2005/8/colors/accent3_2" csCatId="accent3" phldr="1"/>
      <dgm:spPr/>
      <dgm:t>
        <a:bodyPr/>
        <a:lstStyle/>
        <a:p>
          <a:endParaRPr lang="en-GB"/>
        </a:p>
      </dgm:t>
    </dgm:pt>
    <dgm:pt modelId="{B653390B-0E64-420F-8502-EE12AE6861CF}">
      <dgm:prSet phldrT="[Text]" custT="1"/>
      <dgm:spPr/>
      <dgm:t>
        <a:bodyPr/>
        <a:lstStyle/>
        <a:p>
          <a:r>
            <a:rPr lang="en-GB" sz="1100">
              <a:latin typeface="Times New Roman" panose="02020603050405020304" pitchFamily="18" charset="0"/>
              <a:cs typeface="Times New Roman" panose="02020603050405020304" pitchFamily="18" charset="0"/>
            </a:rPr>
            <a:t>40,011</a:t>
          </a:r>
        </a:p>
      </dgm:t>
    </dgm:pt>
    <dgm:pt modelId="{7D296A03-AD16-4353-9B6C-8D761528B3BD}" type="parTrans" cxnId="{7DEFEF0F-535B-443F-BB7C-4A22750791D6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5030A09-F170-4D49-917F-B1CC0FDF82CC}" type="sibTrans" cxnId="{7DEFEF0F-535B-443F-BB7C-4A22750791D6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1A63482-821D-4DA9-B5EB-D6F19387FA53}">
      <dgm:prSet phldrT="[Text]"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Baseline EPIC-NL cohort (PROSPECT n= 17,357; MORGEN n=22,654)</a:t>
          </a:r>
        </a:p>
      </dgm:t>
    </dgm:pt>
    <dgm:pt modelId="{8732EBD0-E550-4F0D-BEE5-30AE20C00424}" type="parTrans" cxnId="{6DCB25BB-DFD2-43B3-B33D-AD1E643E5804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BD3C1B2-DB79-47FD-8724-45E6285542A9}" type="sibTrans" cxnId="{6DCB25BB-DFD2-43B3-B33D-AD1E643E5804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E1A3BD1-B589-4C8C-BBBC-AFB63DF663A8}">
      <dgm:prSet phldrT="[Text]" custT="1"/>
      <dgm:spPr/>
      <dgm:t>
        <a:bodyPr/>
        <a:lstStyle/>
        <a:p>
          <a:r>
            <a:rPr lang="en-GB" sz="1100">
              <a:latin typeface="Times New Roman" panose="02020603050405020304" pitchFamily="18" charset="0"/>
              <a:cs typeface="Times New Roman" panose="02020603050405020304" pitchFamily="18" charset="0"/>
            </a:rPr>
            <a:t>37,568</a:t>
          </a:r>
        </a:p>
      </dgm:t>
    </dgm:pt>
    <dgm:pt modelId="{57ABD30F-CB5E-4170-A35A-B1B238F17AD1}" type="parTrans" cxnId="{418C3D00-6E05-4F43-BA8F-F36F80075A72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47F6E76-8B1E-4C41-AE5B-62D1A2851705}" type="sibTrans" cxnId="{418C3D00-6E05-4F43-BA8F-F36F80075A72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481BCDD-5330-4D36-8A90-8A7CF3E519D2}">
      <dgm:prSet phldrT="[Text]"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Prevalent cases of CHD (n=377)</a:t>
          </a:r>
        </a:p>
      </dgm:t>
    </dgm:pt>
    <dgm:pt modelId="{8B97B840-84C6-412B-B0C2-CB9D73205A6E}" type="parTrans" cxnId="{3E6F4B41-AC0D-4508-A889-FB53E465E24F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958D867-C2DF-47F9-B839-B16DB1F40FC9}" type="sibTrans" cxnId="{3E6F4B41-AC0D-4508-A889-FB53E465E24F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39C5548-F0FC-4BE2-A9BE-2FD8A285DB19}">
      <dgm:prSet phldrT="[Text]"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Individuals with incomplete FFQ (n=218)</a:t>
          </a:r>
        </a:p>
      </dgm:t>
    </dgm:pt>
    <dgm:pt modelId="{BB17FC8B-9D75-49A4-8BAB-BCC60268E803}" type="parTrans" cxnId="{1CADBE22-4B6C-4CC5-A84F-8D3D4440FBC5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A570892-CF13-4170-BBF8-96147D9B4C5E}" type="sibTrans" cxnId="{1CADBE22-4B6C-4CC5-A84F-8D3D4440FBC5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7485462-8BA3-44FF-B15D-648205CD62A3}">
      <dgm:prSet phldrT="[Text]" custT="1"/>
      <dgm:spPr/>
      <dgm:t>
        <a:bodyPr/>
        <a:lstStyle/>
        <a:p>
          <a:r>
            <a:rPr lang="en-GB" sz="1100">
              <a:latin typeface="Times New Roman" panose="02020603050405020304" pitchFamily="18" charset="0"/>
              <a:cs typeface="Times New Roman" panose="02020603050405020304" pitchFamily="18" charset="0"/>
            </a:rPr>
            <a:t>37,349</a:t>
          </a:r>
        </a:p>
      </dgm:t>
    </dgm:pt>
    <dgm:pt modelId="{8ADAFCA3-721B-4A3A-960E-74481F5229A8}" type="parTrans" cxnId="{46C0EFCE-F050-4A5A-9370-DB62FB9AA0DD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304DBBC-9641-44B8-96E5-A42D1703DC54}" type="sibTrans" cxnId="{46C0EFCE-F050-4A5A-9370-DB62FB9AA0DD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1006B94-AA5C-46A5-BC37-A9E8B3CA4520}">
      <dgm:prSet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Individuals who withdrew consent (n=1)</a:t>
          </a:r>
        </a:p>
      </dgm:t>
    </dgm:pt>
    <dgm:pt modelId="{8D266E77-145A-4266-A748-0809F2874C0E}" type="parTrans" cxnId="{EBFA8FA0-4709-456C-8D81-AEF0F1DF97AF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1E6556D-5E5F-4720-AFA8-DE0BA39B92AB}" type="sibTrans" cxnId="{EBFA8FA0-4709-456C-8D81-AEF0F1DF97AF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DC465A84-174A-4398-B01C-52CF97AD28CA}">
      <dgm:prSet custT="1"/>
      <dgm:spPr/>
      <dgm:t>
        <a:bodyPr/>
        <a:lstStyle/>
        <a:p>
          <a:r>
            <a:rPr lang="en-GB" sz="1100">
              <a:latin typeface="Times New Roman" panose="02020603050405020304" pitchFamily="18" charset="0"/>
              <a:cs typeface="Times New Roman" panose="02020603050405020304" pitchFamily="18" charset="0"/>
            </a:rPr>
            <a:t>38,345</a:t>
          </a:r>
        </a:p>
      </dgm:t>
    </dgm:pt>
    <dgm:pt modelId="{A35AC4DB-F640-4AE2-BBBC-6359B2308EA9}" type="parTrans" cxnId="{EE748279-813E-427D-84CF-323799F92102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AD1538C0-8CC5-488B-977A-2E623B640DEE}" type="sibTrans" cxnId="{EE748279-813E-427D-84CF-323799F92102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3F9A277-3FAD-49BC-99CC-77BF53635C68}">
      <dgm:prSet custT="1"/>
      <dgm:spPr/>
      <dgm:t>
        <a:bodyPr/>
        <a:lstStyle/>
        <a:p>
          <a:r>
            <a:rPr lang="en-GB" sz="1100">
              <a:latin typeface="Times New Roman" panose="02020603050405020304" pitchFamily="18" charset="0"/>
              <a:cs typeface="Times New Roman" panose="02020603050405020304" pitchFamily="18" charset="0"/>
            </a:rPr>
            <a:t>37,350</a:t>
          </a:r>
        </a:p>
      </dgm:t>
    </dgm:pt>
    <dgm:pt modelId="{06C8DCB8-5BA1-4A8E-806F-280CB2351903}" type="parTrans" cxnId="{000F2771-4D37-405B-B338-A8ACDEA43A19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50F886D-B223-4741-8A0D-6231271D9BB2}" type="sibTrans" cxnId="{000F2771-4D37-405B-B338-A8ACDEA43A19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D9EA1AF-A56E-4251-ACB0-112365B5D01D}">
      <dgm:prSet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Individuals who withdrew permission for linkage with disease registries (n=1,666)</a:t>
          </a:r>
        </a:p>
      </dgm:t>
    </dgm:pt>
    <dgm:pt modelId="{6A7871DB-785E-415F-86EB-37302FEA91D1}" type="parTrans" cxnId="{F1CE64F5-6FBA-4B40-8ED9-91B7330A93B8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2860872E-28AA-4BEB-A5D5-953F16B8B496}" type="sibTrans" cxnId="{F1CE64F5-6FBA-4B40-8ED9-91B7330A93B8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BD0A7B0-66C9-4828-9CE5-25803FB06EA6}">
      <dgm:prSet phldrT="[Text]" custT="1"/>
      <dgm:spPr/>
      <dgm:t>
        <a:bodyPr/>
        <a:lstStyle/>
        <a:p>
          <a:r>
            <a:rPr lang="en-GB" sz="1100">
              <a:latin typeface="Times New Roman" panose="02020603050405020304" pitchFamily="18" charset="0"/>
              <a:cs typeface="Times New Roman" panose="02020603050405020304" pitchFamily="18" charset="0"/>
            </a:rPr>
            <a:t>37,945</a:t>
          </a:r>
        </a:p>
      </dgm:t>
    </dgm:pt>
    <dgm:pt modelId="{B1B27882-A353-42B6-911B-3EE2C95FCDF4}" type="sibTrans" cxnId="{777CC267-B71F-424E-97E2-40B0FB4D1E3A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95950EED-E4ED-423D-A78A-714C1F021851}" type="parTrans" cxnId="{777CC267-B71F-424E-97E2-40B0FB4D1E3A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108A567F-A867-4980-9350-E5710EE0D450}">
      <dgm:prSet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Individuals with extreme energy intake (n=400)</a:t>
          </a:r>
        </a:p>
      </dgm:t>
    </dgm:pt>
    <dgm:pt modelId="{E1A57F4E-850D-470E-AA14-F845D1576665}" type="parTrans" cxnId="{65F62705-9F9A-4265-B40B-F7827EDD28A6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F8EC908A-E222-41EE-848D-E982C1F6A4FF}" type="sibTrans" cxnId="{65F62705-9F9A-4265-B40B-F7827EDD28A6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72D3D014-B748-487E-82CB-17F31A6D0BE9}">
      <dgm:prSet custT="1"/>
      <dgm:spPr/>
      <dgm:t>
        <a:bodyPr/>
        <a:lstStyle/>
        <a:p>
          <a:r>
            <a:rPr lang="en-GB" sz="1100">
              <a:latin typeface="Times New Roman" panose="02020603050405020304" pitchFamily="18" charset="0"/>
              <a:cs typeface="Times New Roman" panose="02020603050405020304" pitchFamily="18" charset="0"/>
            </a:rPr>
            <a:t>37,349</a:t>
          </a:r>
        </a:p>
      </dgm:t>
    </dgm:pt>
    <dgm:pt modelId="{3944B8F4-A3CD-4CFF-A26D-2ACDC38942AB}" type="parTrans" cxnId="{B04354F5-E4E2-46CD-88F1-256BAF10DCF4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67B30BDA-D4BC-4273-A875-EECC3A039CC3}" type="sibTrans" cxnId="{B04354F5-E4E2-46CD-88F1-256BAF10DCF4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3214AA8C-945C-4F0C-873C-73229882D01C}">
      <dgm:prSet custT="1"/>
      <dgm:spPr/>
      <dgm:t>
        <a:bodyPr/>
        <a:lstStyle/>
        <a:p>
          <a:r>
            <a:rPr lang="en-GB" sz="1050">
              <a:latin typeface="Times New Roman" panose="02020603050405020304" pitchFamily="18" charset="0"/>
              <a:cs typeface="Times New Roman" panose="02020603050405020304" pitchFamily="18" charset="0"/>
            </a:rPr>
            <a:t>Final study population</a:t>
          </a:r>
        </a:p>
      </dgm:t>
    </dgm:pt>
    <dgm:pt modelId="{A894177C-7E75-4AF9-9355-EF0A988C2D58}" type="parTrans" cxnId="{48143C2C-5C75-49D3-8BDB-272A7DCA7D4C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B0036265-2866-4BAB-9663-57BDF5C6FF68}" type="sibTrans" cxnId="{48143C2C-5C75-49D3-8BDB-272A7DCA7D4C}">
      <dgm:prSet/>
      <dgm:spPr/>
      <dgm:t>
        <a:bodyPr/>
        <a:lstStyle/>
        <a:p>
          <a:endParaRPr lang="en-GB" sz="1600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09656858-8C5D-4277-95CE-AF79BD727EB0}" type="pres">
      <dgm:prSet presAssocID="{5753EF8D-6C8D-42E9-8ADB-3730A1C32FFE}" presName="linearFlow" presStyleCnt="0">
        <dgm:presLayoutVars>
          <dgm:dir/>
          <dgm:animLvl val="lvl"/>
          <dgm:resizeHandles val="exact"/>
        </dgm:presLayoutVars>
      </dgm:prSet>
      <dgm:spPr/>
    </dgm:pt>
    <dgm:pt modelId="{489A16F7-5A96-41BD-BF01-5F771F78C2F9}" type="pres">
      <dgm:prSet presAssocID="{B653390B-0E64-420F-8502-EE12AE6861CF}" presName="composite" presStyleCnt="0"/>
      <dgm:spPr/>
    </dgm:pt>
    <dgm:pt modelId="{CDD32955-E111-49A6-9674-3171CCAFDC84}" type="pres">
      <dgm:prSet presAssocID="{B653390B-0E64-420F-8502-EE12AE6861CF}" presName="parentText" presStyleLbl="alignNode1" presStyleIdx="0" presStyleCnt="7">
        <dgm:presLayoutVars>
          <dgm:chMax val="1"/>
          <dgm:bulletEnabled val="1"/>
        </dgm:presLayoutVars>
      </dgm:prSet>
      <dgm:spPr/>
    </dgm:pt>
    <dgm:pt modelId="{11FED498-CF6E-453E-8C7B-2807D5245C8E}" type="pres">
      <dgm:prSet presAssocID="{B653390B-0E64-420F-8502-EE12AE6861CF}" presName="descendantText" presStyleLbl="alignAcc1" presStyleIdx="0" presStyleCnt="7">
        <dgm:presLayoutVars>
          <dgm:bulletEnabled val="1"/>
        </dgm:presLayoutVars>
      </dgm:prSet>
      <dgm:spPr/>
    </dgm:pt>
    <dgm:pt modelId="{BB924464-CABA-4B2E-97D4-F70741212F60}" type="pres">
      <dgm:prSet presAssocID="{95030A09-F170-4D49-917F-B1CC0FDF82CC}" presName="sp" presStyleCnt="0"/>
      <dgm:spPr/>
    </dgm:pt>
    <dgm:pt modelId="{5AD3116B-99D1-4848-AE70-D3A07FB2F51C}" type="pres">
      <dgm:prSet presAssocID="{DC465A84-174A-4398-B01C-52CF97AD28CA}" presName="composite" presStyleCnt="0"/>
      <dgm:spPr/>
    </dgm:pt>
    <dgm:pt modelId="{68D6CA70-8047-470C-834C-8CA745762932}" type="pres">
      <dgm:prSet presAssocID="{DC465A84-174A-4398-B01C-52CF97AD28CA}" presName="parentText" presStyleLbl="alignNode1" presStyleIdx="1" presStyleCnt="7">
        <dgm:presLayoutVars>
          <dgm:chMax val="1"/>
          <dgm:bulletEnabled val="1"/>
        </dgm:presLayoutVars>
      </dgm:prSet>
      <dgm:spPr/>
    </dgm:pt>
    <dgm:pt modelId="{D62112BD-E291-4BAA-8F4F-1D2AA68C1751}" type="pres">
      <dgm:prSet presAssocID="{DC465A84-174A-4398-B01C-52CF97AD28CA}" presName="descendantText" presStyleLbl="alignAcc1" presStyleIdx="1" presStyleCnt="7">
        <dgm:presLayoutVars>
          <dgm:bulletEnabled val="1"/>
        </dgm:presLayoutVars>
      </dgm:prSet>
      <dgm:spPr/>
    </dgm:pt>
    <dgm:pt modelId="{7E70EC38-708D-4201-81DA-5823B6F5A2FC}" type="pres">
      <dgm:prSet presAssocID="{AD1538C0-8CC5-488B-977A-2E623B640DEE}" presName="sp" presStyleCnt="0"/>
      <dgm:spPr/>
    </dgm:pt>
    <dgm:pt modelId="{471E55A2-4515-4A19-A112-356A62238791}" type="pres">
      <dgm:prSet presAssocID="{73F9A277-3FAD-49BC-99CC-77BF53635C68}" presName="composite" presStyleCnt="0"/>
      <dgm:spPr/>
    </dgm:pt>
    <dgm:pt modelId="{870F5372-FFE6-4184-8268-E2982BAC8A16}" type="pres">
      <dgm:prSet presAssocID="{73F9A277-3FAD-49BC-99CC-77BF53635C68}" presName="parentText" presStyleLbl="alignNode1" presStyleIdx="2" presStyleCnt="7" custLinFactY="72262" custLinFactNeighborX="0" custLinFactNeighborY="100000">
        <dgm:presLayoutVars>
          <dgm:chMax val="1"/>
          <dgm:bulletEnabled val="1"/>
        </dgm:presLayoutVars>
      </dgm:prSet>
      <dgm:spPr/>
    </dgm:pt>
    <dgm:pt modelId="{673F4E16-BC2E-42FC-90B2-D3D4140DFFA6}" type="pres">
      <dgm:prSet presAssocID="{73F9A277-3FAD-49BC-99CC-77BF53635C68}" presName="descendantText" presStyleLbl="alignAcc1" presStyleIdx="2" presStyleCnt="7">
        <dgm:presLayoutVars>
          <dgm:bulletEnabled val="1"/>
        </dgm:presLayoutVars>
      </dgm:prSet>
      <dgm:spPr/>
    </dgm:pt>
    <dgm:pt modelId="{5C9719C1-E6C6-4AEF-BCA0-AF07C0DC769B}" type="pres">
      <dgm:prSet presAssocID="{B50F886D-B223-4741-8A0D-6231271D9BB2}" presName="sp" presStyleCnt="0"/>
      <dgm:spPr/>
    </dgm:pt>
    <dgm:pt modelId="{BE6B3E5E-7FD1-48BA-A228-5096FA09BA4F}" type="pres">
      <dgm:prSet presAssocID="{1E1A3BD1-B589-4C8C-BBBC-AFB63DF663A8}" presName="composite" presStyleCnt="0"/>
      <dgm:spPr/>
    </dgm:pt>
    <dgm:pt modelId="{29D21FA1-0AFA-465A-B46F-4EA81B4DA657}" type="pres">
      <dgm:prSet presAssocID="{1E1A3BD1-B589-4C8C-BBBC-AFB63DF663A8}" presName="parentText" presStyleLbl="alignNode1" presStyleIdx="3" presStyleCnt="7">
        <dgm:presLayoutVars>
          <dgm:chMax val="1"/>
          <dgm:bulletEnabled val="1"/>
        </dgm:presLayoutVars>
      </dgm:prSet>
      <dgm:spPr/>
    </dgm:pt>
    <dgm:pt modelId="{A2B0D83C-E011-4B9C-882B-59DB5D6DCF7E}" type="pres">
      <dgm:prSet presAssocID="{1E1A3BD1-B589-4C8C-BBBC-AFB63DF663A8}" presName="descendantText" presStyleLbl="alignAcc1" presStyleIdx="3" presStyleCnt="7">
        <dgm:presLayoutVars>
          <dgm:bulletEnabled val="1"/>
        </dgm:presLayoutVars>
      </dgm:prSet>
      <dgm:spPr/>
    </dgm:pt>
    <dgm:pt modelId="{7A97F2F7-3D9D-47A7-836E-D59C2733A36C}" type="pres">
      <dgm:prSet presAssocID="{C47F6E76-8B1E-4C41-AE5B-62D1A2851705}" presName="sp" presStyleCnt="0"/>
      <dgm:spPr/>
    </dgm:pt>
    <dgm:pt modelId="{9FC07EAB-DEC7-4F43-A4F1-325F36CEFDD3}" type="pres">
      <dgm:prSet presAssocID="{6BD0A7B0-66C9-4828-9CE5-25803FB06EA6}" presName="composite" presStyleCnt="0"/>
      <dgm:spPr/>
    </dgm:pt>
    <dgm:pt modelId="{F47C94AB-E242-4ED1-A552-FDE0988877E3}" type="pres">
      <dgm:prSet presAssocID="{6BD0A7B0-66C9-4828-9CE5-25803FB06EA6}" presName="parentText" presStyleLbl="alignNode1" presStyleIdx="4" presStyleCnt="7" custAng="0" custLinFactY="-67497" custLinFactNeighborX="0" custLinFactNeighborY="-100000">
        <dgm:presLayoutVars>
          <dgm:chMax val="1"/>
          <dgm:bulletEnabled val="1"/>
        </dgm:presLayoutVars>
      </dgm:prSet>
      <dgm:spPr/>
    </dgm:pt>
    <dgm:pt modelId="{8844915E-ED10-4918-B70B-5D90914A02D5}" type="pres">
      <dgm:prSet presAssocID="{6BD0A7B0-66C9-4828-9CE5-25803FB06EA6}" presName="descendantText" presStyleLbl="alignAcc1" presStyleIdx="4" presStyleCnt="7">
        <dgm:presLayoutVars>
          <dgm:bulletEnabled val="1"/>
        </dgm:presLayoutVars>
      </dgm:prSet>
      <dgm:spPr/>
    </dgm:pt>
    <dgm:pt modelId="{E2313F8E-7B30-4955-8B0E-DCC1E952B21A}" type="pres">
      <dgm:prSet presAssocID="{B1B27882-A353-42B6-911B-3EE2C95FCDF4}" presName="sp" presStyleCnt="0"/>
      <dgm:spPr/>
    </dgm:pt>
    <dgm:pt modelId="{C3E2CEBB-E458-48E9-8AAE-1F79B3E59038}" type="pres">
      <dgm:prSet presAssocID="{77485462-8BA3-44FF-B15D-648205CD62A3}" presName="composite" presStyleCnt="0"/>
      <dgm:spPr/>
    </dgm:pt>
    <dgm:pt modelId="{CCA981FB-BCE6-4AA1-96E3-1786084454A7}" type="pres">
      <dgm:prSet presAssocID="{77485462-8BA3-44FF-B15D-648205CD62A3}" presName="parentText" presStyleLbl="alignNode1" presStyleIdx="5" presStyleCnt="7" custLinFactNeighborX="0" custLinFactNeighborY="85396">
        <dgm:presLayoutVars>
          <dgm:chMax val="1"/>
          <dgm:bulletEnabled val="1"/>
        </dgm:presLayoutVars>
      </dgm:prSet>
      <dgm:spPr/>
    </dgm:pt>
    <dgm:pt modelId="{EE7FD5CD-F582-43AB-9AD4-069FB32A6D7F}" type="pres">
      <dgm:prSet presAssocID="{77485462-8BA3-44FF-B15D-648205CD62A3}" presName="descendantText" presStyleLbl="alignAcc1" presStyleIdx="5" presStyleCnt="7">
        <dgm:presLayoutVars>
          <dgm:bulletEnabled val="1"/>
        </dgm:presLayoutVars>
      </dgm:prSet>
      <dgm:spPr/>
    </dgm:pt>
    <dgm:pt modelId="{9D963512-CDE0-4F6B-9287-224E42E10B4D}" type="pres">
      <dgm:prSet presAssocID="{B304DBBC-9641-44B8-96E5-A42D1703DC54}" presName="sp" presStyleCnt="0"/>
      <dgm:spPr/>
    </dgm:pt>
    <dgm:pt modelId="{DC3364AB-34FD-42F7-B56D-FD7DBE403597}" type="pres">
      <dgm:prSet presAssocID="{72D3D014-B748-487E-82CB-17F31A6D0BE9}" presName="composite" presStyleCnt="0"/>
      <dgm:spPr/>
    </dgm:pt>
    <dgm:pt modelId="{F740DB38-FCD8-4489-8405-FE9865CE48C4}" type="pres">
      <dgm:prSet presAssocID="{72D3D014-B748-487E-82CB-17F31A6D0BE9}" presName="parentText" presStyleLbl="alignNode1" presStyleIdx="6" presStyleCnt="7" custLinFactNeighborY="-84081">
        <dgm:presLayoutVars>
          <dgm:chMax val="1"/>
          <dgm:bulletEnabled val="1"/>
        </dgm:presLayoutVars>
      </dgm:prSet>
      <dgm:spPr/>
    </dgm:pt>
    <dgm:pt modelId="{69B2B81B-4723-458C-9FF9-67F5F6C749D4}" type="pres">
      <dgm:prSet presAssocID="{72D3D014-B748-487E-82CB-17F31A6D0BE9}" presName="descendantText" presStyleLbl="alignAcc1" presStyleIdx="6" presStyleCnt="7">
        <dgm:presLayoutVars>
          <dgm:bulletEnabled val="1"/>
        </dgm:presLayoutVars>
      </dgm:prSet>
      <dgm:spPr/>
    </dgm:pt>
  </dgm:ptLst>
  <dgm:cxnLst>
    <dgm:cxn modelId="{418C3D00-6E05-4F43-BA8F-F36F80075A72}" srcId="{5753EF8D-6C8D-42E9-8ADB-3730A1C32FFE}" destId="{1E1A3BD1-B589-4C8C-BBBC-AFB63DF663A8}" srcOrd="3" destOrd="0" parTransId="{57ABD30F-CB5E-4170-A35A-B1B238F17AD1}" sibTransId="{C47F6E76-8B1E-4C41-AE5B-62D1A2851705}"/>
    <dgm:cxn modelId="{65F62705-9F9A-4265-B40B-F7827EDD28A6}" srcId="{73F9A277-3FAD-49BC-99CC-77BF53635C68}" destId="{108A567F-A867-4980-9350-E5710EE0D450}" srcOrd="0" destOrd="0" parTransId="{E1A57F4E-850D-470E-AA14-F845D1576665}" sibTransId="{F8EC908A-E222-41EE-848D-E982C1F6A4FF}"/>
    <dgm:cxn modelId="{7DEFEF0F-535B-443F-BB7C-4A22750791D6}" srcId="{5753EF8D-6C8D-42E9-8ADB-3730A1C32FFE}" destId="{B653390B-0E64-420F-8502-EE12AE6861CF}" srcOrd="0" destOrd="0" parTransId="{7D296A03-AD16-4353-9B6C-8D761528B3BD}" sibTransId="{95030A09-F170-4D49-917F-B1CC0FDF82CC}"/>
    <dgm:cxn modelId="{A92E531E-C3A6-4A35-B18F-E047FE35F692}" type="presOf" srcId="{3D9EA1AF-A56E-4251-ACB0-112365B5D01D}" destId="{D62112BD-E291-4BAA-8F4F-1D2AA68C1751}" srcOrd="0" destOrd="0" presId="urn:microsoft.com/office/officeart/2005/8/layout/chevron2"/>
    <dgm:cxn modelId="{DE193321-A0E9-487D-A9D3-583CA8EBB2E2}" type="presOf" srcId="{239C5548-F0FC-4BE2-A9BE-2FD8A285DB19}" destId="{8844915E-ED10-4918-B70B-5D90914A02D5}" srcOrd="0" destOrd="0" presId="urn:microsoft.com/office/officeart/2005/8/layout/chevron2"/>
    <dgm:cxn modelId="{1CADBE22-4B6C-4CC5-A84F-8D3D4440FBC5}" srcId="{6BD0A7B0-66C9-4828-9CE5-25803FB06EA6}" destId="{239C5548-F0FC-4BE2-A9BE-2FD8A285DB19}" srcOrd="0" destOrd="0" parTransId="{BB17FC8B-9D75-49A4-8BAB-BCC60268E803}" sibTransId="{BA570892-CF13-4170-BBF8-96147D9B4C5E}"/>
    <dgm:cxn modelId="{CF568623-190E-428E-ABB1-7E8BC7AAE441}" type="presOf" srcId="{B1006B94-AA5C-46A5-BC37-A9E8B3CA4520}" destId="{EE7FD5CD-F582-43AB-9AD4-069FB32A6D7F}" srcOrd="0" destOrd="0" presId="urn:microsoft.com/office/officeart/2005/8/layout/chevron2"/>
    <dgm:cxn modelId="{48143C2C-5C75-49D3-8BDB-272A7DCA7D4C}" srcId="{72D3D014-B748-487E-82CB-17F31A6D0BE9}" destId="{3214AA8C-945C-4F0C-873C-73229882D01C}" srcOrd="0" destOrd="0" parTransId="{A894177C-7E75-4AF9-9355-EF0A988C2D58}" sibTransId="{B0036265-2866-4BAB-9663-57BDF5C6FF68}"/>
    <dgm:cxn modelId="{81375F37-1B81-4666-823F-902611E7C1E8}" type="presOf" srcId="{6BD0A7B0-66C9-4828-9CE5-25803FB06EA6}" destId="{F47C94AB-E242-4ED1-A552-FDE0988877E3}" srcOrd="0" destOrd="0" presId="urn:microsoft.com/office/officeart/2005/8/layout/chevron2"/>
    <dgm:cxn modelId="{8AFC5F37-9446-4784-8514-5FFA2B4C3E97}" type="presOf" srcId="{108A567F-A867-4980-9350-E5710EE0D450}" destId="{673F4E16-BC2E-42FC-90B2-D3D4140DFFA6}" srcOrd="0" destOrd="0" presId="urn:microsoft.com/office/officeart/2005/8/layout/chevron2"/>
    <dgm:cxn modelId="{4E8A293C-6638-4052-BD3D-3F2DC38DE71F}" type="presOf" srcId="{73F9A277-3FAD-49BC-99CC-77BF53635C68}" destId="{870F5372-FFE6-4184-8268-E2982BAC8A16}" srcOrd="0" destOrd="0" presId="urn:microsoft.com/office/officeart/2005/8/layout/chevron2"/>
    <dgm:cxn modelId="{3E6F4B41-AC0D-4508-A889-FB53E465E24F}" srcId="{1E1A3BD1-B589-4C8C-BBBC-AFB63DF663A8}" destId="{1481BCDD-5330-4D36-8A90-8A7CF3E519D2}" srcOrd="0" destOrd="0" parTransId="{8B97B840-84C6-412B-B0C2-CB9D73205A6E}" sibTransId="{3958D867-C2DF-47F9-B839-B16DB1F40FC9}"/>
    <dgm:cxn modelId="{777CC267-B71F-424E-97E2-40B0FB4D1E3A}" srcId="{5753EF8D-6C8D-42E9-8ADB-3730A1C32FFE}" destId="{6BD0A7B0-66C9-4828-9CE5-25803FB06EA6}" srcOrd="4" destOrd="0" parTransId="{95950EED-E4ED-423D-A78A-714C1F021851}" sibTransId="{B1B27882-A353-42B6-911B-3EE2C95FCDF4}"/>
    <dgm:cxn modelId="{EEB81550-AC1D-42D6-A483-9594367085B0}" type="presOf" srcId="{72D3D014-B748-487E-82CB-17F31A6D0BE9}" destId="{F740DB38-FCD8-4489-8405-FE9865CE48C4}" srcOrd="0" destOrd="0" presId="urn:microsoft.com/office/officeart/2005/8/layout/chevron2"/>
    <dgm:cxn modelId="{9D12AF70-126C-429F-A48A-60F897960267}" type="presOf" srcId="{3214AA8C-945C-4F0C-873C-73229882D01C}" destId="{69B2B81B-4723-458C-9FF9-67F5F6C749D4}" srcOrd="0" destOrd="0" presId="urn:microsoft.com/office/officeart/2005/8/layout/chevron2"/>
    <dgm:cxn modelId="{000F2771-4D37-405B-B338-A8ACDEA43A19}" srcId="{5753EF8D-6C8D-42E9-8ADB-3730A1C32FFE}" destId="{73F9A277-3FAD-49BC-99CC-77BF53635C68}" srcOrd="2" destOrd="0" parTransId="{06C8DCB8-5BA1-4A8E-806F-280CB2351903}" sibTransId="{B50F886D-B223-4741-8A0D-6231271D9BB2}"/>
    <dgm:cxn modelId="{B1492759-F170-473F-A93F-E5DF09961C59}" type="presOf" srcId="{5753EF8D-6C8D-42E9-8ADB-3730A1C32FFE}" destId="{09656858-8C5D-4277-95CE-AF79BD727EB0}" srcOrd="0" destOrd="0" presId="urn:microsoft.com/office/officeart/2005/8/layout/chevron2"/>
    <dgm:cxn modelId="{EE748279-813E-427D-84CF-323799F92102}" srcId="{5753EF8D-6C8D-42E9-8ADB-3730A1C32FFE}" destId="{DC465A84-174A-4398-B01C-52CF97AD28CA}" srcOrd="1" destOrd="0" parTransId="{A35AC4DB-F640-4AE2-BBBC-6359B2308EA9}" sibTransId="{AD1538C0-8CC5-488B-977A-2E623B640DEE}"/>
    <dgm:cxn modelId="{68CDD17C-75A7-4A6C-955F-B605D8DE000C}" type="presOf" srcId="{31A63482-821D-4DA9-B5EB-D6F19387FA53}" destId="{11FED498-CF6E-453E-8C7B-2807D5245C8E}" srcOrd="0" destOrd="0" presId="urn:microsoft.com/office/officeart/2005/8/layout/chevron2"/>
    <dgm:cxn modelId="{EBFA8FA0-4709-456C-8D81-AEF0F1DF97AF}" srcId="{77485462-8BA3-44FF-B15D-648205CD62A3}" destId="{B1006B94-AA5C-46A5-BC37-A9E8B3CA4520}" srcOrd="0" destOrd="0" parTransId="{8D266E77-145A-4266-A748-0809F2874C0E}" sibTransId="{61E6556D-5E5F-4720-AFA8-DE0BA39B92AB}"/>
    <dgm:cxn modelId="{3C1A1AA3-6A24-4DAC-AE09-D835492B1D8D}" type="presOf" srcId="{1E1A3BD1-B589-4C8C-BBBC-AFB63DF663A8}" destId="{29D21FA1-0AFA-465A-B46F-4EA81B4DA657}" srcOrd="0" destOrd="0" presId="urn:microsoft.com/office/officeart/2005/8/layout/chevron2"/>
    <dgm:cxn modelId="{91DDA2B1-4BA4-4A9D-8009-6713D93754FB}" type="presOf" srcId="{1481BCDD-5330-4D36-8A90-8A7CF3E519D2}" destId="{A2B0D83C-E011-4B9C-882B-59DB5D6DCF7E}" srcOrd="0" destOrd="0" presId="urn:microsoft.com/office/officeart/2005/8/layout/chevron2"/>
    <dgm:cxn modelId="{6DCB25BB-DFD2-43B3-B33D-AD1E643E5804}" srcId="{B653390B-0E64-420F-8502-EE12AE6861CF}" destId="{31A63482-821D-4DA9-B5EB-D6F19387FA53}" srcOrd="0" destOrd="0" parTransId="{8732EBD0-E550-4F0D-BEE5-30AE20C00424}" sibTransId="{DBD3C1B2-DB79-47FD-8724-45E6285542A9}"/>
    <dgm:cxn modelId="{46C0EFCE-F050-4A5A-9370-DB62FB9AA0DD}" srcId="{5753EF8D-6C8D-42E9-8ADB-3730A1C32FFE}" destId="{77485462-8BA3-44FF-B15D-648205CD62A3}" srcOrd="5" destOrd="0" parTransId="{8ADAFCA3-721B-4A3A-960E-74481F5229A8}" sibTransId="{B304DBBC-9641-44B8-96E5-A42D1703DC54}"/>
    <dgm:cxn modelId="{FE07EEEC-8AED-43B6-B34D-C24E8D404CC7}" type="presOf" srcId="{77485462-8BA3-44FF-B15D-648205CD62A3}" destId="{CCA981FB-BCE6-4AA1-96E3-1786084454A7}" srcOrd="0" destOrd="0" presId="urn:microsoft.com/office/officeart/2005/8/layout/chevron2"/>
    <dgm:cxn modelId="{948A1FF2-BF7D-44DB-A972-F762FD1F6DEB}" type="presOf" srcId="{B653390B-0E64-420F-8502-EE12AE6861CF}" destId="{CDD32955-E111-49A6-9674-3171CCAFDC84}" srcOrd="0" destOrd="0" presId="urn:microsoft.com/office/officeart/2005/8/layout/chevron2"/>
    <dgm:cxn modelId="{F1CE64F5-6FBA-4B40-8ED9-91B7330A93B8}" srcId="{DC465A84-174A-4398-B01C-52CF97AD28CA}" destId="{3D9EA1AF-A56E-4251-ACB0-112365B5D01D}" srcOrd="0" destOrd="0" parTransId="{6A7871DB-785E-415F-86EB-37302FEA91D1}" sibTransId="{2860872E-28AA-4BEB-A5D5-953F16B8B496}"/>
    <dgm:cxn modelId="{B04354F5-E4E2-46CD-88F1-256BAF10DCF4}" srcId="{5753EF8D-6C8D-42E9-8ADB-3730A1C32FFE}" destId="{72D3D014-B748-487E-82CB-17F31A6D0BE9}" srcOrd="6" destOrd="0" parTransId="{3944B8F4-A3CD-4CFF-A26D-2ACDC38942AB}" sibTransId="{67B30BDA-D4BC-4273-A875-EECC3A039CC3}"/>
    <dgm:cxn modelId="{48B1A8F6-A17E-4EE9-B01E-01B82C7980A1}" type="presOf" srcId="{DC465A84-174A-4398-B01C-52CF97AD28CA}" destId="{68D6CA70-8047-470C-834C-8CA745762932}" srcOrd="0" destOrd="0" presId="urn:microsoft.com/office/officeart/2005/8/layout/chevron2"/>
    <dgm:cxn modelId="{C3002984-EAD6-4C61-B014-F80DA0705CEB}" type="presParOf" srcId="{09656858-8C5D-4277-95CE-AF79BD727EB0}" destId="{489A16F7-5A96-41BD-BF01-5F771F78C2F9}" srcOrd="0" destOrd="0" presId="urn:microsoft.com/office/officeart/2005/8/layout/chevron2"/>
    <dgm:cxn modelId="{F70407FD-39B6-46A6-9E51-D333BA2DEE51}" type="presParOf" srcId="{489A16F7-5A96-41BD-BF01-5F771F78C2F9}" destId="{CDD32955-E111-49A6-9674-3171CCAFDC84}" srcOrd="0" destOrd="0" presId="urn:microsoft.com/office/officeart/2005/8/layout/chevron2"/>
    <dgm:cxn modelId="{7CE386C0-5A37-4041-BA5E-6CDA026D137C}" type="presParOf" srcId="{489A16F7-5A96-41BD-BF01-5F771F78C2F9}" destId="{11FED498-CF6E-453E-8C7B-2807D5245C8E}" srcOrd="1" destOrd="0" presId="urn:microsoft.com/office/officeart/2005/8/layout/chevron2"/>
    <dgm:cxn modelId="{33E497EC-1013-4929-A4FB-5ACF239B3F2D}" type="presParOf" srcId="{09656858-8C5D-4277-95CE-AF79BD727EB0}" destId="{BB924464-CABA-4B2E-97D4-F70741212F60}" srcOrd="1" destOrd="0" presId="urn:microsoft.com/office/officeart/2005/8/layout/chevron2"/>
    <dgm:cxn modelId="{308976E4-BACB-4A4D-A3A3-F8FD0AF84E11}" type="presParOf" srcId="{09656858-8C5D-4277-95CE-AF79BD727EB0}" destId="{5AD3116B-99D1-4848-AE70-D3A07FB2F51C}" srcOrd="2" destOrd="0" presId="urn:microsoft.com/office/officeart/2005/8/layout/chevron2"/>
    <dgm:cxn modelId="{D21EBD22-7323-45A9-B84B-79C9373DD287}" type="presParOf" srcId="{5AD3116B-99D1-4848-AE70-D3A07FB2F51C}" destId="{68D6CA70-8047-470C-834C-8CA745762932}" srcOrd="0" destOrd="0" presId="urn:microsoft.com/office/officeart/2005/8/layout/chevron2"/>
    <dgm:cxn modelId="{919D6333-C7E2-425D-A246-7C6884766B2F}" type="presParOf" srcId="{5AD3116B-99D1-4848-AE70-D3A07FB2F51C}" destId="{D62112BD-E291-4BAA-8F4F-1D2AA68C1751}" srcOrd="1" destOrd="0" presId="urn:microsoft.com/office/officeart/2005/8/layout/chevron2"/>
    <dgm:cxn modelId="{36DABCE8-407E-4D3A-BD66-BD70E93926BE}" type="presParOf" srcId="{09656858-8C5D-4277-95CE-AF79BD727EB0}" destId="{7E70EC38-708D-4201-81DA-5823B6F5A2FC}" srcOrd="3" destOrd="0" presId="urn:microsoft.com/office/officeart/2005/8/layout/chevron2"/>
    <dgm:cxn modelId="{4A28E227-3EE7-47EC-85B7-963AB8AC9D44}" type="presParOf" srcId="{09656858-8C5D-4277-95CE-AF79BD727EB0}" destId="{471E55A2-4515-4A19-A112-356A62238791}" srcOrd="4" destOrd="0" presId="urn:microsoft.com/office/officeart/2005/8/layout/chevron2"/>
    <dgm:cxn modelId="{0FFE17F4-4CC7-4E74-9242-891A8E03D83E}" type="presParOf" srcId="{471E55A2-4515-4A19-A112-356A62238791}" destId="{870F5372-FFE6-4184-8268-E2982BAC8A16}" srcOrd="0" destOrd="0" presId="urn:microsoft.com/office/officeart/2005/8/layout/chevron2"/>
    <dgm:cxn modelId="{DEACB93C-D6F1-466A-8B54-F2EA9D914BFA}" type="presParOf" srcId="{471E55A2-4515-4A19-A112-356A62238791}" destId="{673F4E16-BC2E-42FC-90B2-D3D4140DFFA6}" srcOrd="1" destOrd="0" presId="urn:microsoft.com/office/officeart/2005/8/layout/chevron2"/>
    <dgm:cxn modelId="{E6210774-E3F1-4ED6-91A9-C77DEDEBA4B6}" type="presParOf" srcId="{09656858-8C5D-4277-95CE-AF79BD727EB0}" destId="{5C9719C1-E6C6-4AEF-BCA0-AF07C0DC769B}" srcOrd="5" destOrd="0" presId="urn:microsoft.com/office/officeart/2005/8/layout/chevron2"/>
    <dgm:cxn modelId="{10D7AA3F-D216-4D4C-93B7-F72B670197F3}" type="presParOf" srcId="{09656858-8C5D-4277-95CE-AF79BD727EB0}" destId="{BE6B3E5E-7FD1-48BA-A228-5096FA09BA4F}" srcOrd="6" destOrd="0" presId="urn:microsoft.com/office/officeart/2005/8/layout/chevron2"/>
    <dgm:cxn modelId="{E8DA60A9-0464-4F82-9F82-88EB7870B858}" type="presParOf" srcId="{BE6B3E5E-7FD1-48BA-A228-5096FA09BA4F}" destId="{29D21FA1-0AFA-465A-B46F-4EA81B4DA657}" srcOrd="0" destOrd="0" presId="urn:microsoft.com/office/officeart/2005/8/layout/chevron2"/>
    <dgm:cxn modelId="{D1B15DF0-266B-496F-A180-9F850AC41504}" type="presParOf" srcId="{BE6B3E5E-7FD1-48BA-A228-5096FA09BA4F}" destId="{A2B0D83C-E011-4B9C-882B-59DB5D6DCF7E}" srcOrd="1" destOrd="0" presId="urn:microsoft.com/office/officeart/2005/8/layout/chevron2"/>
    <dgm:cxn modelId="{FC79C8F9-1C1A-44CC-AAA2-EC3787AE090C}" type="presParOf" srcId="{09656858-8C5D-4277-95CE-AF79BD727EB0}" destId="{7A97F2F7-3D9D-47A7-836E-D59C2733A36C}" srcOrd="7" destOrd="0" presId="urn:microsoft.com/office/officeart/2005/8/layout/chevron2"/>
    <dgm:cxn modelId="{81276C7D-E322-47CF-8E71-C13E0CED4AEB}" type="presParOf" srcId="{09656858-8C5D-4277-95CE-AF79BD727EB0}" destId="{9FC07EAB-DEC7-4F43-A4F1-325F36CEFDD3}" srcOrd="8" destOrd="0" presId="urn:microsoft.com/office/officeart/2005/8/layout/chevron2"/>
    <dgm:cxn modelId="{9C5028C9-0577-4669-8DFC-E41188C102DE}" type="presParOf" srcId="{9FC07EAB-DEC7-4F43-A4F1-325F36CEFDD3}" destId="{F47C94AB-E242-4ED1-A552-FDE0988877E3}" srcOrd="0" destOrd="0" presId="urn:microsoft.com/office/officeart/2005/8/layout/chevron2"/>
    <dgm:cxn modelId="{AAA626FC-EF9E-41F3-9526-F644DE3B4C50}" type="presParOf" srcId="{9FC07EAB-DEC7-4F43-A4F1-325F36CEFDD3}" destId="{8844915E-ED10-4918-B70B-5D90914A02D5}" srcOrd="1" destOrd="0" presId="urn:microsoft.com/office/officeart/2005/8/layout/chevron2"/>
    <dgm:cxn modelId="{7149D66E-A42E-42E4-AFBC-0FA868ACDE14}" type="presParOf" srcId="{09656858-8C5D-4277-95CE-AF79BD727EB0}" destId="{E2313F8E-7B30-4955-8B0E-DCC1E952B21A}" srcOrd="9" destOrd="0" presId="urn:microsoft.com/office/officeart/2005/8/layout/chevron2"/>
    <dgm:cxn modelId="{CC9C30E5-BE36-46F0-A78D-BDF6B540D8B6}" type="presParOf" srcId="{09656858-8C5D-4277-95CE-AF79BD727EB0}" destId="{C3E2CEBB-E458-48E9-8AAE-1F79B3E59038}" srcOrd="10" destOrd="0" presId="urn:microsoft.com/office/officeart/2005/8/layout/chevron2"/>
    <dgm:cxn modelId="{5B082A12-AEE1-4DD5-99B5-1B099AE01BC7}" type="presParOf" srcId="{C3E2CEBB-E458-48E9-8AAE-1F79B3E59038}" destId="{CCA981FB-BCE6-4AA1-96E3-1786084454A7}" srcOrd="0" destOrd="0" presId="urn:microsoft.com/office/officeart/2005/8/layout/chevron2"/>
    <dgm:cxn modelId="{86C3DE55-860F-4E5B-804F-4612ADCAC6E6}" type="presParOf" srcId="{C3E2CEBB-E458-48E9-8AAE-1F79B3E59038}" destId="{EE7FD5CD-F582-43AB-9AD4-069FB32A6D7F}" srcOrd="1" destOrd="0" presId="urn:microsoft.com/office/officeart/2005/8/layout/chevron2"/>
    <dgm:cxn modelId="{771EF4DE-D6B0-4542-A993-8722167B74DD}" type="presParOf" srcId="{09656858-8C5D-4277-95CE-AF79BD727EB0}" destId="{9D963512-CDE0-4F6B-9287-224E42E10B4D}" srcOrd="11" destOrd="0" presId="urn:microsoft.com/office/officeart/2005/8/layout/chevron2"/>
    <dgm:cxn modelId="{1818F400-F583-40D3-B47C-1FC2DA43C8E3}" type="presParOf" srcId="{09656858-8C5D-4277-95CE-AF79BD727EB0}" destId="{DC3364AB-34FD-42F7-B56D-FD7DBE403597}" srcOrd="12" destOrd="0" presId="urn:microsoft.com/office/officeart/2005/8/layout/chevron2"/>
    <dgm:cxn modelId="{E61D039D-9791-421D-B27A-5937ED462530}" type="presParOf" srcId="{DC3364AB-34FD-42F7-B56D-FD7DBE403597}" destId="{F740DB38-FCD8-4489-8405-FE9865CE48C4}" srcOrd="0" destOrd="0" presId="urn:microsoft.com/office/officeart/2005/8/layout/chevron2"/>
    <dgm:cxn modelId="{38F647F5-1C7C-404B-BD00-B11AA929548B}" type="presParOf" srcId="{DC3364AB-34FD-42F7-B56D-FD7DBE403597}" destId="{69B2B81B-4723-458C-9FF9-67F5F6C749D4}" srcOrd="1" destOrd="0" presId="urn:microsoft.com/office/officeart/2005/8/layout/chevron2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CDD32955-E111-49A6-9674-3171CCAFDC84}">
      <dsp:nvSpPr>
        <dsp:cNvPr id="0" name=""/>
        <dsp:cNvSpPr/>
      </dsp:nvSpPr>
      <dsp:spPr>
        <a:xfrm rot="5400000">
          <a:off x="-95368" y="96750"/>
          <a:ext cx="635789" cy="445052"/>
        </a:xfrm>
        <a:prstGeom prst="chevron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40,011</a:t>
          </a:r>
        </a:p>
      </dsp:txBody>
      <dsp:txXfrm rot="-5400000">
        <a:off x="1" y="223907"/>
        <a:ext cx="445052" cy="190737"/>
      </dsp:txXfrm>
    </dsp:sp>
    <dsp:sp modelId="{11FED498-CF6E-453E-8C7B-2807D5245C8E}">
      <dsp:nvSpPr>
        <dsp:cNvPr id="0" name=""/>
        <dsp:cNvSpPr/>
      </dsp:nvSpPr>
      <dsp:spPr>
        <a:xfrm rot="5400000">
          <a:off x="2606694" y="-2160260"/>
          <a:ext cx="413262" cy="473654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Baseline EPIC-NL cohort (PROSPECT n= 17,357; MORGEN n=22,654)</a:t>
          </a:r>
        </a:p>
      </dsp:txBody>
      <dsp:txXfrm rot="-5400000">
        <a:off x="445052" y="21556"/>
        <a:ext cx="4716373" cy="372914"/>
      </dsp:txXfrm>
    </dsp:sp>
    <dsp:sp modelId="{68D6CA70-8047-470C-834C-8CA745762932}">
      <dsp:nvSpPr>
        <dsp:cNvPr id="0" name=""/>
        <dsp:cNvSpPr/>
      </dsp:nvSpPr>
      <dsp:spPr>
        <a:xfrm rot="5400000">
          <a:off x="-95368" y="645962"/>
          <a:ext cx="635789" cy="445052"/>
        </a:xfrm>
        <a:prstGeom prst="chevron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8,345</a:t>
          </a:r>
        </a:p>
      </dsp:txBody>
      <dsp:txXfrm rot="-5400000">
        <a:off x="1" y="773119"/>
        <a:ext cx="445052" cy="190737"/>
      </dsp:txXfrm>
    </dsp:sp>
    <dsp:sp modelId="{D62112BD-E291-4BAA-8F4F-1D2AA68C1751}">
      <dsp:nvSpPr>
        <dsp:cNvPr id="0" name=""/>
        <dsp:cNvSpPr/>
      </dsp:nvSpPr>
      <dsp:spPr>
        <a:xfrm rot="5400000">
          <a:off x="2606694" y="-1611048"/>
          <a:ext cx="413262" cy="473654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Individuals who withdrew permission for linkage with disease registries (n=1,666)</a:t>
          </a:r>
        </a:p>
      </dsp:txBody>
      <dsp:txXfrm rot="-5400000">
        <a:off x="445052" y="570768"/>
        <a:ext cx="4716373" cy="372914"/>
      </dsp:txXfrm>
    </dsp:sp>
    <dsp:sp modelId="{870F5372-FFE6-4184-8268-E2982BAC8A16}">
      <dsp:nvSpPr>
        <dsp:cNvPr id="0" name=""/>
        <dsp:cNvSpPr/>
      </dsp:nvSpPr>
      <dsp:spPr>
        <a:xfrm rot="5400000">
          <a:off x="-95368" y="2290397"/>
          <a:ext cx="635789" cy="445052"/>
        </a:xfrm>
        <a:prstGeom prst="chevron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7,350</a:t>
          </a:r>
        </a:p>
      </dsp:txBody>
      <dsp:txXfrm rot="-5400000">
        <a:off x="1" y="2417554"/>
        <a:ext cx="445052" cy="190737"/>
      </dsp:txXfrm>
    </dsp:sp>
    <dsp:sp modelId="{673F4E16-BC2E-42FC-90B2-D3D4140DFFA6}">
      <dsp:nvSpPr>
        <dsp:cNvPr id="0" name=""/>
        <dsp:cNvSpPr/>
      </dsp:nvSpPr>
      <dsp:spPr>
        <a:xfrm rot="5400000">
          <a:off x="2606694" y="-1061836"/>
          <a:ext cx="413262" cy="473654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Individuals with extreme energy intake (n=400)</a:t>
          </a:r>
        </a:p>
      </dsp:txBody>
      <dsp:txXfrm rot="-5400000">
        <a:off x="445052" y="1119980"/>
        <a:ext cx="4716373" cy="372914"/>
      </dsp:txXfrm>
    </dsp:sp>
    <dsp:sp modelId="{29D21FA1-0AFA-465A-B46F-4EA81B4DA657}">
      <dsp:nvSpPr>
        <dsp:cNvPr id="0" name=""/>
        <dsp:cNvSpPr/>
      </dsp:nvSpPr>
      <dsp:spPr>
        <a:xfrm rot="5400000">
          <a:off x="-95368" y="1744386"/>
          <a:ext cx="635789" cy="445052"/>
        </a:xfrm>
        <a:prstGeom prst="chevron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7,568</a:t>
          </a:r>
        </a:p>
      </dsp:txBody>
      <dsp:txXfrm rot="-5400000">
        <a:off x="1" y="1871543"/>
        <a:ext cx="445052" cy="190737"/>
      </dsp:txXfrm>
    </dsp:sp>
    <dsp:sp modelId="{A2B0D83C-E011-4B9C-882B-59DB5D6DCF7E}">
      <dsp:nvSpPr>
        <dsp:cNvPr id="0" name=""/>
        <dsp:cNvSpPr/>
      </dsp:nvSpPr>
      <dsp:spPr>
        <a:xfrm rot="5400000">
          <a:off x="2606694" y="-512624"/>
          <a:ext cx="413262" cy="473654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Prevalent cases of CHD (n=377)</a:t>
          </a:r>
        </a:p>
      </dsp:txBody>
      <dsp:txXfrm rot="-5400000">
        <a:off x="445052" y="1669192"/>
        <a:ext cx="4716373" cy="372914"/>
      </dsp:txXfrm>
    </dsp:sp>
    <dsp:sp modelId="{F47C94AB-E242-4ED1-A552-FDE0988877E3}">
      <dsp:nvSpPr>
        <dsp:cNvPr id="0" name=""/>
        <dsp:cNvSpPr/>
      </dsp:nvSpPr>
      <dsp:spPr>
        <a:xfrm rot="5400000">
          <a:off x="-95368" y="1228670"/>
          <a:ext cx="635789" cy="445052"/>
        </a:xfrm>
        <a:prstGeom prst="chevron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7,945</a:t>
          </a:r>
        </a:p>
      </dsp:txBody>
      <dsp:txXfrm rot="-5400000">
        <a:off x="1" y="1355827"/>
        <a:ext cx="445052" cy="190737"/>
      </dsp:txXfrm>
    </dsp:sp>
    <dsp:sp modelId="{8844915E-ED10-4918-B70B-5D90914A02D5}">
      <dsp:nvSpPr>
        <dsp:cNvPr id="0" name=""/>
        <dsp:cNvSpPr/>
      </dsp:nvSpPr>
      <dsp:spPr>
        <a:xfrm rot="5400000">
          <a:off x="2606694" y="36587"/>
          <a:ext cx="413262" cy="473654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Individuals with incomplete FFQ (n=218)</a:t>
          </a:r>
        </a:p>
      </dsp:txBody>
      <dsp:txXfrm rot="-5400000">
        <a:off x="445052" y="2218403"/>
        <a:ext cx="4716373" cy="372914"/>
      </dsp:txXfrm>
    </dsp:sp>
    <dsp:sp modelId="{CCA981FB-BCE6-4AA1-96E3-1786084454A7}">
      <dsp:nvSpPr>
        <dsp:cNvPr id="0" name=""/>
        <dsp:cNvSpPr/>
      </dsp:nvSpPr>
      <dsp:spPr>
        <a:xfrm rot="5400000">
          <a:off x="-95368" y="3385748"/>
          <a:ext cx="635789" cy="445052"/>
        </a:xfrm>
        <a:prstGeom prst="chevron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7,349</a:t>
          </a:r>
        </a:p>
      </dsp:txBody>
      <dsp:txXfrm rot="-5400000">
        <a:off x="1" y="3512905"/>
        <a:ext cx="445052" cy="190737"/>
      </dsp:txXfrm>
    </dsp:sp>
    <dsp:sp modelId="{EE7FD5CD-F582-43AB-9AD4-069FB32A6D7F}">
      <dsp:nvSpPr>
        <dsp:cNvPr id="0" name=""/>
        <dsp:cNvSpPr/>
      </dsp:nvSpPr>
      <dsp:spPr>
        <a:xfrm rot="5400000">
          <a:off x="2606694" y="585799"/>
          <a:ext cx="413262" cy="473654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Individuals who withdrew consent (n=1)</a:t>
          </a:r>
        </a:p>
      </dsp:txBody>
      <dsp:txXfrm rot="-5400000">
        <a:off x="445052" y="2767615"/>
        <a:ext cx="4716373" cy="372914"/>
      </dsp:txXfrm>
    </dsp:sp>
    <dsp:sp modelId="{F740DB38-FCD8-4489-8405-FE9865CE48C4}">
      <dsp:nvSpPr>
        <dsp:cNvPr id="0" name=""/>
        <dsp:cNvSpPr/>
      </dsp:nvSpPr>
      <dsp:spPr>
        <a:xfrm rot="5400000">
          <a:off x="-95368" y="2857444"/>
          <a:ext cx="635789" cy="445052"/>
        </a:xfrm>
        <a:prstGeom prst="chevron">
          <a:avLst/>
        </a:prstGeom>
        <a:solidFill>
          <a:schemeClr val="accent3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37,349</a:t>
          </a:r>
        </a:p>
      </dsp:txBody>
      <dsp:txXfrm rot="-5400000">
        <a:off x="1" y="2984601"/>
        <a:ext cx="445052" cy="190737"/>
      </dsp:txXfrm>
    </dsp:sp>
    <dsp:sp modelId="{69B2B81B-4723-458C-9FF9-67F5F6C749D4}">
      <dsp:nvSpPr>
        <dsp:cNvPr id="0" name=""/>
        <dsp:cNvSpPr/>
      </dsp:nvSpPr>
      <dsp:spPr>
        <a:xfrm rot="5400000">
          <a:off x="2606694" y="1135011"/>
          <a:ext cx="413262" cy="4736547"/>
        </a:xfrm>
        <a:prstGeom prst="round2SameRect">
          <a:avLst/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78232" tIns="6985" rIns="6985" bIns="6985" numCol="1" spcCol="1270" anchor="ctr" anchorCtr="0">
          <a:noAutofit/>
        </a:bodyPr>
        <a:lstStyle/>
        <a:p>
          <a:pPr marL="57150" lvl="1" indent="-57150" algn="l" defTabSz="466725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1050" kern="1200">
              <a:latin typeface="Times New Roman" panose="02020603050405020304" pitchFamily="18" charset="0"/>
              <a:cs typeface="Times New Roman" panose="02020603050405020304" pitchFamily="18" charset="0"/>
            </a:rPr>
            <a:t>Final study population</a:t>
          </a:r>
        </a:p>
      </dsp:txBody>
      <dsp:txXfrm rot="-5400000">
        <a:off x="445052" y="3316827"/>
        <a:ext cx="4716373" cy="37291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chevron2">
  <dgm:title val=""/>
  <dgm:desc val=""/>
  <dgm:catLst>
    <dgm:cat type="process" pri="12000"/>
    <dgm:cat type="list" pri="16000"/>
    <dgm:cat type="convert" pri="11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/>
      </dgm:ptLst>
      <dgm:cxnLst>
        <dgm:cxn modelId="4" srcId="0" destId="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alg type="lin">
      <dgm:param type="linDir" val="fromT"/>
      <dgm:param type="nodeHorzAlign" val="l"/>
    </dgm:alg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h" for="des" forName="parentText" op="equ"/>
      <dgm:constr type="h" for="ch" forName="sp" val="-14.88"/>
      <dgm:constr type="h" for="ch" forName="sp" refType="w" refFor="des" refForName="parentText" op="gte" fact="-0.3"/>
      <dgm:constr type="primFontSz" for="des" forName="parentText" op="equ" val="65"/>
      <dgm:constr type="primFontSz" for="des" forName="descendantText" op="equ" val="65"/>
    </dgm:constrLst>
    <dgm:ruleLst/>
    <dgm:forEach name="Name0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1">
          <dgm:if name="Name2" func="var" arg="dir" op="equ" val="norm">
            <dgm:constrLst>
              <dgm:constr type="t" for="ch" forName="parentText"/>
              <dgm:constr type="l" for="ch" forName="parentText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 refType="w" refFor="ch" refForName="pare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if>
          <dgm:else name="Name3">
            <dgm:constrLst>
              <dgm:constr type="t" for="ch" forName="parentText"/>
              <dgm:constr type="r" for="ch" forName="parentText" refType="w"/>
              <dgm:constr type="w" for="ch" forName="parentText" refType="w" fact="0.4"/>
              <dgm:constr type="h" for="ch" forName="parentText" refType="h"/>
              <dgm:constr type="w" for="ch" forName="parentText" refType="w" op="lte" fact="0.5"/>
              <dgm:constr type="w" for="ch" forName="parentText" refType="h" refFor="ch" refForName="parentText" op="lte" fact="0.7"/>
              <dgm:constr type="h" for="ch" forName="parentText" refType="w" refFor="ch" refForName="parentText" op="lte" fact="3"/>
              <dgm:constr type="l" for="ch" forName="descendantText"/>
              <dgm:constr type="w" for="ch" forName="descendantText" refType="w"/>
              <dgm:constr type="wOff" for="ch" forName="descendantText" refType="w" refFor="ch" refForName="parentText" fact="-1"/>
              <dgm:constr type="t" for="ch" forName="descendantText"/>
              <dgm:constr type="b" for="ch" forName="descendantText" refType="h" refFor="ch" refForName="parentText"/>
              <dgm:constr type="bOff" for="ch" forName="descendantText" refType="w" refFor="ch" refForName="parentText" fact="-0.5"/>
            </dgm:constrLst>
          </dgm:else>
        </dgm:choose>
        <dgm:ruleLst/>
        <dgm:layoutNode name="parentText" styleLbl="alignNode1">
          <dgm:varLst>
            <dgm:chMax val="1"/>
            <dgm:bulletEnabled val="1"/>
          </dgm:varLst>
          <dgm:alg type="tx"/>
          <dgm:shape xmlns:r="http://schemas.openxmlformats.org/officeDocument/2006/relationships" rot="90" type="chevron" r:blip="">
            <dgm:adjLst/>
          </dgm:shape>
          <dgm:presOf axis="self" ptType="node"/>
          <dgm:constrLst>
            <dgm:constr type="lMarg" refType="primFontSz" fact="0.05"/>
            <dgm:constr type="rMarg" refType="primFontSz" fact="0.05"/>
            <dgm:constr type="tMarg" refType="primFontSz" fact="0.05"/>
            <dgm:constr type="bMarg" refType="primFontSz" fact="0.05"/>
          </dgm:constrLst>
          <dgm:ruleLst>
            <dgm:rule type="h" val="100" fact="NaN" max="NaN"/>
            <dgm:rule type="primFontSz" val="24" fact="NaN" max="NaN"/>
            <dgm:rule type="h" val="110" fact="NaN" max="NaN"/>
            <dgm:rule type="primFontSz" val="18" fact="NaN" max="NaN"/>
            <dgm:rule type="h" val="INF" fact="NaN" max="NaN"/>
            <dgm:rule type="primFontSz" val="5" fact="NaN" max="NaN"/>
          </dgm:ruleLst>
        </dgm:layoutNode>
        <dgm:layoutNode name="descendantText" styleLbl="alignAcc1">
          <dgm:varLst>
            <dgm:bulletEnabled val="1"/>
          </dgm:varLst>
          <dgm:choose name="Name4">
            <dgm:if name="Name5" func="var" arg="dir" op="equ" val="norm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90" type="round2SameRect" r:blip="">
                <dgm:adjLst/>
              </dgm:shape>
            </dgm:if>
            <dgm:else name="Name6">
              <dgm:alg type="tx">
                <dgm:param type="stBulletLvl" val="1"/>
                <dgm:param type="txAnchorVertCh" val="mid"/>
              </dgm:alg>
              <dgm:shape xmlns:r="http://schemas.openxmlformats.org/officeDocument/2006/relationships" rot="-90" type="round2SameRect" r:blip="">
                <dgm:adjLst/>
              </dgm:shape>
            </dgm:else>
          </dgm:choose>
          <dgm:presOf axis="des" ptType="node"/>
          <dgm:choose name="Name7">
            <dgm:if name="Name8" func="var" arg="dir" op="equ" val="norm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rMarg" refType="primFontSz" fact="0.05"/>
              </dgm:constrLst>
            </dgm:if>
            <dgm:else name="Name9">
              <dgm:constrLst>
                <dgm:constr type="secFontSz" refType="primFontSz"/>
                <dgm:constr type="tMarg" refType="primFontSz" fact="0.05"/>
                <dgm:constr type="bMarg" refType="primFontSz" fact="0.05"/>
                <dgm:constr type="lMarg" refType="primFontSz" fact="0.05"/>
              </dgm:constrLst>
            </dgm:else>
          </dgm:choose>
          <dgm:ruleLst>
            <dgm:rule type="primFontSz" val="5" fact="NaN" max="NaN"/>
          </dgm:ruleLst>
        </dgm:layoutNode>
      </dgm:layoutNode>
      <dgm:forEach name="Name10" axis="followSib" ptType="sibTrans" cnt="1">
        <dgm:layoutNode name="sp">
          <dgm:alg type="sp"/>
          <dgm:shape xmlns:r="http://schemas.openxmlformats.org/officeDocument/2006/relationships" r:blip="">
            <dgm:adjLst/>
          </dgm:shape>
          <dgm:presOf axis="self"/>
          <dgm:constrLst>
            <dgm:constr type="w" val="1"/>
            <dgm:constr type="h" val="37.5"/>
          </dgm:constrLst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804</Words>
  <Characters>4423</Characters>
  <Application>Microsoft Office Word</Application>
  <DocSecurity>0</DocSecurity>
  <Lines>36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bers, M.C. (Marjolein)</dc:creator>
  <cp:keywords/>
  <dc:description/>
  <cp:lastModifiedBy>Chiara Colizzi</cp:lastModifiedBy>
  <cp:revision>8</cp:revision>
  <dcterms:created xsi:type="dcterms:W3CDTF">2021-06-28T21:19:00Z</dcterms:created>
  <dcterms:modified xsi:type="dcterms:W3CDTF">2021-06-30T11:53:00Z</dcterms:modified>
</cp:coreProperties>
</file>